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2022F0" w14:textId="72987D00" w:rsidR="00710BC9" w:rsidRDefault="000C7529" w:rsidP="008707C4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1 </w:t>
      </w:r>
      <w:r w:rsidR="00345BD1" w:rsidRPr="00345BD1">
        <w:rPr>
          <w:rFonts w:ascii="Times New Roman" w:hAnsi="Times New Roman" w:cs="Times New Roman"/>
          <w:b/>
        </w:rPr>
        <w:t>Table</w:t>
      </w:r>
      <w:r w:rsidR="001407D5">
        <w:rPr>
          <w:rFonts w:ascii="Times New Roman" w:hAnsi="Times New Roman" w:cs="Times New Roman"/>
          <w:b/>
        </w:rPr>
        <w:t xml:space="preserve">. </w:t>
      </w:r>
      <w:r w:rsidR="00345BD1" w:rsidRPr="00345BD1">
        <w:rPr>
          <w:rFonts w:ascii="Times New Roman" w:hAnsi="Times New Roman" w:cs="Times New Roman"/>
          <w:b/>
        </w:rPr>
        <w:t xml:space="preserve">Univariate </w:t>
      </w:r>
      <w:r w:rsidR="00DF0364">
        <w:rPr>
          <w:rFonts w:ascii="Times New Roman" w:hAnsi="Times New Roman" w:cs="Times New Roman"/>
          <w:b/>
        </w:rPr>
        <w:t xml:space="preserve">Cox </w:t>
      </w:r>
      <w:r w:rsidR="00345BD1" w:rsidRPr="00345BD1">
        <w:rPr>
          <w:rFonts w:ascii="Times New Roman" w:hAnsi="Times New Roman" w:cs="Times New Roman"/>
          <w:b/>
        </w:rPr>
        <w:t xml:space="preserve">regression analysis for factors associated with </w:t>
      </w:r>
      <w:r w:rsidR="00382EC8">
        <w:rPr>
          <w:rFonts w:ascii="Times New Roman" w:hAnsi="Times New Roman" w:cs="Times New Roman"/>
          <w:b/>
        </w:rPr>
        <w:t xml:space="preserve">overall </w:t>
      </w:r>
      <w:r w:rsidR="00345BD1" w:rsidRPr="00345BD1">
        <w:rPr>
          <w:rFonts w:ascii="Times New Roman" w:hAnsi="Times New Roman" w:cs="Times New Roman"/>
          <w:b/>
        </w:rPr>
        <w:t>mortality.</w:t>
      </w:r>
    </w:p>
    <w:tbl>
      <w:tblPr>
        <w:tblStyle w:val="TableGrid"/>
        <w:tblW w:w="94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384"/>
        <w:gridCol w:w="803"/>
        <w:gridCol w:w="1249"/>
        <w:gridCol w:w="1249"/>
        <w:gridCol w:w="1783"/>
        <w:gridCol w:w="89"/>
        <w:gridCol w:w="893"/>
      </w:tblGrid>
      <w:tr w:rsidR="00970BEB" w:rsidRPr="00CF1E8A" w14:paraId="781F001C" w14:textId="77777777" w:rsidTr="00DC19CF">
        <w:trPr>
          <w:cantSplit/>
          <w:trHeight w:val="494"/>
        </w:trPr>
        <w:tc>
          <w:tcPr>
            <w:tcW w:w="33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4A27A7" w14:textId="77777777" w:rsidR="001473D1" w:rsidRPr="00CF1E8A" w:rsidRDefault="001473D1" w:rsidP="00A018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6E017B9" w14:textId="77777777" w:rsidR="001473D1" w:rsidRPr="00CF1E8A" w:rsidRDefault="001473D1" w:rsidP="00A018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2DFAD6F8" w14:textId="77777777" w:rsidR="001473D1" w:rsidRPr="00CF1E8A" w:rsidRDefault="001473D1" w:rsidP="00A018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b/>
                <w:sz w:val="20"/>
                <w:szCs w:val="20"/>
              </w:rPr>
              <w:t>N=506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15BBDE" w14:textId="77777777" w:rsidR="001473D1" w:rsidRPr="00CF1E8A" w:rsidRDefault="001473D1" w:rsidP="00A018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b/>
                <w:sz w:val="20"/>
                <w:szCs w:val="20"/>
              </w:rPr>
              <w:t>Dead</w:t>
            </w:r>
          </w:p>
          <w:p w14:paraId="5BD4E9F8" w14:textId="77777777" w:rsidR="001473D1" w:rsidRPr="00CF1E8A" w:rsidRDefault="001473D1" w:rsidP="00A018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b/>
                <w:sz w:val="20"/>
                <w:szCs w:val="20"/>
              </w:rPr>
              <w:t>N=86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20C363" w14:textId="77777777" w:rsidR="001473D1" w:rsidRPr="00CF1E8A" w:rsidRDefault="001473D1" w:rsidP="00A018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b/>
                <w:sz w:val="20"/>
                <w:szCs w:val="20"/>
              </w:rPr>
              <w:t>Alive</w:t>
            </w:r>
          </w:p>
          <w:p w14:paraId="0DF45CD9" w14:textId="77777777" w:rsidR="001473D1" w:rsidRPr="00CF1E8A" w:rsidRDefault="001473D1" w:rsidP="00A018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b/>
                <w:sz w:val="20"/>
                <w:szCs w:val="20"/>
              </w:rPr>
              <w:t>N=420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29AA6ED" w14:textId="77777777" w:rsidR="001473D1" w:rsidRPr="00CF1E8A" w:rsidRDefault="001473D1" w:rsidP="00A018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b/>
                <w:sz w:val="20"/>
                <w:szCs w:val="20"/>
              </w:rPr>
              <w:t>Hazard Ratio</w:t>
            </w:r>
          </w:p>
          <w:p w14:paraId="3202D7D9" w14:textId="77777777" w:rsidR="001473D1" w:rsidRPr="00CF1E8A" w:rsidRDefault="001473D1" w:rsidP="00A018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1F5C27" w14:textId="77777777" w:rsidR="001473D1" w:rsidRPr="00CF1E8A" w:rsidRDefault="001473D1" w:rsidP="00A018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970BEB" w:rsidRPr="00CF1E8A" w14:paraId="6CB8003B" w14:textId="77777777" w:rsidTr="00DC19CF">
        <w:trPr>
          <w:cantSplit/>
          <w:trHeight w:val="20"/>
        </w:trPr>
        <w:tc>
          <w:tcPr>
            <w:tcW w:w="3384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8541800" w14:textId="77777777" w:rsidR="001473D1" w:rsidRPr="00CF1E8A" w:rsidRDefault="001473D1" w:rsidP="00A018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Demographic Characteristics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D298C25" w14:textId="77777777" w:rsidR="001473D1" w:rsidRPr="00CF1E8A" w:rsidRDefault="001473D1" w:rsidP="00A018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DF2409C" w14:textId="77777777" w:rsidR="001473D1" w:rsidRPr="00CF1E8A" w:rsidRDefault="001473D1" w:rsidP="00A018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1A559FE" w14:textId="77777777" w:rsidR="001473D1" w:rsidRPr="00CF1E8A" w:rsidRDefault="001473D1" w:rsidP="00A018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F7A3D63" w14:textId="77777777" w:rsidR="001473D1" w:rsidRPr="00CF1E8A" w:rsidRDefault="001473D1" w:rsidP="00A018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F91F02F" w14:textId="77777777" w:rsidR="001473D1" w:rsidRPr="00CF1E8A" w:rsidRDefault="001473D1" w:rsidP="00A018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70BEB" w:rsidRPr="00CF1E8A" w14:paraId="09B93929" w14:textId="77777777" w:rsidTr="00970BEB">
        <w:trPr>
          <w:cantSplit/>
          <w:trHeight w:val="20"/>
        </w:trPr>
        <w:tc>
          <w:tcPr>
            <w:tcW w:w="3384" w:type="dxa"/>
          </w:tcPr>
          <w:p w14:paraId="14FDA1EB" w14:textId="7127A74D" w:rsidR="009B7C59" w:rsidRPr="009B7C59" w:rsidRDefault="009B7C59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C59">
              <w:rPr>
                <w:rFonts w:ascii="Times New Roman" w:hAnsi="Times New Roman" w:cs="Times New Roman"/>
                <w:sz w:val="20"/>
                <w:szCs w:val="20"/>
              </w:rPr>
              <w:t>Age, months, mean (SD)</w:t>
            </w:r>
          </w:p>
        </w:tc>
        <w:tc>
          <w:tcPr>
            <w:tcW w:w="803" w:type="dxa"/>
          </w:tcPr>
          <w:p w14:paraId="61396825" w14:textId="194A3939" w:rsidR="009B7C59" w:rsidRPr="009B7C59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C59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1249" w:type="dxa"/>
          </w:tcPr>
          <w:p w14:paraId="725D40FC" w14:textId="4F820A1C" w:rsidR="009B7C59" w:rsidRPr="009B7C59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C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0 (36.5)</w:t>
            </w:r>
          </w:p>
        </w:tc>
        <w:tc>
          <w:tcPr>
            <w:tcW w:w="1249" w:type="dxa"/>
          </w:tcPr>
          <w:p w14:paraId="7E92F2D0" w14:textId="4ACABC2C" w:rsidR="009B7C59" w:rsidRPr="009B7C59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C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6 (31.3)</w:t>
            </w:r>
          </w:p>
        </w:tc>
        <w:tc>
          <w:tcPr>
            <w:tcW w:w="1872" w:type="dxa"/>
            <w:gridSpan w:val="2"/>
          </w:tcPr>
          <w:p w14:paraId="667A0BB9" w14:textId="5EA1C251" w:rsidR="009B7C59" w:rsidRPr="009B7C59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C59">
              <w:rPr>
                <w:rFonts w:ascii="Times New Roman" w:hAnsi="Times New Roman" w:cs="Times New Roman"/>
                <w:sz w:val="20"/>
                <w:szCs w:val="20"/>
              </w:rPr>
              <w:t>1.01 (1.00 – 1.01)</w:t>
            </w:r>
          </w:p>
        </w:tc>
        <w:tc>
          <w:tcPr>
            <w:tcW w:w="893" w:type="dxa"/>
          </w:tcPr>
          <w:p w14:paraId="7320A347" w14:textId="34468652" w:rsidR="009B7C59" w:rsidRPr="009B7C59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C5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="008A3B3A" w:rsidRPr="00DC19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970BEB" w:rsidRPr="00CF1E8A" w14:paraId="5A504545" w14:textId="77777777" w:rsidTr="00DC19CF">
        <w:trPr>
          <w:cantSplit/>
          <w:trHeight w:val="20"/>
        </w:trPr>
        <w:tc>
          <w:tcPr>
            <w:tcW w:w="9450" w:type="dxa"/>
            <w:gridSpan w:val="7"/>
          </w:tcPr>
          <w:p w14:paraId="1DB59636" w14:textId="50747FCD" w:rsidR="009B7C59" w:rsidRPr="009B7C59" w:rsidRDefault="009B7C59" w:rsidP="00DC19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C59">
              <w:rPr>
                <w:rFonts w:ascii="Times New Roman" w:hAnsi="Times New Roman" w:cs="Times New Roman"/>
                <w:sz w:val="20"/>
                <w:szCs w:val="20"/>
              </w:rPr>
              <w:t>Categorical Age</w:t>
            </w:r>
          </w:p>
        </w:tc>
      </w:tr>
      <w:tr w:rsidR="00970BEB" w:rsidRPr="00CF1E8A" w14:paraId="516C3B52" w14:textId="77777777" w:rsidTr="00970BEB">
        <w:trPr>
          <w:cantSplit/>
          <w:trHeight w:val="20"/>
        </w:trPr>
        <w:tc>
          <w:tcPr>
            <w:tcW w:w="3384" w:type="dxa"/>
          </w:tcPr>
          <w:p w14:paraId="17F76171" w14:textId="2057B0AB" w:rsidR="009B7C59" w:rsidRPr="009B7C59" w:rsidRDefault="009B7C59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C59">
              <w:rPr>
                <w:rFonts w:ascii="Times New Roman" w:hAnsi="Times New Roman" w:cs="Times New Roman"/>
                <w:sz w:val="20"/>
                <w:szCs w:val="20"/>
              </w:rPr>
              <w:t xml:space="preserve">     Under 5 years</w:t>
            </w:r>
          </w:p>
        </w:tc>
        <w:tc>
          <w:tcPr>
            <w:tcW w:w="803" w:type="dxa"/>
          </w:tcPr>
          <w:p w14:paraId="0861E6F3" w14:textId="5F2157C0" w:rsidR="009B7C59" w:rsidRPr="009B7C59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C59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1249" w:type="dxa"/>
          </w:tcPr>
          <w:p w14:paraId="2EE5A2EA" w14:textId="1D305378" w:rsidR="009B7C59" w:rsidRPr="009B7C59" w:rsidRDefault="009B7C59" w:rsidP="00A01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7C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(13.6)</w:t>
            </w:r>
          </w:p>
        </w:tc>
        <w:tc>
          <w:tcPr>
            <w:tcW w:w="1249" w:type="dxa"/>
          </w:tcPr>
          <w:p w14:paraId="3AA7AC0C" w14:textId="61FED997" w:rsidR="009B7C59" w:rsidRPr="009B7C59" w:rsidRDefault="009B7C59" w:rsidP="00A01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7C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5 (86.4)</w:t>
            </w:r>
          </w:p>
        </w:tc>
        <w:tc>
          <w:tcPr>
            <w:tcW w:w="1872" w:type="dxa"/>
            <w:gridSpan w:val="2"/>
          </w:tcPr>
          <w:p w14:paraId="4D80154F" w14:textId="08EE5C23" w:rsidR="009B7C59" w:rsidRPr="009B7C59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C5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93" w:type="dxa"/>
          </w:tcPr>
          <w:p w14:paraId="45BE6671" w14:textId="77777777" w:rsidR="009B7C59" w:rsidRPr="009B7C59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0BEB" w:rsidRPr="00CF1E8A" w14:paraId="61C38816" w14:textId="77777777" w:rsidTr="00970BEB">
        <w:trPr>
          <w:cantSplit/>
          <w:trHeight w:val="20"/>
        </w:trPr>
        <w:tc>
          <w:tcPr>
            <w:tcW w:w="3384" w:type="dxa"/>
          </w:tcPr>
          <w:p w14:paraId="336FEDD9" w14:textId="3B515BDE" w:rsidR="009B7C59" w:rsidRPr="009B7C59" w:rsidRDefault="009B7C59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C59">
              <w:rPr>
                <w:rFonts w:ascii="Times New Roman" w:hAnsi="Times New Roman" w:cs="Times New Roman"/>
                <w:sz w:val="20"/>
                <w:szCs w:val="20"/>
              </w:rPr>
              <w:t xml:space="preserve">     5 – 12 years</w:t>
            </w:r>
          </w:p>
        </w:tc>
        <w:tc>
          <w:tcPr>
            <w:tcW w:w="803" w:type="dxa"/>
          </w:tcPr>
          <w:p w14:paraId="68047AF7" w14:textId="3B3E337B" w:rsidR="009B7C59" w:rsidRPr="009B7C59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C59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249" w:type="dxa"/>
          </w:tcPr>
          <w:p w14:paraId="0EEE4D78" w14:textId="5C49DBBC" w:rsidR="009B7C59" w:rsidRPr="009B7C59" w:rsidRDefault="009B7C59" w:rsidP="00A01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7C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23.3)</w:t>
            </w:r>
          </w:p>
        </w:tc>
        <w:tc>
          <w:tcPr>
            <w:tcW w:w="1249" w:type="dxa"/>
          </w:tcPr>
          <w:p w14:paraId="671EB21C" w14:textId="187FA446" w:rsidR="009B7C59" w:rsidRPr="009B7C59" w:rsidRDefault="009B7C59" w:rsidP="00A01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7C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 (76.7)</w:t>
            </w:r>
          </w:p>
        </w:tc>
        <w:tc>
          <w:tcPr>
            <w:tcW w:w="1872" w:type="dxa"/>
            <w:gridSpan w:val="2"/>
          </w:tcPr>
          <w:p w14:paraId="1FA3BAE2" w14:textId="73CDD743" w:rsidR="009B7C59" w:rsidRPr="009B7C59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C59">
              <w:rPr>
                <w:rFonts w:ascii="Times New Roman" w:hAnsi="Times New Roman" w:cs="Times New Roman"/>
                <w:sz w:val="20"/>
                <w:szCs w:val="20"/>
              </w:rPr>
              <w:t>1.75 (1.15 – 2.68)</w:t>
            </w:r>
          </w:p>
        </w:tc>
        <w:tc>
          <w:tcPr>
            <w:tcW w:w="893" w:type="dxa"/>
          </w:tcPr>
          <w:p w14:paraId="67453A5A" w14:textId="72B08B31" w:rsidR="009B7C59" w:rsidRPr="009B7C59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C5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  <w:r w:rsidR="008A3B3A"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970BEB" w:rsidRPr="00CF1E8A" w14:paraId="1AEC0528" w14:textId="77777777" w:rsidTr="00DC19CF">
        <w:trPr>
          <w:cantSplit/>
          <w:trHeight w:val="20"/>
        </w:trPr>
        <w:tc>
          <w:tcPr>
            <w:tcW w:w="9450" w:type="dxa"/>
            <w:gridSpan w:val="7"/>
          </w:tcPr>
          <w:p w14:paraId="2791AECF" w14:textId="4B7EC939" w:rsidR="009B7C59" w:rsidRPr="009B7C59" w:rsidRDefault="00F154EB" w:rsidP="00DC19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Pit latrine at home</w:t>
            </w:r>
          </w:p>
        </w:tc>
      </w:tr>
      <w:tr w:rsidR="00970BEB" w:rsidRPr="00CF1E8A" w14:paraId="1CC89B4F" w14:textId="77777777" w:rsidTr="00970BEB">
        <w:trPr>
          <w:cantSplit/>
          <w:trHeight w:val="20"/>
        </w:trPr>
        <w:tc>
          <w:tcPr>
            <w:tcW w:w="3384" w:type="dxa"/>
          </w:tcPr>
          <w:p w14:paraId="75B7A656" w14:textId="053022C5" w:rsidR="00F154EB" w:rsidRPr="00CF1E8A" w:rsidRDefault="00F154EB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Yes </w:t>
            </w:r>
          </w:p>
        </w:tc>
        <w:tc>
          <w:tcPr>
            <w:tcW w:w="803" w:type="dxa"/>
          </w:tcPr>
          <w:p w14:paraId="217527DB" w14:textId="22B28F4C" w:rsidR="00F154EB" w:rsidRPr="00CF1E8A" w:rsidRDefault="00F154EB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249" w:type="dxa"/>
          </w:tcPr>
          <w:p w14:paraId="2686C4B7" w14:textId="37302523" w:rsidR="00F154EB" w:rsidRDefault="00F154EB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59 (1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</w:tcPr>
          <w:p w14:paraId="1B357740" w14:textId="4D0D70FA" w:rsidR="00F154EB" w:rsidRDefault="00F154EB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5 (80.6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2" w:type="dxa"/>
            <w:gridSpan w:val="2"/>
          </w:tcPr>
          <w:p w14:paraId="6D2C92C3" w14:textId="17B408AE" w:rsidR="00F154EB" w:rsidRPr="00CF1E8A" w:rsidRDefault="00F154EB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1.58 (1.00 – 2.50)</w:t>
            </w:r>
          </w:p>
        </w:tc>
        <w:tc>
          <w:tcPr>
            <w:tcW w:w="893" w:type="dxa"/>
          </w:tcPr>
          <w:p w14:paraId="62072BBD" w14:textId="50760B24" w:rsidR="00F154EB" w:rsidRDefault="00F154EB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8A3B3A"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970BEB" w:rsidRPr="00CF1E8A" w14:paraId="57A41448" w14:textId="77777777" w:rsidTr="00970BEB">
        <w:trPr>
          <w:cantSplit/>
          <w:trHeight w:val="20"/>
        </w:trPr>
        <w:tc>
          <w:tcPr>
            <w:tcW w:w="3384" w:type="dxa"/>
          </w:tcPr>
          <w:p w14:paraId="2316ABF4" w14:textId="392B18DE" w:rsidR="00F154EB" w:rsidRPr="00CF1E8A" w:rsidRDefault="00F154EB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803" w:type="dxa"/>
          </w:tcPr>
          <w:p w14:paraId="37CF68BD" w14:textId="4565CC99" w:rsidR="00F154EB" w:rsidRPr="00CF1E8A" w:rsidRDefault="00F154EB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249" w:type="dxa"/>
          </w:tcPr>
          <w:p w14:paraId="2AF1DDDF" w14:textId="6D66DC27" w:rsidR="00F154EB" w:rsidRDefault="00F154EB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13.4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</w:tcPr>
          <w:p w14:paraId="1BD98B3B" w14:textId="1E18A474" w:rsidR="00F154EB" w:rsidRDefault="00F154EB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 (86.6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2" w:type="dxa"/>
            <w:gridSpan w:val="2"/>
          </w:tcPr>
          <w:p w14:paraId="03BF1A66" w14:textId="3269B95A" w:rsidR="00F154EB" w:rsidRPr="00CF1E8A" w:rsidRDefault="00F154EB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93" w:type="dxa"/>
          </w:tcPr>
          <w:p w14:paraId="556464DD" w14:textId="77777777" w:rsidR="00F154EB" w:rsidRDefault="00F154EB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0BEB" w:rsidRPr="00CF1E8A" w14:paraId="386B19FE" w14:textId="77777777" w:rsidTr="00DC19CF">
        <w:trPr>
          <w:cantSplit/>
          <w:trHeight w:val="20"/>
        </w:trPr>
        <w:tc>
          <w:tcPr>
            <w:tcW w:w="9450" w:type="dxa"/>
            <w:gridSpan w:val="7"/>
          </w:tcPr>
          <w:p w14:paraId="736302B0" w14:textId="3B182972" w:rsidR="009B7C59" w:rsidRDefault="00F154EB" w:rsidP="00DC19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C5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</w:tr>
      <w:tr w:rsidR="00970BEB" w:rsidRPr="00CF1E8A" w14:paraId="0FDB4E99" w14:textId="77777777" w:rsidTr="00970BEB">
        <w:trPr>
          <w:cantSplit/>
          <w:trHeight w:val="20"/>
        </w:trPr>
        <w:tc>
          <w:tcPr>
            <w:tcW w:w="3384" w:type="dxa"/>
          </w:tcPr>
          <w:p w14:paraId="182607AA" w14:textId="3FD4D956" w:rsidR="00F154EB" w:rsidRPr="00CF1E8A" w:rsidRDefault="00F154EB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Male</w:t>
            </w:r>
          </w:p>
        </w:tc>
        <w:tc>
          <w:tcPr>
            <w:tcW w:w="803" w:type="dxa"/>
          </w:tcPr>
          <w:p w14:paraId="0600C99F" w14:textId="63A29287" w:rsidR="00F154EB" w:rsidRPr="00CF1E8A" w:rsidRDefault="00F154EB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249" w:type="dxa"/>
          </w:tcPr>
          <w:p w14:paraId="67438977" w14:textId="6EDC4086" w:rsidR="00F154EB" w:rsidRDefault="00F154EB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15.8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</w:tcPr>
          <w:p w14:paraId="24FD769E" w14:textId="12A43BB6" w:rsidR="00F154EB" w:rsidRDefault="00F154EB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6 (84.2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2" w:type="dxa"/>
            <w:gridSpan w:val="2"/>
          </w:tcPr>
          <w:p w14:paraId="2ABC63D1" w14:textId="41935F4D" w:rsidR="00F154EB" w:rsidRPr="00CF1E8A" w:rsidRDefault="00F154EB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0.84 (0.55 – 1.28)</w:t>
            </w:r>
          </w:p>
        </w:tc>
        <w:tc>
          <w:tcPr>
            <w:tcW w:w="893" w:type="dxa"/>
          </w:tcPr>
          <w:p w14:paraId="184E094B" w14:textId="4DBBF0ED" w:rsidR="00F154EB" w:rsidRDefault="00F154EB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970BEB" w:rsidRPr="00CF1E8A" w14:paraId="132176E0" w14:textId="77777777" w:rsidTr="00970BEB">
        <w:trPr>
          <w:cantSplit/>
          <w:trHeight w:val="20"/>
        </w:trPr>
        <w:tc>
          <w:tcPr>
            <w:tcW w:w="3384" w:type="dxa"/>
          </w:tcPr>
          <w:p w14:paraId="1C7BA14A" w14:textId="3E1699C7" w:rsidR="00F154EB" w:rsidRPr="00CF1E8A" w:rsidRDefault="00F154EB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803" w:type="dxa"/>
          </w:tcPr>
          <w:p w14:paraId="4DE7506D" w14:textId="04162D6E" w:rsidR="00F154EB" w:rsidRPr="00CF1E8A" w:rsidRDefault="00F154EB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249" w:type="dxa"/>
          </w:tcPr>
          <w:p w14:paraId="3E053672" w14:textId="61D98909" w:rsidR="00F154EB" w:rsidRDefault="00F154EB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18.7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</w:tcPr>
          <w:p w14:paraId="69068CE0" w14:textId="716B0152" w:rsidR="00F154EB" w:rsidRDefault="00F154EB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 (81.3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2" w:type="dxa"/>
            <w:gridSpan w:val="2"/>
          </w:tcPr>
          <w:p w14:paraId="3B5768EF" w14:textId="311EABF0" w:rsidR="00F154EB" w:rsidRPr="00CF1E8A" w:rsidRDefault="00F154EB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93" w:type="dxa"/>
          </w:tcPr>
          <w:p w14:paraId="23616075" w14:textId="77777777" w:rsidR="00F154EB" w:rsidRDefault="00F154EB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0BEB" w:rsidRPr="00CF1E8A" w14:paraId="154DCE34" w14:textId="77777777" w:rsidTr="00DC19CF">
        <w:trPr>
          <w:cantSplit/>
          <w:trHeight w:val="20"/>
        </w:trPr>
        <w:tc>
          <w:tcPr>
            <w:tcW w:w="9450" w:type="dxa"/>
            <w:gridSpan w:val="7"/>
          </w:tcPr>
          <w:p w14:paraId="075CFC75" w14:textId="654FC79C" w:rsidR="009B7C59" w:rsidRDefault="009B7C59" w:rsidP="00DC19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Lake or pond as water source</w:t>
            </w:r>
          </w:p>
        </w:tc>
      </w:tr>
      <w:tr w:rsidR="00970BEB" w:rsidRPr="00CF1E8A" w14:paraId="58B99249" w14:textId="77777777" w:rsidTr="00DC19CF">
        <w:trPr>
          <w:cantSplit/>
          <w:trHeight w:val="20"/>
        </w:trPr>
        <w:tc>
          <w:tcPr>
            <w:tcW w:w="3384" w:type="dxa"/>
          </w:tcPr>
          <w:p w14:paraId="40BCF5EE" w14:textId="77777777" w:rsidR="009B7C59" w:rsidRPr="00CF1E8A" w:rsidRDefault="009B7C59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803" w:type="dxa"/>
          </w:tcPr>
          <w:p w14:paraId="2C337FC2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249" w:type="dxa"/>
          </w:tcPr>
          <w:p w14:paraId="4EB8F637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17.7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</w:tcPr>
          <w:p w14:paraId="28CA736C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 (82.3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2" w:type="dxa"/>
            <w:gridSpan w:val="2"/>
          </w:tcPr>
          <w:p w14:paraId="79BACF19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1.10 (0.71 – 1.69)</w:t>
            </w:r>
          </w:p>
        </w:tc>
        <w:tc>
          <w:tcPr>
            <w:tcW w:w="893" w:type="dxa"/>
          </w:tcPr>
          <w:p w14:paraId="0EA7DC42" w14:textId="5B1792C6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970BEB" w:rsidRPr="00CF1E8A" w14:paraId="3CD880B2" w14:textId="77777777" w:rsidTr="00DC19CF">
        <w:trPr>
          <w:cantSplit/>
          <w:trHeight w:val="20"/>
        </w:trPr>
        <w:tc>
          <w:tcPr>
            <w:tcW w:w="3384" w:type="dxa"/>
            <w:tcBorders>
              <w:bottom w:val="single" w:sz="4" w:space="0" w:color="auto"/>
            </w:tcBorders>
          </w:tcPr>
          <w:p w14:paraId="622DF134" w14:textId="77777777" w:rsidR="009B7C59" w:rsidRPr="00CF1E8A" w:rsidRDefault="009B7C59" w:rsidP="00A018D9">
            <w:pPr>
              <w:tabs>
                <w:tab w:val="left" w:pos="2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178B4D4E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56217503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16.6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5C92DF76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 (83.4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</w:tcPr>
          <w:p w14:paraId="099396E0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7E0FBD27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0BEB" w:rsidRPr="00CF1E8A" w14:paraId="56AA61E7" w14:textId="77777777" w:rsidTr="00DC19CF">
        <w:trPr>
          <w:cantSplit/>
          <w:trHeight w:val="20"/>
        </w:trPr>
        <w:tc>
          <w:tcPr>
            <w:tcW w:w="3384" w:type="dxa"/>
            <w:tcBorders>
              <w:right w:val="nil"/>
            </w:tcBorders>
            <w:shd w:val="clear" w:color="auto" w:fill="D9D9D9" w:themeFill="background1" w:themeFillShade="D9"/>
          </w:tcPr>
          <w:p w14:paraId="1457DFF4" w14:textId="77777777" w:rsidR="009B7C59" w:rsidRPr="00CF1E8A" w:rsidRDefault="009B7C59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HIV Status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A375309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7792703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DDA4E0B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AF0DF6D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nil"/>
            </w:tcBorders>
            <w:shd w:val="clear" w:color="auto" w:fill="D9D9D9" w:themeFill="background1" w:themeFillShade="D9"/>
          </w:tcPr>
          <w:p w14:paraId="15B833DD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0BEB" w:rsidRPr="00CF1E8A" w14:paraId="578C74E9" w14:textId="77777777" w:rsidTr="00DC19CF">
        <w:trPr>
          <w:cantSplit/>
          <w:trHeight w:val="20"/>
        </w:trPr>
        <w:tc>
          <w:tcPr>
            <w:tcW w:w="3384" w:type="dxa"/>
            <w:tcBorders>
              <w:bottom w:val="single" w:sz="4" w:space="0" w:color="auto"/>
            </w:tcBorders>
          </w:tcPr>
          <w:p w14:paraId="617AB2BB" w14:textId="77777777" w:rsidR="009B7C59" w:rsidRPr="00CF1E8A" w:rsidRDefault="009B7C59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3B27ABA4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7BF08825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0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55A3DDEA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80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</w:tcPr>
          <w:p w14:paraId="0A853832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1.38 (0.60 – 3.16)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33C99601" w14:textId="2B3F57E5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970BEB" w:rsidRPr="00CF1E8A" w14:paraId="75D0D134" w14:textId="77777777" w:rsidTr="00DC19CF">
        <w:trPr>
          <w:cantSplit/>
          <w:trHeight w:val="20"/>
        </w:trPr>
        <w:tc>
          <w:tcPr>
            <w:tcW w:w="3384" w:type="dxa"/>
            <w:tcBorders>
              <w:bottom w:val="single" w:sz="4" w:space="0" w:color="auto"/>
            </w:tcBorders>
          </w:tcPr>
          <w:p w14:paraId="426DF299" w14:textId="77777777" w:rsidR="009B7C59" w:rsidRPr="00CF1E8A" w:rsidRDefault="009B7C59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0F00BD43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2A697979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16.8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2B65F166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6 (83.2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</w:tcPr>
          <w:p w14:paraId="00EA92C0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420C882C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0BEB" w:rsidRPr="00CF1E8A" w14:paraId="279E68C7" w14:textId="77777777" w:rsidTr="00970BEB">
        <w:trPr>
          <w:cantSplit/>
          <w:trHeight w:val="20"/>
        </w:trPr>
        <w:tc>
          <w:tcPr>
            <w:tcW w:w="4187" w:type="dxa"/>
            <w:gridSpan w:val="2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6F6BFA9" w14:textId="77777777" w:rsidR="009B7C59" w:rsidRPr="00CF1E8A" w:rsidRDefault="009B7C59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Symptoms Reported on Hospitalization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3239555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72496AD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1B5388C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0473A8F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0BEB" w:rsidRPr="00CF1E8A" w14:paraId="52B2780C" w14:textId="77777777" w:rsidTr="00DC19CF">
        <w:trPr>
          <w:cantSplit/>
          <w:trHeight w:val="20"/>
        </w:trPr>
        <w:tc>
          <w:tcPr>
            <w:tcW w:w="3384" w:type="dxa"/>
            <w:tcBorders>
              <w:bottom w:val="single" w:sz="4" w:space="0" w:color="auto"/>
              <w:right w:val="nil"/>
            </w:tcBorders>
          </w:tcPr>
          <w:p w14:paraId="03265232" w14:textId="5F006095" w:rsidR="009B7C59" w:rsidRPr="00CF1E8A" w:rsidRDefault="00954D48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Decreased urine output</w:t>
            </w:r>
            <w:r w:rsidRPr="00CF1E8A" w:rsidDel="00954D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</w:tcPr>
          <w:p w14:paraId="702BE89B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</w:tcPr>
          <w:p w14:paraId="5F877519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</w:tcPr>
          <w:p w14:paraId="6AA43B7D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98B0A78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nil"/>
              <w:bottom w:val="single" w:sz="4" w:space="0" w:color="auto"/>
            </w:tcBorders>
          </w:tcPr>
          <w:p w14:paraId="261D7231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0BEB" w:rsidRPr="00CF1E8A" w14:paraId="6A1F6702" w14:textId="77777777" w:rsidTr="00DC19CF">
        <w:trPr>
          <w:cantSplit/>
          <w:trHeight w:val="20"/>
        </w:trPr>
        <w:tc>
          <w:tcPr>
            <w:tcW w:w="3384" w:type="dxa"/>
            <w:tcBorders>
              <w:bottom w:val="single" w:sz="4" w:space="0" w:color="auto"/>
            </w:tcBorders>
          </w:tcPr>
          <w:p w14:paraId="5FF97CB3" w14:textId="1E4FE713" w:rsidR="00954D48" w:rsidRPr="00CF1E8A" w:rsidRDefault="00954D48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0131D618" w14:textId="7A609413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6FEEFBE1" w14:textId="661D8460" w:rsidR="00954D48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50.0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3E41EA8A" w14:textId="156C513C" w:rsidR="00954D48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50.0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</w:tcPr>
          <w:p w14:paraId="01CF82A2" w14:textId="77753606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4.95 (2.83 – 8.66)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10D333CE" w14:textId="182A7923" w:rsidR="00954D48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8A3B3A"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970BEB" w:rsidRPr="00CF1E8A" w14:paraId="05B1CF5B" w14:textId="77777777" w:rsidTr="00DC19CF">
        <w:trPr>
          <w:cantSplit/>
          <w:trHeight w:val="20"/>
        </w:trPr>
        <w:tc>
          <w:tcPr>
            <w:tcW w:w="3384" w:type="dxa"/>
            <w:tcBorders>
              <w:bottom w:val="single" w:sz="4" w:space="0" w:color="auto"/>
            </w:tcBorders>
          </w:tcPr>
          <w:p w14:paraId="720D4C3A" w14:textId="198E1F41" w:rsidR="00954D48" w:rsidRPr="00CF1E8A" w:rsidRDefault="00954D48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03324AE1" w14:textId="7C51B31D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3B6F4C51" w14:textId="655149B5" w:rsidR="00954D48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 (14.9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37CF8A35" w14:textId="7A858D6D" w:rsidR="00954D48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 (85.1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</w:tcPr>
          <w:p w14:paraId="2FF5E860" w14:textId="708F8548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07E06B8B" w14:textId="77777777" w:rsidR="00954D48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0BEB" w:rsidRPr="00CF1E8A" w14:paraId="1C414799" w14:textId="77777777" w:rsidTr="00DC19CF">
        <w:trPr>
          <w:cantSplit/>
          <w:trHeight w:val="20"/>
        </w:trPr>
        <w:tc>
          <w:tcPr>
            <w:tcW w:w="3384" w:type="dxa"/>
            <w:tcBorders>
              <w:bottom w:val="single" w:sz="4" w:space="0" w:color="auto"/>
              <w:right w:val="nil"/>
            </w:tcBorders>
          </w:tcPr>
          <w:p w14:paraId="331DD4C0" w14:textId="2C863070" w:rsidR="00954D48" w:rsidRPr="00CF1E8A" w:rsidRDefault="00954D48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</w:tcPr>
          <w:p w14:paraId="1A7796DB" w14:textId="77777777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</w:tcPr>
          <w:p w14:paraId="78E2FF82" w14:textId="77777777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</w:tcPr>
          <w:p w14:paraId="37712805" w14:textId="77777777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B192328" w14:textId="77777777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nil"/>
              <w:bottom w:val="single" w:sz="4" w:space="0" w:color="auto"/>
            </w:tcBorders>
          </w:tcPr>
          <w:p w14:paraId="5E66791D" w14:textId="77777777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0BEB" w:rsidRPr="00CF1E8A" w14:paraId="6AC37D37" w14:textId="77777777" w:rsidTr="00DC19CF">
        <w:trPr>
          <w:cantSplit/>
          <w:trHeight w:val="20"/>
        </w:trPr>
        <w:tc>
          <w:tcPr>
            <w:tcW w:w="3384" w:type="dxa"/>
            <w:tcBorders>
              <w:bottom w:val="single" w:sz="4" w:space="0" w:color="auto"/>
            </w:tcBorders>
          </w:tcPr>
          <w:p w14:paraId="0F6467F1" w14:textId="32FCF947" w:rsidR="00954D48" w:rsidRPr="00CF1E8A" w:rsidRDefault="00954D48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19F4343D" w14:textId="2DF3E24D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4884B7AA" w14:textId="16093C91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2.6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2686D4BE" w14:textId="75917A8B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 (87.4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</w:tcPr>
          <w:p w14:paraId="1D9C4AA7" w14:textId="37B5F877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0.114 (0.39 – 1.11)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0FE8A30A" w14:textId="5B09C319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970BEB" w:rsidRPr="00CF1E8A" w14:paraId="3BA5D50A" w14:textId="77777777" w:rsidTr="00DC19CF">
        <w:trPr>
          <w:cantSplit/>
          <w:trHeight w:val="20"/>
        </w:trPr>
        <w:tc>
          <w:tcPr>
            <w:tcW w:w="3384" w:type="dxa"/>
            <w:tcBorders>
              <w:bottom w:val="single" w:sz="4" w:space="0" w:color="auto"/>
            </w:tcBorders>
          </w:tcPr>
          <w:p w14:paraId="68A784DD" w14:textId="208E7611" w:rsidR="00954D48" w:rsidRPr="00CF1E8A" w:rsidRDefault="00954D48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7DA102F9" w14:textId="145437CE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24FC11DB" w14:textId="1E5B7BD7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(18.7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7545BAB9" w14:textId="4A9A108F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5 (81.3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</w:tcPr>
          <w:p w14:paraId="0F1945F1" w14:textId="137A16BE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579CF668" w14:textId="77777777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0BEB" w:rsidRPr="00CF1E8A" w14:paraId="368DFBD6" w14:textId="77777777" w:rsidTr="00DC19CF">
        <w:trPr>
          <w:cantSplit/>
          <w:trHeight w:val="20"/>
        </w:trPr>
        <w:tc>
          <w:tcPr>
            <w:tcW w:w="3384" w:type="dxa"/>
            <w:tcBorders>
              <w:bottom w:val="single" w:sz="4" w:space="0" w:color="auto"/>
              <w:right w:val="nil"/>
            </w:tcBorders>
          </w:tcPr>
          <w:p w14:paraId="63EAB1A1" w14:textId="4DC733DD" w:rsidR="00954D48" w:rsidRPr="00CF1E8A" w:rsidRDefault="00954D48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</w:tcPr>
          <w:p w14:paraId="3DAD54E4" w14:textId="49F57CC0" w:rsidR="00954D48" w:rsidRPr="00CF1E8A" w:rsidRDefault="00954D48" w:rsidP="00DC19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</w:tcPr>
          <w:p w14:paraId="3D9E7BC8" w14:textId="2D5D503D" w:rsidR="00954D48" w:rsidRPr="00CF1E8A" w:rsidRDefault="00954D48" w:rsidP="00DC19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</w:tcPr>
          <w:p w14:paraId="03FF700A" w14:textId="6B0EAF6E" w:rsidR="00954D48" w:rsidRPr="00CF1E8A" w:rsidRDefault="00954D48" w:rsidP="00DC19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979F4F0" w14:textId="29EF7A53" w:rsidR="00954D48" w:rsidRPr="00CF1E8A" w:rsidRDefault="00954D48" w:rsidP="00DC19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nil"/>
              <w:bottom w:val="single" w:sz="4" w:space="0" w:color="auto"/>
            </w:tcBorders>
          </w:tcPr>
          <w:p w14:paraId="56B69C10" w14:textId="2554AF20" w:rsidR="00954D48" w:rsidRPr="00CF1E8A" w:rsidRDefault="00954D48" w:rsidP="00DC19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0BEB" w:rsidRPr="00CF1E8A" w14:paraId="27882FD8" w14:textId="77777777" w:rsidTr="00DC19CF">
        <w:trPr>
          <w:cantSplit/>
          <w:trHeight w:val="20"/>
        </w:trPr>
        <w:tc>
          <w:tcPr>
            <w:tcW w:w="3384" w:type="dxa"/>
            <w:tcBorders>
              <w:bottom w:val="single" w:sz="4" w:space="0" w:color="auto"/>
            </w:tcBorders>
          </w:tcPr>
          <w:p w14:paraId="00031B69" w14:textId="6E1D9201" w:rsidR="00954D48" w:rsidRPr="00CF1E8A" w:rsidRDefault="00954D48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123F3662" w14:textId="7F771FB4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1E15F9AA" w14:textId="0E966A24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(16.3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4C17A891" w14:textId="394F0C5A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9 (83.7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</w:tcPr>
          <w:p w14:paraId="42AA8E8A" w14:textId="2899983C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0.86 (0.54 – 1.36)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242B2DC9" w14:textId="277210D6" w:rsidR="00954D48" w:rsidRPr="0054654D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970BEB" w:rsidRPr="00CF1E8A" w14:paraId="35951D5D" w14:textId="77777777" w:rsidTr="00DC19CF">
        <w:trPr>
          <w:cantSplit/>
          <w:trHeight w:val="20"/>
        </w:trPr>
        <w:tc>
          <w:tcPr>
            <w:tcW w:w="3384" w:type="dxa"/>
            <w:tcBorders>
              <w:bottom w:val="single" w:sz="4" w:space="0" w:color="auto"/>
            </w:tcBorders>
          </w:tcPr>
          <w:p w14:paraId="2EA0314F" w14:textId="5DFCAFD1" w:rsidR="00954D48" w:rsidRPr="00CF1E8A" w:rsidRDefault="00954D48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5290743F" w14:textId="41F1C91B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0AC878D8" w14:textId="30AB1DAD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19.0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47D0B5C8" w14:textId="67A8E181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 (81.0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</w:tcPr>
          <w:p w14:paraId="2CDAA627" w14:textId="54DFFB70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5B25009B" w14:textId="523F6CCE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0BEB" w:rsidRPr="00CF1E8A" w14:paraId="04B9550F" w14:textId="77777777" w:rsidTr="00DC19CF">
        <w:trPr>
          <w:cantSplit/>
          <w:trHeight w:val="260"/>
        </w:trPr>
        <w:tc>
          <w:tcPr>
            <w:tcW w:w="9450" w:type="dxa"/>
            <w:gridSpan w:val="7"/>
            <w:tcBorders>
              <w:bottom w:val="single" w:sz="4" w:space="0" w:color="auto"/>
            </w:tcBorders>
          </w:tcPr>
          <w:p w14:paraId="6EEC9266" w14:textId="6ED1DC87" w:rsidR="00954D48" w:rsidRPr="00CF1E8A" w:rsidRDefault="00954D48" w:rsidP="00DC19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</w:tr>
      <w:tr w:rsidR="00970BEB" w:rsidRPr="00CF1E8A" w14:paraId="14E6EF5D" w14:textId="77777777" w:rsidTr="00970BEB">
        <w:trPr>
          <w:cantSplit/>
          <w:trHeight w:val="20"/>
        </w:trPr>
        <w:tc>
          <w:tcPr>
            <w:tcW w:w="3384" w:type="dxa"/>
            <w:tcBorders>
              <w:bottom w:val="single" w:sz="4" w:space="0" w:color="auto"/>
            </w:tcBorders>
          </w:tcPr>
          <w:p w14:paraId="7DDDA294" w14:textId="04060B3A" w:rsidR="00954D48" w:rsidRPr="00CF1E8A" w:rsidRDefault="00954D48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3AB3074B" w14:textId="76E95E00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012BA815" w14:textId="71C80D19" w:rsidR="00954D48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17.4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02DBED52" w14:textId="22AB75E4" w:rsidR="00954D48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 (82.6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</w:tcPr>
          <w:p w14:paraId="4A2C2567" w14:textId="26D65E68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1.02 (0.63 – 1.63)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1AA3B1C1" w14:textId="08F08690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970BEB" w:rsidRPr="00CF1E8A" w14:paraId="6F3FACFB" w14:textId="77777777" w:rsidTr="00970BEB">
        <w:trPr>
          <w:cantSplit/>
          <w:trHeight w:val="20"/>
        </w:trPr>
        <w:tc>
          <w:tcPr>
            <w:tcW w:w="3384" w:type="dxa"/>
            <w:tcBorders>
              <w:bottom w:val="single" w:sz="4" w:space="0" w:color="auto"/>
            </w:tcBorders>
          </w:tcPr>
          <w:p w14:paraId="7218D8B7" w14:textId="0E67006E" w:rsidR="00954D48" w:rsidRPr="00CF1E8A" w:rsidRDefault="00954D48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3E3ECBE2" w14:textId="208845B1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0A206A0E" w14:textId="26E666F4" w:rsidR="00954D48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 (16.8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18916378" w14:textId="70085556" w:rsidR="00954D48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6 (83.2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</w:tcPr>
          <w:p w14:paraId="1CA1B7E8" w14:textId="0ABEB503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0318F36F" w14:textId="77777777" w:rsidR="00954D48" w:rsidRPr="00CF1E8A" w:rsidRDefault="00954D48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0BEB" w:rsidRPr="00CF1E8A" w14:paraId="79EAA410" w14:textId="77777777" w:rsidTr="00970BEB">
        <w:trPr>
          <w:cantSplit/>
          <w:trHeight w:val="20"/>
        </w:trPr>
        <w:tc>
          <w:tcPr>
            <w:tcW w:w="3384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4945792" w14:textId="77777777" w:rsidR="009B7C59" w:rsidRPr="00CF1E8A" w:rsidRDefault="009B7C59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Signs on Physical Examination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9F04D43" w14:textId="77777777" w:rsidR="009B7C59" w:rsidRPr="00CF1E8A" w:rsidRDefault="009B7C59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2D0D948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12C861C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421A9AE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A7732F4" w14:textId="77777777" w:rsidR="009B7C59" w:rsidRPr="00CF1E8A" w:rsidRDefault="009B7C59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0BEB" w:rsidRPr="00CF1E8A" w14:paraId="5CED7D95" w14:textId="77777777" w:rsidTr="00970BEB">
        <w:trPr>
          <w:cantSplit/>
          <w:trHeight w:val="20"/>
        </w:trPr>
        <w:tc>
          <w:tcPr>
            <w:tcW w:w="3384" w:type="dxa"/>
            <w:tcBorders>
              <w:bottom w:val="single" w:sz="4" w:space="0" w:color="auto"/>
            </w:tcBorders>
          </w:tcPr>
          <w:p w14:paraId="366D173D" w14:textId="6D886005" w:rsidR="008A3B3A" w:rsidRPr="00CF1E8A" w:rsidRDefault="008A3B3A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Oxygen satur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ercentage, mean (SD)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1221461F" w14:textId="23D889FE" w:rsidR="008A3B3A" w:rsidRPr="00CF1E8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218BC744" w14:textId="45329796" w:rsidR="008A3B3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2 (7.7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0A68316E" w14:textId="40EE25D1" w:rsidR="008A3B3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2 (3.9)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</w:tcPr>
          <w:p w14:paraId="5A3D0580" w14:textId="0B2D91FB" w:rsidR="008A3B3A" w:rsidRPr="00CF1E8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0.93 (0.91 – 0.95)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7208F6B5" w14:textId="35850E68" w:rsidR="008A3B3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3D1C56" w:rsidRPr="00CF1E8A" w14:paraId="68440838" w14:textId="77777777" w:rsidTr="00DC19CF">
        <w:trPr>
          <w:cantSplit/>
          <w:trHeight w:val="20"/>
        </w:trPr>
        <w:tc>
          <w:tcPr>
            <w:tcW w:w="9450" w:type="dxa"/>
            <w:gridSpan w:val="7"/>
            <w:tcBorders>
              <w:bottom w:val="single" w:sz="4" w:space="0" w:color="auto"/>
            </w:tcBorders>
          </w:tcPr>
          <w:p w14:paraId="61B7EE76" w14:textId="35F4CE9F" w:rsidR="003D1C56" w:rsidRDefault="003D1C56" w:rsidP="00DC19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S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(ordinal)</w:t>
            </w:r>
          </w:p>
        </w:tc>
      </w:tr>
      <w:tr w:rsidR="00970BEB" w:rsidRPr="00CF1E8A" w14:paraId="463162A2" w14:textId="77777777" w:rsidTr="00970BEB">
        <w:trPr>
          <w:cantSplit/>
          <w:trHeight w:val="20"/>
        </w:trPr>
        <w:tc>
          <w:tcPr>
            <w:tcW w:w="3384" w:type="dxa"/>
            <w:tcBorders>
              <w:bottom w:val="single" w:sz="4" w:space="0" w:color="auto"/>
            </w:tcBorders>
          </w:tcPr>
          <w:p w14:paraId="2AC879C5" w14:textId="16D1D8A7" w:rsidR="003D1C56" w:rsidRPr="00CF1E8A" w:rsidRDefault="003D1C56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&lt; 13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67F43F33" w14:textId="795A6993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2029700E" w14:textId="1C9118E7" w:rsidR="003D1C56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68.8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70BC8B78" w14:textId="057509FF" w:rsidR="003D1C56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1.2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2" w:type="dxa"/>
            <w:gridSpan w:val="2"/>
            <w:vMerge w:val="restart"/>
          </w:tcPr>
          <w:p w14:paraId="72AA2CE2" w14:textId="77777777" w:rsidR="003D1C56" w:rsidRDefault="003D1C56" w:rsidP="00E41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3F7841" w14:textId="0588C374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0.66 (0.60 – 0.73)</w:t>
            </w:r>
          </w:p>
        </w:tc>
        <w:tc>
          <w:tcPr>
            <w:tcW w:w="893" w:type="dxa"/>
            <w:vMerge w:val="restart"/>
          </w:tcPr>
          <w:p w14:paraId="6ABEFB9A" w14:textId="77777777" w:rsidR="003D1C56" w:rsidRDefault="003D1C56" w:rsidP="00E41C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F4FA40" w14:textId="3BC72135" w:rsidR="003D1C56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970BEB" w:rsidRPr="00CF1E8A" w14:paraId="5E676BD2" w14:textId="77777777" w:rsidTr="00970BEB">
        <w:trPr>
          <w:cantSplit/>
          <w:trHeight w:val="20"/>
        </w:trPr>
        <w:tc>
          <w:tcPr>
            <w:tcW w:w="3384" w:type="dxa"/>
            <w:tcBorders>
              <w:bottom w:val="single" w:sz="4" w:space="0" w:color="auto"/>
            </w:tcBorders>
          </w:tcPr>
          <w:p w14:paraId="7BEA0EE5" w14:textId="0B71312C" w:rsidR="003D1C56" w:rsidRPr="00CF1E8A" w:rsidRDefault="003D1C56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13-14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5D4A51D0" w14:textId="760D3853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073184B0" w14:textId="7436CD4C" w:rsidR="003D1C56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54.5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11BC0B8A" w14:textId="756ED444" w:rsidR="003D1C56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45.5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2" w:type="dxa"/>
            <w:gridSpan w:val="2"/>
            <w:vMerge/>
          </w:tcPr>
          <w:p w14:paraId="76135810" w14:textId="77777777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</w:tcPr>
          <w:p w14:paraId="5F266116" w14:textId="77777777" w:rsidR="003D1C56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0BEB" w:rsidRPr="00CF1E8A" w14:paraId="0D6BD859" w14:textId="77777777" w:rsidTr="00970BEB">
        <w:trPr>
          <w:cantSplit/>
          <w:trHeight w:val="20"/>
        </w:trPr>
        <w:tc>
          <w:tcPr>
            <w:tcW w:w="3384" w:type="dxa"/>
            <w:tcBorders>
              <w:bottom w:val="single" w:sz="4" w:space="0" w:color="auto"/>
            </w:tcBorders>
          </w:tcPr>
          <w:p w14:paraId="0E3C9325" w14:textId="107828CC" w:rsidR="003D1C56" w:rsidRPr="00CF1E8A" w:rsidRDefault="003D1C56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15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44E59A14" w14:textId="37D2380E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3754CE7A" w14:textId="16BD3499" w:rsidR="003D1C56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 (14.4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4B81F6A9" w14:textId="73979E4E" w:rsidR="003D1C56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0 (85.6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2" w:type="dxa"/>
            <w:gridSpan w:val="2"/>
            <w:vMerge/>
            <w:tcBorders>
              <w:bottom w:val="single" w:sz="4" w:space="0" w:color="auto"/>
            </w:tcBorders>
          </w:tcPr>
          <w:p w14:paraId="53E09127" w14:textId="77777777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tcBorders>
              <w:bottom w:val="single" w:sz="4" w:space="0" w:color="auto"/>
            </w:tcBorders>
          </w:tcPr>
          <w:p w14:paraId="692D6440" w14:textId="77777777" w:rsidR="003D1C56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1C56" w:rsidRPr="00CF1E8A" w14:paraId="62DE15BF" w14:textId="77777777" w:rsidTr="00DC19CF">
        <w:trPr>
          <w:cantSplit/>
          <w:trHeight w:val="20"/>
        </w:trPr>
        <w:tc>
          <w:tcPr>
            <w:tcW w:w="9450" w:type="dxa"/>
            <w:gridSpan w:val="7"/>
            <w:tcBorders>
              <w:bottom w:val="single" w:sz="4" w:space="0" w:color="auto"/>
            </w:tcBorders>
          </w:tcPr>
          <w:p w14:paraId="6A97F6A5" w14:textId="3A728614" w:rsidR="003D1C56" w:rsidRDefault="003D1C56" w:rsidP="00DC19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Bilateral lower extremity edema</w:t>
            </w:r>
          </w:p>
        </w:tc>
      </w:tr>
      <w:tr w:rsidR="00970BEB" w:rsidRPr="00CF1E8A" w14:paraId="7D672E0A" w14:textId="77777777" w:rsidTr="00970BEB">
        <w:trPr>
          <w:cantSplit/>
          <w:trHeight w:val="20"/>
        </w:trPr>
        <w:tc>
          <w:tcPr>
            <w:tcW w:w="3384" w:type="dxa"/>
            <w:tcBorders>
              <w:bottom w:val="single" w:sz="4" w:space="0" w:color="auto"/>
            </w:tcBorders>
          </w:tcPr>
          <w:p w14:paraId="489A1B53" w14:textId="568E73D9" w:rsidR="003D1C56" w:rsidRPr="00CF1E8A" w:rsidRDefault="003D1C56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5B172B7F" w14:textId="31FF29B8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22EC9A01" w14:textId="24F0422D" w:rsidR="003D1C56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29.9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69DCDD4C" w14:textId="30277305" w:rsidR="003D1C56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70.1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</w:tcPr>
          <w:p w14:paraId="59228AA5" w14:textId="747442E8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2.31 (1.40 – 3.81)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1D2DB436" w14:textId="2B37B20C" w:rsidR="003D1C56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970BEB" w:rsidRPr="00CF1E8A" w14:paraId="096A5633" w14:textId="77777777" w:rsidTr="00970BEB">
        <w:trPr>
          <w:cantSplit/>
          <w:trHeight w:val="20"/>
        </w:trPr>
        <w:tc>
          <w:tcPr>
            <w:tcW w:w="3384" w:type="dxa"/>
            <w:tcBorders>
              <w:bottom w:val="single" w:sz="4" w:space="0" w:color="auto"/>
            </w:tcBorders>
          </w:tcPr>
          <w:p w14:paraId="2A0D6189" w14:textId="12B64244" w:rsidR="003D1C56" w:rsidRPr="00CF1E8A" w:rsidRDefault="003D1C56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5E638DF9" w14:textId="7518DE40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2C4A750E" w14:textId="56133C41" w:rsidR="003D1C56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15.0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3F796DA2" w14:textId="3AFB5EF5" w:rsidR="003D1C56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3 (85.0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</w:tcPr>
          <w:p w14:paraId="306FA7A2" w14:textId="5876B292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467ECC24" w14:textId="77777777" w:rsidR="003D1C56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1C56" w:rsidRPr="00CF1E8A" w14:paraId="2D530B17" w14:textId="77777777" w:rsidTr="00DC19CF">
        <w:trPr>
          <w:cantSplit/>
          <w:trHeight w:val="20"/>
        </w:trPr>
        <w:tc>
          <w:tcPr>
            <w:tcW w:w="9450" w:type="dxa"/>
            <w:gridSpan w:val="7"/>
            <w:tcBorders>
              <w:bottom w:val="single" w:sz="4" w:space="0" w:color="auto"/>
            </w:tcBorders>
          </w:tcPr>
          <w:p w14:paraId="46A11943" w14:textId="7324A634" w:rsidR="003D1C56" w:rsidRDefault="003D1C56" w:rsidP="00DC19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espiratory R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breaths per minute, mean (SD)</w:t>
            </w:r>
          </w:p>
        </w:tc>
      </w:tr>
      <w:tr w:rsidR="00970BEB" w:rsidRPr="00CF1E8A" w14:paraId="722E5537" w14:textId="77777777" w:rsidTr="00970BEB">
        <w:trPr>
          <w:cantSplit/>
          <w:trHeight w:val="20"/>
        </w:trPr>
        <w:tc>
          <w:tcPr>
            <w:tcW w:w="3384" w:type="dxa"/>
            <w:tcBorders>
              <w:bottom w:val="single" w:sz="4" w:space="0" w:color="auto"/>
            </w:tcBorders>
          </w:tcPr>
          <w:p w14:paraId="0CA8B07B" w14:textId="536B0D5C" w:rsidR="003D1C56" w:rsidRPr="00CF1E8A" w:rsidRDefault="003D1C56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2 – 5 years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3E87087F" w14:textId="4CEC64F4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5D5DBCC0" w14:textId="23E9B903" w:rsidR="003D1C56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2 (16.9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701EF45A" w14:textId="586B6FCC" w:rsidR="003D1C56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0 (11.5)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</w:tcPr>
          <w:p w14:paraId="6E912265" w14:textId="2CACB86E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1.04 (1.02 – 1.06)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50E166B7" w14:textId="792C2D33" w:rsidR="003D1C56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r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970BEB" w:rsidRPr="00CF1E8A" w14:paraId="3FF622DE" w14:textId="77777777" w:rsidTr="00970BEB">
        <w:trPr>
          <w:cantSplit/>
          <w:trHeight w:val="20"/>
        </w:trPr>
        <w:tc>
          <w:tcPr>
            <w:tcW w:w="3384" w:type="dxa"/>
            <w:tcBorders>
              <w:bottom w:val="single" w:sz="4" w:space="0" w:color="auto"/>
            </w:tcBorders>
          </w:tcPr>
          <w:p w14:paraId="55BC578C" w14:textId="2ECEE42E" w:rsidR="003D1C56" w:rsidRPr="00CF1E8A" w:rsidRDefault="003D1C56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6 – 12 years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35777864" w14:textId="52148CDB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435268B3" w14:textId="796C86B8" w:rsidR="003D1C56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1 (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4B8762BC" w14:textId="537946E4" w:rsidR="003D1C56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5 (11.8)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</w:tcPr>
          <w:p w14:paraId="23E3999F" w14:textId="6EA17104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1.02 (1.00 – 1.04)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6D891BA3" w14:textId="42799EA3" w:rsidR="003D1C56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3D1C56" w:rsidRPr="00CF1E8A" w14:paraId="1744A0DA" w14:textId="77777777" w:rsidTr="00DC19CF">
        <w:trPr>
          <w:cantSplit/>
          <w:trHeight w:val="20"/>
        </w:trPr>
        <w:tc>
          <w:tcPr>
            <w:tcW w:w="9450" w:type="dxa"/>
            <w:gridSpan w:val="7"/>
            <w:tcBorders>
              <w:bottom w:val="single" w:sz="4" w:space="0" w:color="auto"/>
            </w:tcBorders>
          </w:tcPr>
          <w:p w14:paraId="56370195" w14:textId="04FC1404" w:rsidR="003D1C56" w:rsidRDefault="003D1C56" w:rsidP="00DC19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astolic blood pressure, mm Hg, mean (SD)</w:t>
            </w:r>
          </w:p>
        </w:tc>
      </w:tr>
      <w:tr w:rsidR="00970BEB" w:rsidRPr="00CF1E8A" w14:paraId="697031BE" w14:textId="77777777" w:rsidTr="00DC19CF">
        <w:trPr>
          <w:cantSplit/>
          <w:trHeight w:val="20"/>
        </w:trPr>
        <w:tc>
          <w:tcPr>
            <w:tcW w:w="3384" w:type="dxa"/>
            <w:tcBorders>
              <w:bottom w:val="single" w:sz="4" w:space="0" w:color="auto"/>
            </w:tcBorders>
          </w:tcPr>
          <w:p w14:paraId="70CE777C" w14:textId="3A8E44DF" w:rsidR="003D1C56" w:rsidRPr="00CF1E8A" w:rsidRDefault="003D1C56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2 – 5 years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3BCAC190" w14:textId="7EF4EEA8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6C709258" w14:textId="1574A675" w:rsidR="003D1C56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2 (10.7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35AB1C6D" w14:textId="3722A10F" w:rsidR="003D1C56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 (9.2)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14:paraId="006E4F27" w14:textId="46898C06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0.99 (0.96 – 1.02)</w:t>
            </w:r>
          </w:p>
        </w:tc>
        <w:tc>
          <w:tcPr>
            <w:tcW w:w="982" w:type="dxa"/>
            <w:gridSpan w:val="2"/>
            <w:tcBorders>
              <w:bottom w:val="single" w:sz="4" w:space="0" w:color="auto"/>
            </w:tcBorders>
          </w:tcPr>
          <w:p w14:paraId="22DF3E92" w14:textId="25CD9846" w:rsidR="003D1C56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970BEB" w:rsidRPr="00CF1E8A" w14:paraId="23D04EF9" w14:textId="77777777" w:rsidTr="00DC19CF">
        <w:trPr>
          <w:cantSplit/>
          <w:trHeight w:val="20"/>
        </w:trPr>
        <w:tc>
          <w:tcPr>
            <w:tcW w:w="3384" w:type="dxa"/>
            <w:tcBorders>
              <w:bottom w:val="single" w:sz="4" w:space="0" w:color="auto"/>
            </w:tcBorders>
          </w:tcPr>
          <w:p w14:paraId="14425892" w14:textId="5B5783F4" w:rsidR="003D1C56" w:rsidRPr="00CF1E8A" w:rsidRDefault="003D1C56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6 – 12 years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504C9D86" w14:textId="476E0F44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2643F845" w14:textId="644C858F" w:rsidR="003D1C56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2 (13.4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189839B3" w14:textId="66ACA154" w:rsidR="003D1C56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1 (9.0)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14:paraId="22EA3835" w14:textId="07B60051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0.94 (0.91 – 0.98)</w:t>
            </w:r>
          </w:p>
        </w:tc>
        <w:tc>
          <w:tcPr>
            <w:tcW w:w="982" w:type="dxa"/>
            <w:gridSpan w:val="2"/>
            <w:tcBorders>
              <w:bottom w:val="single" w:sz="4" w:space="0" w:color="auto"/>
            </w:tcBorders>
          </w:tcPr>
          <w:p w14:paraId="0E7B1B3B" w14:textId="6C36CD02" w:rsidR="003D1C56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  <w:r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970BEB" w:rsidRPr="00CF1E8A" w14:paraId="35F339A3" w14:textId="77777777" w:rsidTr="00DC19CF">
        <w:trPr>
          <w:cantSplit/>
          <w:trHeight w:val="20"/>
        </w:trPr>
        <w:tc>
          <w:tcPr>
            <w:tcW w:w="4187" w:type="dxa"/>
            <w:gridSpan w:val="2"/>
            <w:tcBorders>
              <w:right w:val="nil"/>
            </w:tcBorders>
          </w:tcPr>
          <w:p w14:paraId="58C825AE" w14:textId="0266A605" w:rsidR="008A3B3A" w:rsidRPr="00CF1E8A" w:rsidRDefault="008A3B3A" w:rsidP="00710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C58">
              <w:rPr>
                <w:rFonts w:ascii="Times New Roman" w:hAnsi="Times New Roman" w:cs="Times New Roman"/>
                <w:sz w:val="20"/>
                <w:szCs w:val="20"/>
              </w:rPr>
              <w:t>Heart rate, beats per minu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  <w:r w:rsidRPr="009F7C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115A586F" w14:textId="77777777" w:rsidR="008A3B3A" w:rsidRPr="00CF1E8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51FF5418" w14:textId="77777777" w:rsidR="008A3B3A" w:rsidRPr="00CF1E8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left w:val="nil"/>
              <w:right w:val="nil"/>
            </w:tcBorders>
          </w:tcPr>
          <w:p w14:paraId="4B49F848" w14:textId="77777777" w:rsidR="008A3B3A" w:rsidRPr="00CF1E8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left w:val="nil"/>
            </w:tcBorders>
          </w:tcPr>
          <w:p w14:paraId="6FC6BAA5" w14:textId="77777777" w:rsidR="008A3B3A" w:rsidRPr="00CF1E8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0BEB" w:rsidRPr="00CF1E8A" w14:paraId="72114FA2" w14:textId="77777777" w:rsidTr="00DC19CF">
        <w:trPr>
          <w:cantSplit/>
          <w:trHeight w:val="20"/>
        </w:trPr>
        <w:tc>
          <w:tcPr>
            <w:tcW w:w="3384" w:type="dxa"/>
          </w:tcPr>
          <w:p w14:paraId="4EF6F90E" w14:textId="77777777" w:rsidR="008A3B3A" w:rsidRPr="00CF1E8A" w:rsidRDefault="008A3B3A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2 – 5 years</w:t>
            </w:r>
          </w:p>
        </w:tc>
        <w:tc>
          <w:tcPr>
            <w:tcW w:w="803" w:type="dxa"/>
          </w:tcPr>
          <w:p w14:paraId="73BD7BEE" w14:textId="77777777" w:rsidR="008A3B3A" w:rsidRPr="00CF1E8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1249" w:type="dxa"/>
          </w:tcPr>
          <w:p w14:paraId="47483E3D" w14:textId="77777777" w:rsidR="008A3B3A" w:rsidRPr="00CF1E8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121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2.4)</w:t>
            </w:r>
          </w:p>
        </w:tc>
        <w:tc>
          <w:tcPr>
            <w:tcW w:w="1249" w:type="dxa"/>
          </w:tcPr>
          <w:p w14:paraId="39888FD7" w14:textId="77777777" w:rsidR="008A3B3A" w:rsidRPr="00CF1E8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(22.0)</w:t>
            </w:r>
          </w:p>
        </w:tc>
        <w:tc>
          <w:tcPr>
            <w:tcW w:w="1783" w:type="dxa"/>
          </w:tcPr>
          <w:p w14:paraId="4702F13D" w14:textId="77777777" w:rsidR="008A3B3A" w:rsidRPr="00CF1E8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1.00 (0.99 – 1.02)</w:t>
            </w:r>
          </w:p>
        </w:tc>
        <w:tc>
          <w:tcPr>
            <w:tcW w:w="982" w:type="dxa"/>
            <w:gridSpan w:val="2"/>
          </w:tcPr>
          <w:p w14:paraId="56ED8B99" w14:textId="5ECDD21B" w:rsidR="008A3B3A" w:rsidRPr="00CF1E8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970BEB" w:rsidRPr="00CF1E8A" w14:paraId="650A6074" w14:textId="77777777" w:rsidTr="00DC19CF">
        <w:trPr>
          <w:cantSplit/>
          <w:trHeight w:val="20"/>
        </w:trPr>
        <w:tc>
          <w:tcPr>
            <w:tcW w:w="3384" w:type="dxa"/>
            <w:tcBorders>
              <w:bottom w:val="single" w:sz="4" w:space="0" w:color="auto"/>
            </w:tcBorders>
          </w:tcPr>
          <w:p w14:paraId="1D28FF00" w14:textId="77777777" w:rsidR="008A3B3A" w:rsidRPr="00CF1E8A" w:rsidRDefault="008A3B3A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6 – 12 years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48CB744C" w14:textId="77777777" w:rsidR="008A3B3A" w:rsidRPr="00CF1E8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40396485" w14:textId="77777777" w:rsidR="008A3B3A" w:rsidRPr="00CF1E8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.9 (20.1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74D22525" w14:textId="77777777" w:rsidR="008A3B3A" w:rsidRPr="00CF1E8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.4 (20.4)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14:paraId="3CE7ECAF" w14:textId="77777777" w:rsidR="008A3B3A" w:rsidRPr="00CF1E8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1.01 (0.99 – 1.02)</w:t>
            </w:r>
          </w:p>
        </w:tc>
        <w:tc>
          <w:tcPr>
            <w:tcW w:w="982" w:type="dxa"/>
            <w:gridSpan w:val="2"/>
            <w:tcBorders>
              <w:bottom w:val="single" w:sz="4" w:space="0" w:color="auto"/>
            </w:tcBorders>
          </w:tcPr>
          <w:p w14:paraId="286FD350" w14:textId="035562B5" w:rsidR="008A3B3A" w:rsidRPr="00CF1E8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970BEB" w:rsidRPr="00CF1E8A" w14:paraId="1A4D071C" w14:textId="77777777" w:rsidTr="00DC19CF">
        <w:trPr>
          <w:cantSplit/>
          <w:trHeight w:val="20"/>
        </w:trPr>
        <w:tc>
          <w:tcPr>
            <w:tcW w:w="4187" w:type="dxa"/>
            <w:gridSpan w:val="2"/>
            <w:tcBorders>
              <w:right w:val="nil"/>
            </w:tcBorders>
          </w:tcPr>
          <w:p w14:paraId="5A232B6A" w14:textId="77777777" w:rsidR="008A3B3A" w:rsidRPr="00CF1E8A" w:rsidRDefault="008A3B3A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ystolic blood press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mm Hg, mean (SD) 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12456338" w14:textId="77777777" w:rsidR="008A3B3A" w:rsidRPr="00CF1E8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0AFC096E" w14:textId="77777777" w:rsidR="008A3B3A" w:rsidRPr="00CF1E8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left w:val="nil"/>
              <w:right w:val="nil"/>
            </w:tcBorders>
          </w:tcPr>
          <w:p w14:paraId="02026947" w14:textId="77777777" w:rsidR="008A3B3A" w:rsidRPr="00CF1E8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left w:val="nil"/>
            </w:tcBorders>
          </w:tcPr>
          <w:p w14:paraId="318D71A1" w14:textId="77777777" w:rsidR="008A3B3A" w:rsidRPr="00CF1E8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0BEB" w:rsidRPr="00CF1E8A" w14:paraId="1E3DDBB0" w14:textId="77777777" w:rsidTr="00DC19CF">
        <w:trPr>
          <w:cantSplit/>
          <w:trHeight w:val="20"/>
        </w:trPr>
        <w:tc>
          <w:tcPr>
            <w:tcW w:w="3384" w:type="dxa"/>
          </w:tcPr>
          <w:p w14:paraId="18166A95" w14:textId="77777777" w:rsidR="008A3B3A" w:rsidRPr="00CF1E8A" w:rsidRDefault="008A3B3A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2 – 5 years</w:t>
            </w:r>
          </w:p>
        </w:tc>
        <w:tc>
          <w:tcPr>
            <w:tcW w:w="803" w:type="dxa"/>
          </w:tcPr>
          <w:p w14:paraId="2F038C74" w14:textId="77777777" w:rsidR="008A3B3A" w:rsidRPr="00CF1E8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1249" w:type="dxa"/>
          </w:tcPr>
          <w:p w14:paraId="36300C11" w14:textId="77777777" w:rsidR="008A3B3A" w:rsidRPr="00CF1E8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6 (14.8)</w:t>
            </w:r>
          </w:p>
        </w:tc>
        <w:tc>
          <w:tcPr>
            <w:tcW w:w="1249" w:type="dxa"/>
          </w:tcPr>
          <w:p w14:paraId="6C4BBE6A" w14:textId="77777777" w:rsidR="008A3B3A" w:rsidRPr="00CF1E8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2 (12.5)</w:t>
            </w:r>
          </w:p>
        </w:tc>
        <w:tc>
          <w:tcPr>
            <w:tcW w:w="1783" w:type="dxa"/>
          </w:tcPr>
          <w:p w14:paraId="30D4EB55" w14:textId="77777777" w:rsidR="008A3B3A" w:rsidRPr="00CF1E8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1.00 (0.98 – 1.02)</w:t>
            </w:r>
          </w:p>
        </w:tc>
        <w:tc>
          <w:tcPr>
            <w:tcW w:w="982" w:type="dxa"/>
            <w:gridSpan w:val="2"/>
          </w:tcPr>
          <w:p w14:paraId="7354FB69" w14:textId="29348BBC" w:rsidR="008A3B3A" w:rsidRPr="00CF1E8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970BEB" w:rsidRPr="00CF1E8A" w14:paraId="0C824617" w14:textId="77777777" w:rsidTr="00DC19CF">
        <w:trPr>
          <w:cantSplit/>
          <w:trHeight w:val="20"/>
        </w:trPr>
        <w:tc>
          <w:tcPr>
            <w:tcW w:w="3384" w:type="dxa"/>
            <w:tcBorders>
              <w:bottom w:val="single" w:sz="4" w:space="0" w:color="auto"/>
            </w:tcBorders>
          </w:tcPr>
          <w:p w14:paraId="4621C22F" w14:textId="77777777" w:rsidR="008A3B3A" w:rsidRPr="00CF1E8A" w:rsidRDefault="008A3B3A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6 – 12 years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18235759" w14:textId="77777777" w:rsidR="008A3B3A" w:rsidRPr="00CF1E8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1EDAB5BE" w14:textId="77777777" w:rsidR="008A3B3A" w:rsidRPr="00CF1E8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4 (17.8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477B0DA5" w14:textId="77777777" w:rsidR="008A3B3A" w:rsidRPr="00CF1E8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.7 (12.4)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14:paraId="56C741B1" w14:textId="77777777" w:rsidR="008A3B3A" w:rsidRPr="00CF1E8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0.97 (0.95 – 1.00)</w:t>
            </w:r>
          </w:p>
        </w:tc>
        <w:tc>
          <w:tcPr>
            <w:tcW w:w="982" w:type="dxa"/>
            <w:gridSpan w:val="2"/>
            <w:tcBorders>
              <w:bottom w:val="single" w:sz="4" w:space="0" w:color="auto"/>
            </w:tcBorders>
          </w:tcPr>
          <w:p w14:paraId="352FF978" w14:textId="69C32120" w:rsidR="008A3B3A" w:rsidRPr="00CF1E8A" w:rsidRDefault="008A3B3A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970BEB" w:rsidRPr="00CF1E8A" w14:paraId="15857F7B" w14:textId="77777777" w:rsidTr="00DC19CF">
        <w:trPr>
          <w:cantSplit/>
          <w:trHeight w:val="20"/>
        </w:trPr>
        <w:tc>
          <w:tcPr>
            <w:tcW w:w="3384" w:type="dxa"/>
            <w:tcBorders>
              <w:right w:val="nil"/>
            </w:tcBorders>
          </w:tcPr>
          <w:p w14:paraId="21141C8F" w14:textId="77777777" w:rsidR="003D1C56" w:rsidRPr="00CF1E8A" w:rsidRDefault="003D1C56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Nutritional status</w:t>
            </w:r>
          </w:p>
        </w:tc>
        <w:tc>
          <w:tcPr>
            <w:tcW w:w="803" w:type="dxa"/>
            <w:tcBorders>
              <w:left w:val="nil"/>
              <w:right w:val="nil"/>
            </w:tcBorders>
          </w:tcPr>
          <w:p w14:paraId="1B98669A" w14:textId="77777777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40A4F4D1" w14:textId="77777777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1350CBB9" w14:textId="77777777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left w:val="nil"/>
              <w:right w:val="nil"/>
            </w:tcBorders>
          </w:tcPr>
          <w:p w14:paraId="1DA42ADC" w14:textId="77777777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left w:val="nil"/>
            </w:tcBorders>
          </w:tcPr>
          <w:p w14:paraId="3E0D0BAB" w14:textId="77777777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0BEB" w:rsidRPr="00CF1E8A" w14:paraId="318AC7E6" w14:textId="77777777" w:rsidTr="00DC19CF">
        <w:trPr>
          <w:cantSplit/>
          <w:trHeight w:val="20"/>
        </w:trPr>
        <w:tc>
          <w:tcPr>
            <w:tcW w:w="3384" w:type="dxa"/>
          </w:tcPr>
          <w:p w14:paraId="3D785BCA" w14:textId="2FBDCEE8" w:rsidR="003D1C56" w:rsidRPr="00CF1E8A" w:rsidRDefault="003D1C56" w:rsidP="00F43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Severe Malnutri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</w:p>
        </w:tc>
        <w:tc>
          <w:tcPr>
            <w:tcW w:w="803" w:type="dxa"/>
          </w:tcPr>
          <w:p w14:paraId="4D662082" w14:textId="1FB75E3E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49" w:type="dxa"/>
          </w:tcPr>
          <w:p w14:paraId="61FA0A0B" w14:textId="2369D424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21.1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</w:tcPr>
          <w:p w14:paraId="50603AA3" w14:textId="40BCED43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8.9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3" w:type="dxa"/>
          </w:tcPr>
          <w:p w14:paraId="16B6559C" w14:textId="2AE6E906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1.49 (0.83 – 2.70)</w:t>
            </w:r>
          </w:p>
        </w:tc>
        <w:tc>
          <w:tcPr>
            <w:tcW w:w="982" w:type="dxa"/>
            <w:gridSpan w:val="2"/>
          </w:tcPr>
          <w:p w14:paraId="6BFF05B4" w14:textId="10A57C2C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970BEB" w:rsidRPr="00CF1E8A" w14:paraId="0682FFAD" w14:textId="77777777" w:rsidTr="00DC19CF">
        <w:trPr>
          <w:cantSplit/>
          <w:trHeight w:val="20"/>
        </w:trPr>
        <w:tc>
          <w:tcPr>
            <w:tcW w:w="3384" w:type="dxa"/>
          </w:tcPr>
          <w:p w14:paraId="661BCA38" w14:textId="66F4B2A1" w:rsidR="003D1C56" w:rsidRPr="00CF1E8A" w:rsidRDefault="003D1C56" w:rsidP="00A018D9">
            <w:pPr>
              <w:ind w:left="275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Moderate Malnutri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03" w:type="dxa"/>
          </w:tcPr>
          <w:p w14:paraId="5329A594" w14:textId="77777777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49" w:type="dxa"/>
          </w:tcPr>
          <w:p w14:paraId="7FC1F36E" w14:textId="77777777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17.1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</w:tcPr>
          <w:p w14:paraId="4EA4CCE7" w14:textId="77777777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82.9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3" w:type="dxa"/>
          </w:tcPr>
          <w:p w14:paraId="2355A332" w14:textId="77777777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1.07 (0.57 – 1.98)</w:t>
            </w:r>
          </w:p>
        </w:tc>
        <w:tc>
          <w:tcPr>
            <w:tcW w:w="982" w:type="dxa"/>
            <w:gridSpan w:val="2"/>
          </w:tcPr>
          <w:p w14:paraId="27627082" w14:textId="4AB54DF8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970BEB" w:rsidRPr="00CF1E8A" w14:paraId="76573456" w14:textId="77777777" w:rsidTr="00DC19CF">
        <w:trPr>
          <w:cantSplit/>
          <w:trHeight w:val="20"/>
        </w:trPr>
        <w:tc>
          <w:tcPr>
            <w:tcW w:w="3384" w:type="dxa"/>
            <w:tcBorders>
              <w:bottom w:val="single" w:sz="4" w:space="0" w:color="auto"/>
            </w:tcBorders>
          </w:tcPr>
          <w:p w14:paraId="6A973828" w14:textId="07BF991E" w:rsidR="003D1C56" w:rsidRPr="00CF1E8A" w:rsidRDefault="003D1C56" w:rsidP="00A018D9">
            <w:pPr>
              <w:ind w:left="275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Mild Malnutri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46524C18" w14:textId="5C61D216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5E3E0E55" w14:textId="48C11D9D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5.8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0DB8B603" w14:textId="06AB6881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84.2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14:paraId="022B507C" w14:textId="78D4D6B4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0.99 (0.55 – 1.77)</w:t>
            </w:r>
          </w:p>
        </w:tc>
        <w:tc>
          <w:tcPr>
            <w:tcW w:w="982" w:type="dxa"/>
            <w:gridSpan w:val="2"/>
            <w:tcBorders>
              <w:bottom w:val="single" w:sz="4" w:space="0" w:color="auto"/>
            </w:tcBorders>
          </w:tcPr>
          <w:p w14:paraId="52BB4BC9" w14:textId="183DC04A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970BEB" w:rsidRPr="00CF1E8A" w14:paraId="266E7FFB" w14:textId="77777777" w:rsidTr="00DC19CF">
        <w:trPr>
          <w:cantSplit/>
          <w:trHeight w:val="20"/>
        </w:trPr>
        <w:tc>
          <w:tcPr>
            <w:tcW w:w="3384" w:type="dxa"/>
            <w:tcBorders>
              <w:bottom w:val="single" w:sz="4" w:space="0" w:color="auto"/>
            </w:tcBorders>
          </w:tcPr>
          <w:p w14:paraId="449346C4" w14:textId="7CE9443E" w:rsidR="003D1C56" w:rsidRPr="00CF1E8A" w:rsidRDefault="003D1C56" w:rsidP="00A018D9">
            <w:pPr>
              <w:ind w:left="275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610EA2C5" w14:textId="6AEF2E9F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09875582" w14:textId="74DC82EB" w:rsidR="003D1C56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16.3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27E80BF5" w14:textId="4A9766A2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 (83.7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14:paraId="0C1F8488" w14:textId="2D493908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82" w:type="dxa"/>
            <w:gridSpan w:val="2"/>
            <w:tcBorders>
              <w:bottom w:val="single" w:sz="4" w:space="0" w:color="auto"/>
            </w:tcBorders>
          </w:tcPr>
          <w:p w14:paraId="302C16AC" w14:textId="77777777" w:rsidR="003D1C56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0BEB" w:rsidRPr="00CF1E8A" w14:paraId="2E48BD4B" w14:textId="77777777" w:rsidTr="00DC19CF">
        <w:trPr>
          <w:cantSplit/>
          <w:trHeight w:val="20"/>
        </w:trPr>
        <w:tc>
          <w:tcPr>
            <w:tcW w:w="3384" w:type="dxa"/>
            <w:tcBorders>
              <w:bottom w:val="single" w:sz="4" w:space="0" w:color="auto"/>
            </w:tcBorders>
          </w:tcPr>
          <w:p w14:paraId="112901B3" w14:textId="2C5D1CE0" w:rsidR="00C27753" w:rsidRPr="00CF1E8A" w:rsidRDefault="00C27753" w:rsidP="00DC19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Celsius, mean (SD) 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6D32F6D5" w14:textId="0B297A12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57343C2B" w14:textId="513CBCF6" w:rsidR="00C27753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3 (1.2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09F521F4" w14:textId="2229FA97" w:rsidR="00C27753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2 (0.97)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14:paraId="1C244970" w14:textId="3F7F48CC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1.05 (0.84 – 1.30)</w:t>
            </w:r>
          </w:p>
        </w:tc>
        <w:tc>
          <w:tcPr>
            <w:tcW w:w="982" w:type="dxa"/>
            <w:gridSpan w:val="2"/>
            <w:tcBorders>
              <w:bottom w:val="single" w:sz="4" w:space="0" w:color="auto"/>
            </w:tcBorders>
          </w:tcPr>
          <w:p w14:paraId="3721FF37" w14:textId="1118A110" w:rsidR="00C27753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970BEB" w:rsidRPr="00CF1E8A" w14:paraId="266365BF" w14:textId="77777777" w:rsidTr="00DC19CF">
        <w:trPr>
          <w:cantSplit/>
          <w:trHeight w:val="20"/>
        </w:trPr>
        <w:tc>
          <w:tcPr>
            <w:tcW w:w="4187" w:type="dxa"/>
            <w:gridSpan w:val="2"/>
            <w:tcBorders>
              <w:right w:val="nil"/>
            </w:tcBorders>
            <w:shd w:val="clear" w:color="auto" w:fill="D9D9D9" w:themeFill="background1" w:themeFillShade="D9"/>
          </w:tcPr>
          <w:p w14:paraId="4C420580" w14:textId="77777777" w:rsidR="003D1C56" w:rsidRPr="00CF1E8A" w:rsidRDefault="003D1C56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Laboratory Investigation on Hospitalization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BD9CE2D" w14:textId="77777777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DC7638D" w14:textId="77777777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542CB79" w14:textId="77777777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left w:val="nil"/>
            </w:tcBorders>
            <w:shd w:val="clear" w:color="auto" w:fill="D9D9D9" w:themeFill="background1" w:themeFillShade="D9"/>
          </w:tcPr>
          <w:p w14:paraId="5E84C416" w14:textId="77777777" w:rsidR="003D1C56" w:rsidRPr="00CF1E8A" w:rsidRDefault="003D1C56" w:rsidP="00A018D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970BEB" w:rsidRPr="00CF1E8A" w14:paraId="24FCD1B1" w14:textId="77777777" w:rsidTr="00DC19CF">
        <w:trPr>
          <w:cantSplit/>
          <w:trHeight w:val="20"/>
        </w:trPr>
        <w:tc>
          <w:tcPr>
            <w:tcW w:w="3384" w:type="dxa"/>
          </w:tcPr>
          <w:p w14:paraId="3B7EB122" w14:textId="6D52725A" w:rsidR="00ED6423" w:rsidRDefault="00ED6423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Hemoglobin 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vel, g/dL, mean (SD) </w:t>
            </w:r>
          </w:p>
        </w:tc>
        <w:tc>
          <w:tcPr>
            <w:tcW w:w="803" w:type="dxa"/>
          </w:tcPr>
          <w:p w14:paraId="065E3621" w14:textId="0EF9E6AD" w:rsidR="00ED6423" w:rsidRPr="00CF1E8A" w:rsidRDefault="00ED642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1249" w:type="dxa"/>
          </w:tcPr>
          <w:p w14:paraId="674F3C1E" w14:textId="2413379E" w:rsidR="00ED6423" w:rsidRDefault="00ED642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 (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</w:tcPr>
          <w:p w14:paraId="65C24A93" w14:textId="104967CA" w:rsidR="00ED6423" w:rsidRDefault="00ED642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 (2.6)</w:t>
            </w:r>
          </w:p>
        </w:tc>
        <w:tc>
          <w:tcPr>
            <w:tcW w:w="1783" w:type="dxa"/>
          </w:tcPr>
          <w:p w14:paraId="69B3D705" w14:textId="6B1F7D7B" w:rsidR="00ED6423" w:rsidRPr="00CF1E8A" w:rsidRDefault="00ED642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0.82 (0.75 – 0.88)</w:t>
            </w:r>
          </w:p>
        </w:tc>
        <w:tc>
          <w:tcPr>
            <w:tcW w:w="982" w:type="dxa"/>
            <w:gridSpan w:val="2"/>
          </w:tcPr>
          <w:p w14:paraId="334CD10E" w14:textId="321DD45E" w:rsidR="00ED6423" w:rsidRDefault="00ED642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ED6423" w:rsidRPr="00CF1E8A" w14:paraId="683C6915" w14:textId="77777777" w:rsidTr="00DC19CF">
        <w:trPr>
          <w:cantSplit/>
          <w:trHeight w:val="20"/>
        </w:trPr>
        <w:tc>
          <w:tcPr>
            <w:tcW w:w="9450" w:type="dxa"/>
            <w:gridSpan w:val="7"/>
          </w:tcPr>
          <w:p w14:paraId="24E45FD0" w14:textId="48B991B8" w:rsidR="00ED6423" w:rsidRDefault="00ED6423" w:rsidP="00DC19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Proteinuria by urinalysis (binary)</w:t>
            </w:r>
          </w:p>
        </w:tc>
      </w:tr>
      <w:tr w:rsidR="00970BEB" w:rsidRPr="00CF1E8A" w14:paraId="460100EF" w14:textId="77777777" w:rsidTr="00DC19CF">
        <w:trPr>
          <w:cantSplit/>
          <w:trHeight w:val="20"/>
        </w:trPr>
        <w:tc>
          <w:tcPr>
            <w:tcW w:w="3384" w:type="dxa"/>
          </w:tcPr>
          <w:p w14:paraId="382D61EA" w14:textId="121825E6" w:rsidR="00ED6423" w:rsidRDefault="00ED6423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Positive</w:t>
            </w:r>
          </w:p>
        </w:tc>
        <w:tc>
          <w:tcPr>
            <w:tcW w:w="803" w:type="dxa"/>
          </w:tcPr>
          <w:p w14:paraId="40121C9C" w14:textId="4372AB2B" w:rsidR="00ED6423" w:rsidRPr="00CF1E8A" w:rsidRDefault="00ED642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49" w:type="dxa"/>
          </w:tcPr>
          <w:p w14:paraId="11E054E8" w14:textId="211D5675" w:rsidR="00ED6423" w:rsidRDefault="00ED642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28.9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</w:tcPr>
          <w:p w14:paraId="6625FFA7" w14:textId="7D8A8511" w:rsidR="00ED6423" w:rsidRDefault="00ED642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 (71.1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3" w:type="dxa"/>
          </w:tcPr>
          <w:p w14:paraId="5ACD8C6C" w14:textId="461FD0B7" w:rsidR="00ED6423" w:rsidRPr="00CF1E8A" w:rsidRDefault="00ED642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2.38 (1.51 – 3.74)</w:t>
            </w:r>
          </w:p>
        </w:tc>
        <w:tc>
          <w:tcPr>
            <w:tcW w:w="982" w:type="dxa"/>
            <w:gridSpan w:val="2"/>
          </w:tcPr>
          <w:p w14:paraId="1A90F483" w14:textId="4D96D9EA" w:rsidR="00ED6423" w:rsidRDefault="00ED642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970BEB" w:rsidRPr="00CF1E8A" w14:paraId="489B002D" w14:textId="77777777" w:rsidTr="00DC19CF">
        <w:trPr>
          <w:cantSplit/>
          <w:trHeight w:val="20"/>
        </w:trPr>
        <w:tc>
          <w:tcPr>
            <w:tcW w:w="3384" w:type="dxa"/>
          </w:tcPr>
          <w:p w14:paraId="2D2E841F" w14:textId="2F32D341" w:rsidR="00ED6423" w:rsidRDefault="00ED6423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Negative</w:t>
            </w:r>
          </w:p>
        </w:tc>
        <w:tc>
          <w:tcPr>
            <w:tcW w:w="803" w:type="dxa"/>
          </w:tcPr>
          <w:p w14:paraId="6C8F5161" w14:textId="4BDF3802" w:rsidR="00ED6423" w:rsidRPr="00CF1E8A" w:rsidRDefault="00ED642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1249" w:type="dxa"/>
          </w:tcPr>
          <w:p w14:paraId="5131F850" w14:textId="4D7484EF" w:rsidR="00ED6423" w:rsidRDefault="00ED642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14.2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</w:tcPr>
          <w:p w14:paraId="050FFB7E" w14:textId="0A1CA75C" w:rsidR="00ED6423" w:rsidRDefault="00ED642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1 (85.8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3" w:type="dxa"/>
          </w:tcPr>
          <w:p w14:paraId="512FCFDD" w14:textId="084D226E" w:rsidR="00ED6423" w:rsidRPr="00CF1E8A" w:rsidRDefault="00ED642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82" w:type="dxa"/>
            <w:gridSpan w:val="2"/>
          </w:tcPr>
          <w:p w14:paraId="324628E1" w14:textId="77777777" w:rsidR="00ED6423" w:rsidRDefault="00ED642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7753" w:rsidRPr="00CF1E8A" w14:paraId="0605704B" w14:textId="77777777" w:rsidTr="00DC19CF">
        <w:trPr>
          <w:cantSplit/>
          <w:trHeight w:val="20"/>
        </w:trPr>
        <w:tc>
          <w:tcPr>
            <w:tcW w:w="9450" w:type="dxa"/>
            <w:gridSpan w:val="7"/>
          </w:tcPr>
          <w:p w14:paraId="01D5E6D7" w14:textId="6728F0E9" w:rsidR="00C27753" w:rsidRDefault="00C27753" w:rsidP="00DC19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Hematuria by urinalysis (binary)</w:t>
            </w:r>
          </w:p>
        </w:tc>
      </w:tr>
      <w:tr w:rsidR="00970BEB" w:rsidRPr="00CF1E8A" w14:paraId="3C359AE5" w14:textId="77777777" w:rsidTr="00DC19CF">
        <w:trPr>
          <w:cantSplit/>
          <w:trHeight w:val="20"/>
        </w:trPr>
        <w:tc>
          <w:tcPr>
            <w:tcW w:w="3384" w:type="dxa"/>
          </w:tcPr>
          <w:p w14:paraId="644E0C10" w14:textId="28AF1B39" w:rsidR="00C27753" w:rsidRDefault="00C27753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Positive</w:t>
            </w:r>
          </w:p>
        </w:tc>
        <w:tc>
          <w:tcPr>
            <w:tcW w:w="803" w:type="dxa"/>
          </w:tcPr>
          <w:p w14:paraId="2131A83E" w14:textId="60B427DB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49" w:type="dxa"/>
          </w:tcPr>
          <w:p w14:paraId="0910119E" w14:textId="7A69E7B4" w:rsidR="00C27753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40.0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</w:tcPr>
          <w:p w14:paraId="48808BA0" w14:textId="4BEADADA" w:rsidR="00C27753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60.0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3" w:type="dxa"/>
          </w:tcPr>
          <w:p w14:paraId="06795FEE" w14:textId="0BDABDC8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2.81 (1.35 – 5.81)</w:t>
            </w:r>
          </w:p>
        </w:tc>
        <w:tc>
          <w:tcPr>
            <w:tcW w:w="982" w:type="dxa"/>
            <w:gridSpan w:val="2"/>
          </w:tcPr>
          <w:p w14:paraId="7961E907" w14:textId="61AF5A4D" w:rsidR="00C27753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  <w:r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970BEB" w:rsidRPr="00CF1E8A" w14:paraId="42AE5F92" w14:textId="77777777" w:rsidTr="00DC19CF">
        <w:trPr>
          <w:cantSplit/>
          <w:trHeight w:val="20"/>
        </w:trPr>
        <w:tc>
          <w:tcPr>
            <w:tcW w:w="3384" w:type="dxa"/>
          </w:tcPr>
          <w:p w14:paraId="11B78512" w14:textId="1F28221A" w:rsidR="00C27753" w:rsidRDefault="00C27753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Negative</w:t>
            </w:r>
          </w:p>
        </w:tc>
        <w:tc>
          <w:tcPr>
            <w:tcW w:w="803" w:type="dxa"/>
          </w:tcPr>
          <w:p w14:paraId="4878B0B8" w14:textId="61B10906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1249" w:type="dxa"/>
          </w:tcPr>
          <w:p w14:paraId="592070FD" w14:textId="5FB41341" w:rsidR="00C27753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(16.0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</w:tcPr>
          <w:p w14:paraId="4C9B7433" w14:textId="1A5389EB" w:rsidR="00C27753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8 (84.0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3" w:type="dxa"/>
          </w:tcPr>
          <w:p w14:paraId="02C59DA6" w14:textId="11DEC607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82" w:type="dxa"/>
            <w:gridSpan w:val="2"/>
          </w:tcPr>
          <w:p w14:paraId="723DA9F7" w14:textId="77777777" w:rsidR="00C27753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7753" w:rsidRPr="00CF1E8A" w14:paraId="0FAC7618" w14:textId="77777777" w:rsidTr="00DC19CF">
        <w:trPr>
          <w:cantSplit/>
          <w:trHeight w:val="20"/>
        </w:trPr>
        <w:tc>
          <w:tcPr>
            <w:tcW w:w="9450" w:type="dxa"/>
            <w:gridSpan w:val="7"/>
          </w:tcPr>
          <w:p w14:paraId="1B11A9D1" w14:textId="77CFB791" w:rsidR="00C27753" w:rsidRDefault="00C27753" w:rsidP="00DC19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&lt; 6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ml/min/1.73m</w:t>
            </w:r>
            <w:r w:rsidRPr="00CF1E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binary)</w:t>
            </w:r>
          </w:p>
        </w:tc>
      </w:tr>
      <w:tr w:rsidR="00970BEB" w:rsidRPr="00CF1E8A" w14:paraId="49DD55B8" w14:textId="77777777" w:rsidTr="00970BEB">
        <w:trPr>
          <w:cantSplit/>
          <w:trHeight w:val="20"/>
        </w:trPr>
        <w:tc>
          <w:tcPr>
            <w:tcW w:w="3384" w:type="dxa"/>
          </w:tcPr>
          <w:p w14:paraId="1F8BDB21" w14:textId="6610ECE2" w:rsidR="00C27753" w:rsidRDefault="00C27753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803" w:type="dxa"/>
          </w:tcPr>
          <w:p w14:paraId="53625342" w14:textId="325C8866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249" w:type="dxa"/>
          </w:tcPr>
          <w:p w14:paraId="7E20F5BF" w14:textId="22E972EB" w:rsidR="00C27753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25.5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</w:tcPr>
          <w:p w14:paraId="51809A5F" w14:textId="70EA6E3F" w:rsidR="00C27753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 (74.5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3" w:type="dxa"/>
          </w:tcPr>
          <w:p w14:paraId="4DAEFD43" w14:textId="6C944EA9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1.91 (1.21 – 3.02)</w:t>
            </w:r>
          </w:p>
        </w:tc>
        <w:tc>
          <w:tcPr>
            <w:tcW w:w="982" w:type="dxa"/>
            <w:gridSpan w:val="2"/>
          </w:tcPr>
          <w:p w14:paraId="4D36C982" w14:textId="109A9944" w:rsidR="00C27753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970BEB" w:rsidRPr="00CF1E8A" w14:paraId="1674F132" w14:textId="77777777" w:rsidTr="00970BEB">
        <w:trPr>
          <w:cantSplit/>
          <w:trHeight w:val="20"/>
        </w:trPr>
        <w:tc>
          <w:tcPr>
            <w:tcW w:w="3384" w:type="dxa"/>
          </w:tcPr>
          <w:p w14:paraId="6140FFC1" w14:textId="268CF6C9" w:rsidR="00C27753" w:rsidRDefault="00C27753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803" w:type="dxa"/>
          </w:tcPr>
          <w:p w14:paraId="15A07A57" w14:textId="08E44508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249" w:type="dxa"/>
          </w:tcPr>
          <w:p w14:paraId="48820C4F" w14:textId="3838E660" w:rsidR="00C27753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(14.8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</w:tcPr>
          <w:p w14:paraId="401F0F16" w14:textId="79EAB9A1" w:rsidR="00C27753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1 (85.2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3" w:type="dxa"/>
          </w:tcPr>
          <w:p w14:paraId="02929769" w14:textId="3CE03DA4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82" w:type="dxa"/>
            <w:gridSpan w:val="2"/>
          </w:tcPr>
          <w:p w14:paraId="4CC75782" w14:textId="77777777" w:rsidR="00C27753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0BEB" w:rsidRPr="00CF1E8A" w14:paraId="72329D37" w14:textId="77777777" w:rsidTr="00970BEB">
        <w:trPr>
          <w:cantSplit/>
          <w:trHeight w:val="20"/>
        </w:trPr>
        <w:tc>
          <w:tcPr>
            <w:tcW w:w="3384" w:type="dxa"/>
            <w:tcBorders>
              <w:bottom w:val="single" w:sz="4" w:space="0" w:color="auto"/>
            </w:tcBorders>
          </w:tcPr>
          <w:p w14:paraId="1670267E" w14:textId="77777777" w:rsidR="00ED6423" w:rsidRPr="00CF1E8A" w:rsidRDefault="00ED6423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GFR, 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ml/min/1.73m</w:t>
            </w:r>
            <w:r w:rsidRPr="00CF1E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67818005" w14:textId="77777777" w:rsidR="00ED6423" w:rsidRPr="00CF1E8A" w:rsidRDefault="00ED642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6E192E42" w14:textId="77777777" w:rsidR="00ED6423" w:rsidRPr="00CF1E8A" w:rsidRDefault="00ED642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.9 (68.8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57109023" w14:textId="77777777" w:rsidR="00ED6423" w:rsidRPr="00CF1E8A" w:rsidRDefault="00ED642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.8 (57.8)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14:paraId="317679CA" w14:textId="77777777" w:rsidR="00ED6423" w:rsidRPr="00CF1E8A" w:rsidRDefault="00ED642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0.99 (0.99 – 1.00)</w:t>
            </w:r>
          </w:p>
        </w:tc>
        <w:tc>
          <w:tcPr>
            <w:tcW w:w="982" w:type="dxa"/>
            <w:gridSpan w:val="2"/>
            <w:tcBorders>
              <w:bottom w:val="single" w:sz="4" w:space="0" w:color="auto"/>
            </w:tcBorders>
          </w:tcPr>
          <w:p w14:paraId="292B0384" w14:textId="78F425F0" w:rsidR="00ED6423" w:rsidRPr="00CF1E8A" w:rsidRDefault="00ED642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970BEB" w:rsidRPr="00CF1E8A" w14:paraId="43524BA6" w14:textId="77777777" w:rsidTr="00DC19CF">
        <w:trPr>
          <w:cantSplit/>
          <w:trHeight w:val="20"/>
        </w:trPr>
        <w:tc>
          <w:tcPr>
            <w:tcW w:w="9450" w:type="dxa"/>
            <w:gridSpan w:val="7"/>
          </w:tcPr>
          <w:p w14:paraId="1AC64503" w14:textId="04D7401D" w:rsidR="00ED6423" w:rsidRPr="00CF1E8A" w:rsidRDefault="00ED6423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0BEB" w:rsidRPr="00CF1E8A" w14:paraId="4306CC87" w14:textId="77777777" w:rsidTr="00DC19CF">
        <w:trPr>
          <w:cantSplit/>
          <w:trHeight w:val="20"/>
        </w:trPr>
        <w:tc>
          <w:tcPr>
            <w:tcW w:w="3384" w:type="dxa"/>
          </w:tcPr>
          <w:p w14:paraId="472CE4B0" w14:textId="50C3487D" w:rsidR="00C27753" w:rsidRPr="00CF1E8A" w:rsidRDefault="00C27753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ndom blood glucose, </w:t>
            </w:r>
            <w:r w:rsidRPr="00A606BB">
              <w:rPr>
                <w:rFonts w:ascii="Times New Roman" w:hAnsi="Times New Roman" w:cs="Times New Roman"/>
                <w:sz w:val="20"/>
                <w:szCs w:val="20"/>
              </w:rPr>
              <w:t>mg/dL</w:t>
            </w:r>
            <w:r w:rsidR="00583E8A">
              <w:rPr>
                <w:rFonts w:ascii="Times New Roman" w:hAnsi="Times New Roman" w:cs="Times New Roman"/>
                <w:sz w:val="20"/>
                <w:szCs w:val="20"/>
              </w:rPr>
              <w:t xml:space="preserve">, me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803" w:type="dxa"/>
          </w:tcPr>
          <w:p w14:paraId="204E156C" w14:textId="6EC0C6D6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1249" w:type="dxa"/>
          </w:tcPr>
          <w:p w14:paraId="6E988FC5" w14:textId="2CD65648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 (32)</w:t>
            </w:r>
          </w:p>
        </w:tc>
        <w:tc>
          <w:tcPr>
            <w:tcW w:w="1249" w:type="dxa"/>
          </w:tcPr>
          <w:p w14:paraId="6DD079F7" w14:textId="0CCEF2D6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 (95)</w:t>
            </w:r>
          </w:p>
        </w:tc>
        <w:tc>
          <w:tcPr>
            <w:tcW w:w="1783" w:type="dxa"/>
          </w:tcPr>
          <w:p w14:paraId="71E3ED3E" w14:textId="7A46A792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0.98 (0.90 – 1.05)</w:t>
            </w:r>
          </w:p>
        </w:tc>
        <w:tc>
          <w:tcPr>
            <w:tcW w:w="982" w:type="dxa"/>
            <w:gridSpan w:val="2"/>
          </w:tcPr>
          <w:p w14:paraId="50114EBF" w14:textId="03979636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970BEB" w:rsidRPr="00CF1E8A" w14:paraId="41E3CD37" w14:textId="77777777" w:rsidTr="00970BEB">
        <w:trPr>
          <w:cantSplit/>
          <w:trHeight w:val="20"/>
        </w:trPr>
        <w:tc>
          <w:tcPr>
            <w:tcW w:w="84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9306BDF" w14:textId="77777777" w:rsidR="00ED6423" w:rsidRPr="00CF1E8A" w:rsidRDefault="00ED6423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Diagnosis Category</w:t>
            </w:r>
          </w:p>
        </w:tc>
        <w:tc>
          <w:tcPr>
            <w:tcW w:w="982" w:type="dxa"/>
            <w:gridSpan w:val="2"/>
            <w:tcBorders>
              <w:left w:val="nil"/>
            </w:tcBorders>
            <w:shd w:val="clear" w:color="auto" w:fill="D9D9D9" w:themeFill="background1" w:themeFillShade="D9"/>
          </w:tcPr>
          <w:p w14:paraId="41A7152A" w14:textId="2D327303" w:rsidR="00ED6423" w:rsidRPr="00CF1E8A" w:rsidRDefault="00ED642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0BEB" w:rsidRPr="00CF1E8A" w14:paraId="72F8F495" w14:textId="77777777" w:rsidTr="00970BEB">
        <w:trPr>
          <w:cantSplit/>
          <w:trHeight w:val="20"/>
        </w:trPr>
        <w:tc>
          <w:tcPr>
            <w:tcW w:w="3384" w:type="dxa"/>
            <w:tcBorders>
              <w:top w:val="single" w:sz="4" w:space="0" w:color="auto"/>
            </w:tcBorders>
          </w:tcPr>
          <w:p w14:paraId="7D9B23B9" w14:textId="753A2807" w:rsidR="00C27753" w:rsidRPr="00CF1E8A" w:rsidRDefault="00C27753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43B6592F" w14:textId="531E7F77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458825FB" w14:textId="540CD9DC" w:rsidR="00C27753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60.0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1325FA15" w14:textId="0C0EC0C4" w:rsidR="00C27753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40.0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32F7C0AF" w14:textId="2D05CBA3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9 (4.95-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28.03)</w:t>
            </w:r>
          </w:p>
        </w:tc>
        <w:tc>
          <w:tcPr>
            <w:tcW w:w="982" w:type="dxa"/>
            <w:gridSpan w:val="2"/>
          </w:tcPr>
          <w:p w14:paraId="65A7D73C" w14:textId="5261FB0A" w:rsidR="00C27753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970BEB" w:rsidRPr="00CF1E8A" w14:paraId="032D8337" w14:textId="77777777" w:rsidTr="00970BEB">
        <w:trPr>
          <w:cantSplit/>
          <w:trHeight w:val="20"/>
        </w:trPr>
        <w:tc>
          <w:tcPr>
            <w:tcW w:w="3384" w:type="dxa"/>
            <w:tcBorders>
              <w:top w:val="single" w:sz="4" w:space="0" w:color="auto"/>
            </w:tcBorders>
          </w:tcPr>
          <w:p w14:paraId="5BE2419D" w14:textId="46C56399" w:rsidR="00C27753" w:rsidRPr="00CF1E8A" w:rsidRDefault="00C27753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Heart disease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11FBF9E8" w14:textId="1D8AB79B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0AAEF2E8" w14:textId="6DB272AC" w:rsidR="00C27753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43.5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74A9558A" w14:textId="71E6279E" w:rsidR="00C27753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56.5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1F43963B" w14:textId="258AD169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7.11 (2.89 – 17.51)</w:t>
            </w:r>
          </w:p>
        </w:tc>
        <w:tc>
          <w:tcPr>
            <w:tcW w:w="982" w:type="dxa"/>
            <w:gridSpan w:val="2"/>
          </w:tcPr>
          <w:p w14:paraId="7EE71C16" w14:textId="59906A1B" w:rsidR="00C27753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970BEB" w:rsidRPr="00CF1E8A" w14:paraId="31BCD382" w14:textId="77777777" w:rsidTr="00970BEB">
        <w:trPr>
          <w:cantSplit/>
          <w:trHeight w:val="20"/>
        </w:trPr>
        <w:tc>
          <w:tcPr>
            <w:tcW w:w="3384" w:type="dxa"/>
            <w:tcBorders>
              <w:top w:val="single" w:sz="4" w:space="0" w:color="auto"/>
            </w:tcBorders>
          </w:tcPr>
          <w:p w14:paraId="68A98B5F" w14:textId="09BCB906" w:rsidR="00C27753" w:rsidRPr="00CF1E8A" w:rsidRDefault="00C27753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ckle 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cell disease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4B54AE27" w14:textId="2812DE18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0AA9E490" w14:textId="76DEFA0F" w:rsidR="00C27753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23.0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32B22C59" w14:textId="632C0C41" w:rsidR="00C27753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77.0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785C2978" w14:textId="2BDF0EBA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3.32 (1.44 – 7.68)</w:t>
            </w:r>
          </w:p>
        </w:tc>
        <w:tc>
          <w:tcPr>
            <w:tcW w:w="982" w:type="dxa"/>
            <w:gridSpan w:val="2"/>
          </w:tcPr>
          <w:p w14:paraId="02AFEA51" w14:textId="2744CBBD" w:rsidR="00C27753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970BEB" w:rsidRPr="00CF1E8A" w14:paraId="52F0B8FB" w14:textId="77777777" w:rsidTr="00970BEB">
        <w:trPr>
          <w:cantSplit/>
          <w:trHeight w:val="20"/>
        </w:trPr>
        <w:tc>
          <w:tcPr>
            <w:tcW w:w="3384" w:type="dxa"/>
            <w:tcBorders>
              <w:top w:val="single" w:sz="4" w:space="0" w:color="auto"/>
            </w:tcBorders>
          </w:tcPr>
          <w:p w14:paraId="095C9BC4" w14:textId="3D9C6763" w:rsidR="00C27753" w:rsidRPr="00CF1E8A" w:rsidRDefault="00C27753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logic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 xml:space="preserve"> d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ses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40D07430" w14:textId="343707B3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180621F1" w14:textId="3E2F237C" w:rsidR="00C27753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8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3E50DF7C" w14:textId="31713480" w:rsidR="00C27753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75.8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3F9A7615" w14:textId="5EF7CDEB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3.51 (1.35 – 9.11)</w:t>
            </w:r>
          </w:p>
        </w:tc>
        <w:tc>
          <w:tcPr>
            <w:tcW w:w="982" w:type="dxa"/>
            <w:gridSpan w:val="2"/>
          </w:tcPr>
          <w:p w14:paraId="23B0DBE6" w14:textId="63A38BC8" w:rsidR="00C27753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970BEB" w:rsidRPr="00CF1E8A" w14:paraId="775EA06D" w14:textId="77777777" w:rsidTr="00970BEB">
        <w:trPr>
          <w:cantSplit/>
          <w:trHeight w:val="20"/>
        </w:trPr>
        <w:tc>
          <w:tcPr>
            <w:tcW w:w="3384" w:type="dxa"/>
            <w:tcBorders>
              <w:top w:val="single" w:sz="4" w:space="0" w:color="auto"/>
            </w:tcBorders>
          </w:tcPr>
          <w:p w14:paraId="5B449277" w14:textId="28EB14F6" w:rsidR="00C27753" w:rsidRPr="00CF1E8A" w:rsidRDefault="00C27753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tic s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hock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70B3D71D" w14:textId="5D8FEEEB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3E50655A" w14:textId="68C6146B" w:rsidR="00C27753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8.6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2D4D043D" w14:textId="2B0B9F53" w:rsidR="00C27753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71.4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7EA86A21" w14:textId="77EBFE4D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4.64 (1.42 – 15.08)</w:t>
            </w:r>
          </w:p>
        </w:tc>
        <w:tc>
          <w:tcPr>
            <w:tcW w:w="982" w:type="dxa"/>
            <w:gridSpan w:val="2"/>
          </w:tcPr>
          <w:p w14:paraId="1DFC6941" w14:textId="4A81F8AA" w:rsidR="00C27753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970BEB" w:rsidRPr="00CF1E8A" w14:paraId="05F6CDAF" w14:textId="77777777" w:rsidTr="00970BEB">
        <w:trPr>
          <w:cantSplit/>
          <w:trHeight w:val="20"/>
        </w:trPr>
        <w:tc>
          <w:tcPr>
            <w:tcW w:w="3384" w:type="dxa"/>
            <w:tcBorders>
              <w:top w:val="single" w:sz="4" w:space="0" w:color="auto"/>
            </w:tcBorders>
          </w:tcPr>
          <w:p w14:paraId="043D702F" w14:textId="7D5B33E1" w:rsidR="00C27753" w:rsidRPr="00CF1E8A" w:rsidRDefault="00C27753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malnutrition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440574D8" w14:textId="2EE24490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20605E09" w14:textId="2765AAA4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20.0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2C043166" w14:textId="54B46188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80.0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37E7DD63" w14:textId="270E7ED8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3.19 (1.18 – 8.57)</w:t>
            </w:r>
          </w:p>
        </w:tc>
        <w:tc>
          <w:tcPr>
            <w:tcW w:w="982" w:type="dxa"/>
            <w:gridSpan w:val="2"/>
          </w:tcPr>
          <w:p w14:paraId="5524F5CE" w14:textId="7224E62E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970BEB" w:rsidRPr="00CF1E8A" w14:paraId="4F5605F0" w14:textId="77777777" w:rsidTr="00970BEB">
        <w:trPr>
          <w:cantSplit/>
          <w:trHeight w:val="20"/>
        </w:trPr>
        <w:tc>
          <w:tcPr>
            <w:tcW w:w="3384" w:type="dxa"/>
          </w:tcPr>
          <w:p w14:paraId="683D70FD" w14:textId="0C9F5804" w:rsidR="00C27753" w:rsidRPr="00CF1E8A" w:rsidRDefault="00C27753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C0A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803" w:type="dxa"/>
          </w:tcPr>
          <w:p w14:paraId="18247F84" w14:textId="58005B1B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49" w:type="dxa"/>
          </w:tcPr>
          <w:p w14:paraId="4B3CAA1E" w14:textId="35EAD161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4.3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</w:tcPr>
          <w:p w14:paraId="71571F75" w14:textId="063BE9A7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85.7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3" w:type="dxa"/>
          </w:tcPr>
          <w:p w14:paraId="365EAE2F" w14:textId="437F5135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2.03 (0.75 – 5.46)</w:t>
            </w:r>
          </w:p>
        </w:tc>
        <w:tc>
          <w:tcPr>
            <w:tcW w:w="982" w:type="dxa"/>
            <w:gridSpan w:val="2"/>
          </w:tcPr>
          <w:p w14:paraId="694D2374" w14:textId="065B382C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970BEB" w:rsidRPr="00CF1E8A" w14:paraId="40F95669" w14:textId="77777777" w:rsidTr="00970BEB">
        <w:trPr>
          <w:cantSplit/>
          <w:trHeight w:val="20"/>
        </w:trPr>
        <w:tc>
          <w:tcPr>
            <w:tcW w:w="3384" w:type="dxa"/>
          </w:tcPr>
          <w:p w14:paraId="322E9823" w14:textId="7486A242" w:rsidR="00C27753" w:rsidRPr="00CF1E8A" w:rsidRDefault="00C27753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Diarrheal diseases</w:t>
            </w:r>
          </w:p>
        </w:tc>
        <w:tc>
          <w:tcPr>
            <w:tcW w:w="803" w:type="dxa"/>
          </w:tcPr>
          <w:p w14:paraId="408F4949" w14:textId="6C0BB99B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49" w:type="dxa"/>
          </w:tcPr>
          <w:p w14:paraId="53FB55CD" w14:textId="5A05597A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3.3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</w:tcPr>
          <w:p w14:paraId="6C1782F8" w14:textId="1CBACD0B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52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3" w:type="dxa"/>
          </w:tcPr>
          <w:p w14:paraId="5D085AB4" w14:textId="4558DB3D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1.94 (0.75 – 5.04)</w:t>
            </w:r>
          </w:p>
        </w:tc>
        <w:tc>
          <w:tcPr>
            <w:tcW w:w="982" w:type="dxa"/>
            <w:gridSpan w:val="2"/>
          </w:tcPr>
          <w:p w14:paraId="248C99E9" w14:textId="7CDF8E7F" w:rsidR="00C27753" w:rsidRPr="00CF1E8A" w:rsidRDefault="00C27753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970BEB" w:rsidRPr="00CF1E8A" w14:paraId="2714B0B2" w14:textId="77777777" w:rsidTr="00970BEB">
        <w:trPr>
          <w:cantSplit/>
          <w:trHeight w:val="20"/>
        </w:trPr>
        <w:tc>
          <w:tcPr>
            <w:tcW w:w="3384" w:type="dxa"/>
          </w:tcPr>
          <w:p w14:paraId="3874E106" w14:textId="276A8816" w:rsidR="00127242" w:rsidRPr="00CF1E8A" w:rsidRDefault="00127242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03" w:type="dxa"/>
          </w:tcPr>
          <w:p w14:paraId="76E965B7" w14:textId="3CF387D6" w:rsidR="00127242" w:rsidRPr="00CF1E8A" w:rsidRDefault="00127242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4B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49" w:type="dxa"/>
          </w:tcPr>
          <w:p w14:paraId="72F002B5" w14:textId="65AF0065" w:rsidR="00127242" w:rsidRPr="00510C0A" w:rsidRDefault="00127242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4.0)</w:t>
            </w:r>
          </w:p>
        </w:tc>
        <w:tc>
          <w:tcPr>
            <w:tcW w:w="1249" w:type="dxa"/>
          </w:tcPr>
          <w:p w14:paraId="7CA4C2E0" w14:textId="2873588A" w:rsidR="00127242" w:rsidRPr="00510C0A" w:rsidRDefault="00127242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86.0)</w:t>
            </w:r>
          </w:p>
        </w:tc>
        <w:tc>
          <w:tcPr>
            <w:tcW w:w="1783" w:type="dxa"/>
          </w:tcPr>
          <w:p w14:paraId="57D50595" w14:textId="6C187F12" w:rsidR="00127242" w:rsidRPr="00CF1E8A" w:rsidRDefault="00127242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1.96 (0.73 – 5.27)</w:t>
            </w:r>
          </w:p>
        </w:tc>
        <w:tc>
          <w:tcPr>
            <w:tcW w:w="982" w:type="dxa"/>
            <w:gridSpan w:val="2"/>
          </w:tcPr>
          <w:p w14:paraId="224408DC" w14:textId="02CFC6AF" w:rsidR="00127242" w:rsidRPr="00CF1E8A" w:rsidRDefault="00127242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970BEB" w:rsidRPr="00CF1E8A" w14:paraId="055CAB88" w14:textId="77777777" w:rsidTr="00970BEB">
        <w:trPr>
          <w:cantSplit/>
          <w:trHeight w:val="20"/>
        </w:trPr>
        <w:tc>
          <w:tcPr>
            <w:tcW w:w="3384" w:type="dxa"/>
          </w:tcPr>
          <w:p w14:paraId="334B22EE" w14:textId="1C74CA6B" w:rsidR="00127242" w:rsidRPr="00CF1E8A" w:rsidRDefault="00127242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Urinary tract infections</w:t>
            </w:r>
          </w:p>
        </w:tc>
        <w:tc>
          <w:tcPr>
            <w:tcW w:w="803" w:type="dxa"/>
          </w:tcPr>
          <w:p w14:paraId="6487DA1A" w14:textId="47862038" w:rsidR="00127242" w:rsidRPr="00CF1E8A" w:rsidRDefault="00127242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49" w:type="dxa"/>
          </w:tcPr>
          <w:p w14:paraId="4AC708E3" w14:textId="05503090" w:rsidR="00127242" w:rsidRPr="00CF1E8A" w:rsidRDefault="00127242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C0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49" w:type="dxa"/>
          </w:tcPr>
          <w:p w14:paraId="50ACC674" w14:textId="3AD6C5D8" w:rsidR="00127242" w:rsidRPr="00CF1E8A" w:rsidRDefault="00127242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510C0A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783" w:type="dxa"/>
          </w:tcPr>
          <w:p w14:paraId="0F462FC1" w14:textId="5C70B347" w:rsidR="00127242" w:rsidRPr="00CF1E8A" w:rsidRDefault="00127242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2" w:type="dxa"/>
            <w:gridSpan w:val="2"/>
          </w:tcPr>
          <w:p w14:paraId="12A2A9E7" w14:textId="6A9A9364" w:rsidR="00127242" w:rsidRPr="00CF1E8A" w:rsidRDefault="00127242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70BEB" w:rsidRPr="00CF1E8A" w14:paraId="42735CD7" w14:textId="77777777" w:rsidTr="00970BEB">
        <w:trPr>
          <w:cantSplit/>
          <w:trHeight w:val="20"/>
        </w:trPr>
        <w:tc>
          <w:tcPr>
            <w:tcW w:w="3384" w:type="dxa"/>
          </w:tcPr>
          <w:p w14:paraId="4F2D451D" w14:textId="4715530C" w:rsidR="00127242" w:rsidRPr="00CF1E8A" w:rsidRDefault="00127242" w:rsidP="00A01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piratory infections &amp; M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alaria</w:t>
            </w:r>
          </w:p>
        </w:tc>
        <w:tc>
          <w:tcPr>
            <w:tcW w:w="803" w:type="dxa"/>
          </w:tcPr>
          <w:p w14:paraId="16C15908" w14:textId="181FC688" w:rsidR="00127242" w:rsidRPr="00CF1E8A" w:rsidRDefault="00127242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249" w:type="dxa"/>
          </w:tcPr>
          <w:p w14:paraId="1281462D" w14:textId="02DD80A7" w:rsidR="00127242" w:rsidRPr="00CF1E8A" w:rsidRDefault="00127242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7.3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dxa"/>
          </w:tcPr>
          <w:p w14:paraId="046DDDA8" w14:textId="57CF7A7F" w:rsidR="00127242" w:rsidRPr="00CF1E8A" w:rsidRDefault="00127242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 (92.7</w:t>
            </w: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3" w:type="dxa"/>
          </w:tcPr>
          <w:p w14:paraId="05DD1714" w14:textId="4D9B358A" w:rsidR="00127242" w:rsidRPr="00CF1E8A" w:rsidRDefault="00127242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E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82" w:type="dxa"/>
            <w:gridSpan w:val="2"/>
          </w:tcPr>
          <w:p w14:paraId="0DCB11B7" w14:textId="0192BCAF" w:rsidR="00127242" w:rsidRPr="00CF1E8A" w:rsidRDefault="00127242" w:rsidP="00A01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D547F54" w14:textId="77777777" w:rsidR="001407D5" w:rsidRDefault="001407D5" w:rsidP="001473D1">
      <w:pPr>
        <w:tabs>
          <w:tab w:val="left" w:pos="3150"/>
          <w:tab w:val="left" w:pos="3600"/>
          <w:tab w:val="left" w:pos="4320"/>
          <w:tab w:val="left" w:pos="5040"/>
          <w:tab w:val="left" w:pos="5760"/>
          <w:tab w:val="left" w:pos="6480"/>
          <w:tab w:val="left" w:pos="8032"/>
        </w:tabs>
        <w:rPr>
          <w:rFonts w:ascii="Times New Roman" w:hAnsi="Times New Roman" w:cs="Times New Roman"/>
          <w:sz w:val="20"/>
          <w:szCs w:val="20"/>
        </w:rPr>
      </w:pPr>
    </w:p>
    <w:p w14:paraId="137E937E" w14:textId="77777777" w:rsidR="001473D1" w:rsidRPr="00E874F9" w:rsidRDefault="001473D1" w:rsidP="001473D1">
      <w:pPr>
        <w:tabs>
          <w:tab w:val="left" w:pos="3150"/>
          <w:tab w:val="left" w:pos="3600"/>
          <w:tab w:val="left" w:pos="4320"/>
          <w:tab w:val="left" w:pos="5040"/>
          <w:tab w:val="left" w:pos="5760"/>
          <w:tab w:val="left" w:pos="6480"/>
          <w:tab w:val="left" w:pos="8032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ata are presented as number (percentage) of study participants unless otherwise indicated. </w:t>
      </w:r>
    </w:p>
    <w:p w14:paraId="514926DC" w14:textId="16D9E5C6" w:rsidR="008A3B3A" w:rsidRDefault="001473D1" w:rsidP="001473D1">
      <w:pPr>
        <w:tabs>
          <w:tab w:val="left" w:pos="3150"/>
          <w:tab w:val="left" w:pos="3600"/>
          <w:tab w:val="left" w:pos="4320"/>
          <w:tab w:val="left" w:pos="5040"/>
          <w:tab w:val="left" w:pos="5760"/>
          <w:tab w:val="left" w:pos="6480"/>
          <w:tab w:val="left" w:pos="8032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NA, not applicable</w:t>
      </w:r>
    </w:p>
    <w:p w14:paraId="7A950A4A" w14:textId="77777777" w:rsidR="008A3B3A" w:rsidRDefault="00BA6FED" w:rsidP="00480FF3">
      <w:pPr>
        <w:tabs>
          <w:tab w:val="left" w:pos="3150"/>
          <w:tab w:val="left" w:pos="3600"/>
          <w:tab w:val="left" w:pos="4320"/>
          <w:tab w:val="left" w:pos="5040"/>
          <w:tab w:val="left" w:pos="5760"/>
          <w:tab w:val="left" w:pos="6480"/>
          <w:tab w:val="left" w:pos="8032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80FF3">
        <w:rPr>
          <w:rFonts w:ascii="Times New Roman" w:hAnsi="Times New Roman" w:cs="Times New Roman"/>
          <w:sz w:val="20"/>
          <w:szCs w:val="20"/>
        </w:rPr>
        <w:t>*</w:t>
      </w:r>
      <w:r w:rsidR="00480FF3" w:rsidRPr="00904DF3">
        <w:rPr>
          <w:rFonts w:ascii="Times New Roman" w:hAnsi="Times New Roman" w:cs="Times New Roman"/>
          <w:sz w:val="20"/>
          <w:szCs w:val="20"/>
        </w:rPr>
        <w:t xml:space="preserve"> </w:t>
      </w:r>
      <w:r w:rsidR="00480FF3" w:rsidRPr="00CF1E8A">
        <w:rPr>
          <w:rFonts w:ascii="Times New Roman" w:hAnsi="Times New Roman" w:cs="Times New Roman"/>
          <w:sz w:val="20"/>
          <w:szCs w:val="20"/>
        </w:rPr>
        <w:t xml:space="preserve">Weight-for-Height Z score </w:t>
      </w:r>
      <w:r w:rsidR="00480FF3">
        <w:rPr>
          <w:rFonts w:ascii="Times New Roman" w:hAnsi="Times New Roman" w:cs="Times New Roman"/>
          <w:sz w:val="20"/>
          <w:szCs w:val="20"/>
        </w:rPr>
        <w:t>&lt; -1</w:t>
      </w:r>
      <w:r w:rsidR="00480FF3" w:rsidRPr="00CF1E8A">
        <w:rPr>
          <w:rFonts w:ascii="Times New Roman" w:hAnsi="Times New Roman" w:cs="Times New Roman"/>
          <w:sz w:val="20"/>
          <w:szCs w:val="20"/>
        </w:rPr>
        <w:t xml:space="preserve"> </w:t>
      </w:r>
      <w:r w:rsidR="00480FF3">
        <w:rPr>
          <w:rFonts w:ascii="Times New Roman" w:hAnsi="Times New Roman" w:cs="Times New Roman"/>
          <w:sz w:val="20"/>
          <w:szCs w:val="20"/>
        </w:rPr>
        <w:t>and ≥ -2 SD</w:t>
      </w:r>
    </w:p>
    <w:p w14:paraId="12E0636C" w14:textId="385FA55E" w:rsidR="00480FF3" w:rsidRDefault="008A3B3A" w:rsidP="00480FF3">
      <w:pPr>
        <w:tabs>
          <w:tab w:val="left" w:pos="3150"/>
          <w:tab w:val="left" w:pos="3600"/>
          <w:tab w:val="left" w:pos="4320"/>
          <w:tab w:val="left" w:pos="5040"/>
          <w:tab w:val="left" w:pos="5760"/>
          <w:tab w:val="left" w:pos="6480"/>
          <w:tab w:val="left" w:pos="8032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80FF3">
        <w:rPr>
          <w:rFonts w:ascii="Times New Roman" w:hAnsi="Times New Roman" w:cs="Times New Roman"/>
          <w:sz w:val="20"/>
          <w:szCs w:val="20"/>
        </w:rPr>
        <w:t xml:space="preserve">+ </w:t>
      </w:r>
      <w:r w:rsidR="00480FF3" w:rsidRPr="00CF1E8A">
        <w:rPr>
          <w:rFonts w:ascii="Times New Roman" w:hAnsi="Times New Roman" w:cs="Times New Roman"/>
          <w:sz w:val="20"/>
          <w:szCs w:val="20"/>
        </w:rPr>
        <w:t xml:space="preserve">Weight-for-Height Z score </w:t>
      </w:r>
      <w:r w:rsidR="00480FF3">
        <w:rPr>
          <w:rFonts w:ascii="Times New Roman" w:hAnsi="Times New Roman" w:cs="Times New Roman"/>
          <w:sz w:val="20"/>
          <w:szCs w:val="20"/>
        </w:rPr>
        <w:t>&lt; -2 and ≥ -3 SD</w:t>
      </w:r>
    </w:p>
    <w:p w14:paraId="4552D3B7" w14:textId="1E2D060D" w:rsidR="00480FF3" w:rsidRPr="00904DF3" w:rsidRDefault="00BA6FED" w:rsidP="00480FF3">
      <w:pPr>
        <w:tabs>
          <w:tab w:val="left" w:pos="3150"/>
          <w:tab w:val="left" w:pos="3600"/>
          <w:tab w:val="left" w:pos="4320"/>
          <w:tab w:val="left" w:pos="5040"/>
          <w:tab w:val="left" w:pos="5760"/>
          <w:tab w:val="left" w:pos="6480"/>
          <w:tab w:val="left" w:pos="8032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80FF3">
        <w:rPr>
          <w:rFonts w:ascii="Times New Roman" w:hAnsi="Times New Roman" w:cs="Times New Roman"/>
          <w:sz w:val="20"/>
          <w:szCs w:val="20"/>
        </w:rPr>
        <w:t xml:space="preserve">∆ </w:t>
      </w:r>
      <w:r w:rsidR="00480FF3" w:rsidRPr="00CF1E8A">
        <w:rPr>
          <w:rFonts w:ascii="Times New Roman" w:hAnsi="Times New Roman" w:cs="Times New Roman"/>
          <w:sz w:val="20"/>
          <w:szCs w:val="20"/>
        </w:rPr>
        <w:t>Weight-for-Height Z score &lt; -3 SD</w:t>
      </w:r>
    </w:p>
    <w:p w14:paraId="22C01C3E" w14:textId="22FD1AE6" w:rsidR="001473D1" w:rsidRPr="000F6864" w:rsidRDefault="008A3B3A" w:rsidP="008707C4">
      <w:pPr>
        <w:spacing w:line="480" w:lineRule="auto"/>
        <w:rPr>
          <w:rFonts w:ascii="Times New Roman" w:hAnsi="Times New Roman" w:cs="Times New Roman"/>
          <w:b/>
        </w:rPr>
      </w:pPr>
      <w:r w:rsidRPr="00DC19CF">
        <w:rPr>
          <w:rFonts w:ascii="Times New Roman" w:hAnsi="Times New Roman" w:cs="Times New Roman"/>
          <w:sz w:val="20"/>
          <w:szCs w:val="20"/>
        </w:rPr>
        <w:t xml:space="preserve"> </w:t>
      </w:r>
      <w:r w:rsidR="000F6864" w:rsidRPr="00DC19CF">
        <w:rPr>
          <w:rFonts w:ascii="Times New Roman" w:hAnsi="Times New Roman" w:cs="Times New Roman"/>
          <w:sz w:val="20"/>
          <w:szCs w:val="20"/>
        </w:rPr>
        <w:t>¶</w:t>
      </w:r>
      <w:r w:rsidR="000F6864">
        <w:rPr>
          <w:rFonts w:ascii="Times New Roman" w:hAnsi="Times New Roman" w:cs="Times New Roman"/>
          <w:sz w:val="20"/>
          <w:szCs w:val="20"/>
        </w:rPr>
        <w:t xml:space="preserve"> P value significant (&lt;0.05) </w:t>
      </w:r>
    </w:p>
    <w:p w14:paraId="3ED3C2D6" w14:textId="77777777" w:rsidR="000C7529" w:rsidRDefault="000C7529" w:rsidP="00DC19CF">
      <w:pPr>
        <w:spacing w:line="480" w:lineRule="auto"/>
        <w:rPr>
          <w:rFonts w:ascii="Times New Roman" w:hAnsi="Times New Roman" w:cs="Times New Roman"/>
        </w:rPr>
      </w:pPr>
    </w:p>
    <w:p w14:paraId="21D4BA04" w14:textId="77777777" w:rsidR="000C7529" w:rsidRDefault="000C7529" w:rsidP="00DC19CF">
      <w:pPr>
        <w:spacing w:line="480" w:lineRule="auto"/>
        <w:rPr>
          <w:rFonts w:ascii="Times New Roman" w:hAnsi="Times New Roman" w:cs="Times New Roman"/>
          <w:b/>
        </w:rPr>
      </w:pPr>
    </w:p>
    <w:p w14:paraId="2BA90346" w14:textId="77777777" w:rsidR="00470F07" w:rsidRDefault="00470F07" w:rsidP="00C7235D">
      <w:pPr>
        <w:spacing w:line="480" w:lineRule="auto"/>
        <w:rPr>
          <w:rFonts w:ascii="Times New Roman" w:hAnsi="Times New Roman" w:cs="Times New Roman"/>
        </w:rPr>
      </w:pPr>
    </w:p>
    <w:p w14:paraId="2F8DB1A8" w14:textId="77777777" w:rsidR="000C7529" w:rsidRDefault="000C7529" w:rsidP="000C7529"/>
    <w:p w14:paraId="55A16D8E" w14:textId="06150731" w:rsidR="000C7529" w:rsidRPr="00DC19CF" w:rsidRDefault="000C7529" w:rsidP="00DC19CF"/>
    <w:sectPr w:rsidR="000C7529" w:rsidRPr="00DC19CF" w:rsidSect="00DC19C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98C63F" w14:textId="77777777" w:rsidR="00331050" w:rsidRDefault="00331050" w:rsidP="00340317">
      <w:r>
        <w:separator/>
      </w:r>
    </w:p>
  </w:endnote>
  <w:endnote w:type="continuationSeparator" w:id="0">
    <w:p w14:paraId="7B6F9A6C" w14:textId="77777777" w:rsidR="00331050" w:rsidRDefault="00331050" w:rsidP="00340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8A9BF0" w14:textId="77777777" w:rsidR="005E4452" w:rsidRDefault="005E4452" w:rsidP="00A018D9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995625" w14:textId="77777777" w:rsidR="005E4452" w:rsidRDefault="005E445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BA645E" w14:textId="77777777" w:rsidR="005E4452" w:rsidRDefault="005E445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52D582" w14:textId="77777777" w:rsidR="00331050" w:rsidRDefault="00331050" w:rsidP="00340317">
      <w:r>
        <w:separator/>
      </w:r>
    </w:p>
  </w:footnote>
  <w:footnote w:type="continuationSeparator" w:id="0">
    <w:p w14:paraId="0AF1D43A" w14:textId="77777777" w:rsidR="00331050" w:rsidRDefault="00331050" w:rsidP="003403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669E2"/>
    <w:multiLevelType w:val="hybridMultilevel"/>
    <w:tmpl w:val="66240152"/>
    <w:lvl w:ilvl="0" w:tplc="C3505B4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6649EE"/>
    <w:multiLevelType w:val="hybridMultilevel"/>
    <w:tmpl w:val="CF6CDE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D4B3243"/>
    <w:multiLevelType w:val="hybridMultilevel"/>
    <w:tmpl w:val="49FA48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350E73"/>
    <w:multiLevelType w:val="hybridMultilevel"/>
    <w:tmpl w:val="E3C0F4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93531F"/>
    <w:multiLevelType w:val="hybridMultilevel"/>
    <w:tmpl w:val="287EEEC2"/>
    <w:lvl w:ilvl="0" w:tplc="16761A1C">
      <w:start w:val="6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63B12D5"/>
    <w:multiLevelType w:val="hybridMultilevel"/>
    <w:tmpl w:val="5B5405E2"/>
    <w:lvl w:ilvl="0" w:tplc="F3EA0A1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90321C"/>
    <w:multiLevelType w:val="hybridMultilevel"/>
    <w:tmpl w:val="F81292EC"/>
    <w:lvl w:ilvl="0" w:tplc="D7B849FE">
      <w:start w:val="6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BCF084D"/>
    <w:multiLevelType w:val="hybridMultilevel"/>
    <w:tmpl w:val="A6CEBDBE"/>
    <w:lvl w:ilvl="0" w:tplc="A8264202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96254E"/>
    <w:multiLevelType w:val="hybridMultilevel"/>
    <w:tmpl w:val="133888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04D656C"/>
    <w:multiLevelType w:val="hybridMultilevel"/>
    <w:tmpl w:val="005C0DF8"/>
    <w:lvl w:ilvl="0" w:tplc="6494214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0E0659F"/>
    <w:multiLevelType w:val="hybridMultilevel"/>
    <w:tmpl w:val="9F8416B2"/>
    <w:lvl w:ilvl="0" w:tplc="701AFE48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243149B"/>
    <w:multiLevelType w:val="hybridMultilevel"/>
    <w:tmpl w:val="EC02BFD0"/>
    <w:lvl w:ilvl="0" w:tplc="B3B84740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CB96D0B"/>
    <w:multiLevelType w:val="hybridMultilevel"/>
    <w:tmpl w:val="0AA6CB52"/>
    <w:lvl w:ilvl="0" w:tplc="6A549838">
      <w:start w:val="50"/>
      <w:numFmt w:val="bullet"/>
      <w:lvlText w:val=""/>
      <w:lvlJc w:val="left"/>
      <w:pPr>
        <w:ind w:left="46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13">
    <w:nsid w:val="2E193C44"/>
    <w:multiLevelType w:val="hybridMultilevel"/>
    <w:tmpl w:val="81844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4B6727F"/>
    <w:multiLevelType w:val="hybridMultilevel"/>
    <w:tmpl w:val="1E029B52"/>
    <w:lvl w:ilvl="0" w:tplc="3918C8C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69F39BF"/>
    <w:multiLevelType w:val="hybridMultilevel"/>
    <w:tmpl w:val="6DCC9776"/>
    <w:lvl w:ilvl="0" w:tplc="A6F6A52E">
      <w:start w:val="13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8AE346D"/>
    <w:multiLevelType w:val="hybridMultilevel"/>
    <w:tmpl w:val="97FE5C88"/>
    <w:lvl w:ilvl="0" w:tplc="8902996E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AD94BBA"/>
    <w:multiLevelType w:val="hybridMultilevel"/>
    <w:tmpl w:val="BB52C67C"/>
    <w:lvl w:ilvl="0" w:tplc="8CC866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D1D4187"/>
    <w:multiLevelType w:val="multilevel"/>
    <w:tmpl w:val="24926826"/>
    <w:lvl w:ilvl="0">
      <w:start w:val="14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>
    <w:nsid w:val="7339345B"/>
    <w:multiLevelType w:val="hybridMultilevel"/>
    <w:tmpl w:val="4E8CD368"/>
    <w:lvl w:ilvl="0" w:tplc="38C8A248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8594619"/>
    <w:multiLevelType w:val="hybridMultilevel"/>
    <w:tmpl w:val="DEA03392"/>
    <w:lvl w:ilvl="0" w:tplc="B5EEF8B2">
      <w:start w:val="1"/>
      <w:numFmt w:val="upp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1">
    <w:nsid w:val="7D5752F8"/>
    <w:multiLevelType w:val="hybridMultilevel"/>
    <w:tmpl w:val="50486EFE"/>
    <w:lvl w:ilvl="0" w:tplc="5D1C8A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ED62BC5"/>
    <w:multiLevelType w:val="hybridMultilevel"/>
    <w:tmpl w:val="63C86AE8"/>
    <w:lvl w:ilvl="0" w:tplc="99D06176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3"/>
  </w:num>
  <w:num w:numId="3">
    <w:abstractNumId w:val="10"/>
  </w:num>
  <w:num w:numId="4">
    <w:abstractNumId w:val="1"/>
  </w:num>
  <w:num w:numId="5">
    <w:abstractNumId w:val="8"/>
  </w:num>
  <w:num w:numId="6">
    <w:abstractNumId w:val="14"/>
  </w:num>
  <w:num w:numId="7">
    <w:abstractNumId w:val="15"/>
  </w:num>
  <w:num w:numId="8">
    <w:abstractNumId w:val="11"/>
  </w:num>
  <w:num w:numId="9">
    <w:abstractNumId w:val="16"/>
  </w:num>
  <w:num w:numId="10">
    <w:abstractNumId w:val="5"/>
  </w:num>
  <w:num w:numId="11">
    <w:abstractNumId w:val="17"/>
  </w:num>
  <w:num w:numId="12">
    <w:abstractNumId w:val="21"/>
  </w:num>
  <w:num w:numId="13">
    <w:abstractNumId w:val="0"/>
  </w:num>
  <w:num w:numId="14">
    <w:abstractNumId w:val="9"/>
  </w:num>
  <w:num w:numId="15">
    <w:abstractNumId w:val="18"/>
  </w:num>
  <w:num w:numId="16">
    <w:abstractNumId w:val="22"/>
  </w:num>
  <w:num w:numId="17">
    <w:abstractNumId w:val="7"/>
  </w:num>
  <w:num w:numId="18">
    <w:abstractNumId w:val="20"/>
  </w:num>
  <w:num w:numId="19">
    <w:abstractNumId w:val="3"/>
  </w:num>
  <w:num w:numId="20">
    <w:abstractNumId w:val="6"/>
  </w:num>
  <w:num w:numId="21">
    <w:abstractNumId w:val="4"/>
  </w:num>
  <w:num w:numId="22">
    <w:abstractNumId w:val="19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EA1"/>
    <w:rsid w:val="00000160"/>
    <w:rsid w:val="00001363"/>
    <w:rsid w:val="00001BE3"/>
    <w:rsid w:val="00001E4D"/>
    <w:rsid w:val="000023A2"/>
    <w:rsid w:val="00002F08"/>
    <w:rsid w:val="0000420F"/>
    <w:rsid w:val="0000516A"/>
    <w:rsid w:val="000056A5"/>
    <w:rsid w:val="00006CCB"/>
    <w:rsid w:val="0000710F"/>
    <w:rsid w:val="0001316A"/>
    <w:rsid w:val="000148B5"/>
    <w:rsid w:val="000148D6"/>
    <w:rsid w:val="000164DA"/>
    <w:rsid w:val="000175A2"/>
    <w:rsid w:val="00020376"/>
    <w:rsid w:val="00021EAD"/>
    <w:rsid w:val="00022E7E"/>
    <w:rsid w:val="00023984"/>
    <w:rsid w:val="0002543B"/>
    <w:rsid w:val="0002616B"/>
    <w:rsid w:val="00027781"/>
    <w:rsid w:val="000315EB"/>
    <w:rsid w:val="00032C91"/>
    <w:rsid w:val="000334B7"/>
    <w:rsid w:val="0003472D"/>
    <w:rsid w:val="00034BC1"/>
    <w:rsid w:val="00035219"/>
    <w:rsid w:val="0003757F"/>
    <w:rsid w:val="000401EC"/>
    <w:rsid w:val="000412BE"/>
    <w:rsid w:val="00044610"/>
    <w:rsid w:val="00044966"/>
    <w:rsid w:val="00045466"/>
    <w:rsid w:val="00045467"/>
    <w:rsid w:val="00046EDE"/>
    <w:rsid w:val="000470CE"/>
    <w:rsid w:val="00050143"/>
    <w:rsid w:val="00053315"/>
    <w:rsid w:val="00053C54"/>
    <w:rsid w:val="000551DB"/>
    <w:rsid w:val="00055448"/>
    <w:rsid w:val="0005660C"/>
    <w:rsid w:val="000574FF"/>
    <w:rsid w:val="00060FAF"/>
    <w:rsid w:val="00062301"/>
    <w:rsid w:val="00062C48"/>
    <w:rsid w:val="000644C5"/>
    <w:rsid w:val="00064A12"/>
    <w:rsid w:val="00065D23"/>
    <w:rsid w:val="00065DEA"/>
    <w:rsid w:val="00067FF4"/>
    <w:rsid w:val="000702DB"/>
    <w:rsid w:val="00071D0B"/>
    <w:rsid w:val="00072553"/>
    <w:rsid w:val="00072F05"/>
    <w:rsid w:val="00074BB5"/>
    <w:rsid w:val="00076381"/>
    <w:rsid w:val="00076849"/>
    <w:rsid w:val="00084333"/>
    <w:rsid w:val="00084433"/>
    <w:rsid w:val="00084EE0"/>
    <w:rsid w:val="0008632F"/>
    <w:rsid w:val="00087CFA"/>
    <w:rsid w:val="00090A08"/>
    <w:rsid w:val="000912E7"/>
    <w:rsid w:val="00092271"/>
    <w:rsid w:val="0009381E"/>
    <w:rsid w:val="00094A5D"/>
    <w:rsid w:val="00094D6C"/>
    <w:rsid w:val="00094F86"/>
    <w:rsid w:val="00095C04"/>
    <w:rsid w:val="00095E5A"/>
    <w:rsid w:val="000A536B"/>
    <w:rsid w:val="000A6B73"/>
    <w:rsid w:val="000B02F0"/>
    <w:rsid w:val="000B257C"/>
    <w:rsid w:val="000B42A9"/>
    <w:rsid w:val="000B442E"/>
    <w:rsid w:val="000B4528"/>
    <w:rsid w:val="000B4FF7"/>
    <w:rsid w:val="000C1CED"/>
    <w:rsid w:val="000C3D54"/>
    <w:rsid w:val="000C489F"/>
    <w:rsid w:val="000C72DB"/>
    <w:rsid w:val="000C7529"/>
    <w:rsid w:val="000D1085"/>
    <w:rsid w:val="000D3EDB"/>
    <w:rsid w:val="000D4239"/>
    <w:rsid w:val="000D508D"/>
    <w:rsid w:val="000D62DD"/>
    <w:rsid w:val="000E1392"/>
    <w:rsid w:val="000E225D"/>
    <w:rsid w:val="000E4EA1"/>
    <w:rsid w:val="000E56E8"/>
    <w:rsid w:val="000F58B1"/>
    <w:rsid w:val="000F6298"/>
    <w:rsid w:val="000F6864"/>
    <w:rsid w:val="00100B00"/>
    <w:rsid w:val="00101A3D"/>
    <w:rsid w:val="0010779C"/>
    <w:rsid w:val="00107C1A"/>
    <w:rsid w:val="00110433"/>
    <w:rsid w:val="00111759"/>
    <w:rsid w:val="00111C86"/>
    <w:rsid w:val="001126F1"/>
    <w:rsid w:val="00112E2F"/>
    <w:rsid w:val="00113AFB"/>
    <w:rsid w:val="00113F14"/>
    <w:rsid w:val="0011767D"/>
    <w:rsid w:val="00117823"/>
    <w:rsid w:val="00117FA8"/>
    <w:rsid w:val="00122470"/>
    <w:rsid w:val="00123951"/>
    <w:rsid w:val="00124CAA"/>
    <w:rsid w:val="001258E8"/>
    <w:rsid w:val="00125A65"/>
    <w:rsid w:val="00125FB4"/>
    <w:rsid w:val="001261D5"/>
    <w:rsid w:val="00127242"/>
    <w:rsid w:val="00127F2C"/>
    <w:rsid w:val="00131402"/>
    <w:rsid w:val="00132E07"/>
    <w:rsid w:val="00133756"/>
    <w:rsid w:val="00133E13"/>
    <w:rsid w:val="0013562A"/>
    <w:rsid w:val="001369A3"/>
    <w:rsid w:val="00137263"/>
    <w:rsid w:val="00137676"/>
    <w:rsid w:val="00137865"/>
    <w:rsid w:val="001407D5"/>
    <w:rsid w:val="0014155D"/>
    <w:rsid w:val="0014226A"/>
    <w:rsid w:val="001426E9"/>
    <w:rsid w:val="00143B2E"/>
    <w:rsid w:val="00146789"/>
    <w:rsid w:val="001473D1"/>
    <w:rsid w:val="0015042C"/>
    <w:rsid w:val="00150D32"/>
    <w:rsid w:val="0015156A"/>
    <w:rsid w:val="0015163C"/>
    <w:rsid w:val="00151D10"/>
    <w:rsid w:val="00152A5C"/>
    <w:rsid w:val="0015341C"/>
    <w:rsid w:val="001550A5"/>
    <w:rsid w:val="001559EB"/>
    <w:rsid w:val="00155DA1"/>
    <w:rsid w:val="001600FA"/>
    <w:rsid w:val="001608DD"/>
    <w:rsid w:val="00161CDB"/>
    <w:rsid w:val="00164972"/>
    <w:rsid w:val="00164991"/>
    <w:rsid w:val="00166760"/>
    <w:rsid w:val="00171CCB"/>
    <w:rsid w:val="0017443C"/>
    <w:rsid w:val="001779DE"/>
    <w:rsid w:val="001818DD"/>
    <w:rsid w:val="00181D65"/>
    <w:rsid w:val="00182F1A"/>
    <w:rsid w:val="00184521"/>
    <w:rsid w:val="00185DCE"/>
    <w:rsid w:val="00187625"/>
    <w:rsid w:val="00187CE9"/>
    <w:rsid w:val="001908F9"/>
    <w:rsid w:val="0019273E"/>
    <w:rsid w:val="00194B2F"/>
    <w:rsid w:val="001969AD"/>
    <w:rsid w:val="00197035"/>
    <w:rsid w:val="001A2172"/>
    <w:rsid w:val="001A2741"/>
    <w:rsid w:val="001A4992"/>
    <w:rsid w:val="001B05E2"/>
    <w:rsid w:val="001B1D55"/>
    <w:rsid w:val="001B27D1"/>
    <w:rsid w:val="001B3B00"/>
    <w:rsid w:val="001B40B2"/>
    <w:rsid w:val="001B4CC9"/>
    <w:rsid w:val="001B5A52"/>
    <w:rsid w:val="001B6CD2"/>
    <w:rsid w:val="001B7AB9"/>
    <w:rsid w:val="001C0C66"/>
    <w:rsid w:val="001C11FE"/>
    <w:rsid w:val="001C3735"/>
    <w:rsid w:val="001C4848"/>
    <w:rsid w:val="001C52CB"/>
    <w:rsid w:val="001C562D"/>
    <w:rsid w:val="001D124E"/>
    <w:rsid w:val="001D5B19"/>
    <w:rsid w:val="001D6336"/>
    <w:rsid w:val="001D7B87"/>
    <w:rsid w:val="001E0092"/>
    <w:rsid w:val="001E1648"/>
    <w:rsid w:val="001E2482"/>
    <w:rsid w:val="001E5356"/>
    <w:rsid w:val="001E5403"/>
    <w:rsid w:val="001E5AF8"/>
    <w:rsid w:val="001E7267"/>
    <w:rsid w:val="001F2DCC"/>
    <w:rsid w:val="001F3C46"/>
    <w:rsid w:val="0020164E"/>
    <w:rsid w:val="00202811"/>
    <w:rsid w:val="00203B28"/>
    <w:rsid w:val="002042A8"/>
    <w:rsid w:val="00205A1F"/>
    <w:rsid w:val="00205F03"/>
    <w:rsid w:val="00206196"/>
    <w:rsid w:val="00206EBC"/>
    <w:rsid w:val="00207B07"/>
    <w:rsid w:val="00210DE9"/>
    <w:rsid w:val="00211A81"/>
    <w:rsid w:val="00211AED"/>
    <w:rsid w:val="00212DC0"/>
    <w:rsid w:val="00216735"/>
    <w:rsid w:val="00220A1A"/>
    <w:rsid w:val="00221019"/>
    <w:rsid w:val="00221139"/>
    <w:rsid w:val="0022115A"/>
    <w:rsid w:val="0022120D"/>
    <w:rsid w:val="00223C8A"/>
    <w:rsid w:val="00224489"/>
    <w:rsid w:val="0022568D"/>
    <w:rsid w:val="00225BFF"/>
    <w:rsid w:val="002303DE"/>
    <w:rsid w:val="00230B2F"/>
    <w:rsid w:val="0023491A"/>
    <w:rsid w:val="00235929"/>
    <w:rsid w:val="00236EE4"/>
    <w:rsid w:val="00237136"/>
    <w:rsid w:val="002371A4"/>
    <w:rsid w:val="00237AFD"/>
    <w:rsid w:val="00241B11"/>
    <w:rsid w:val="00241CA9"/>
    <w:rsid w:val="0024281D"/>
    <w:rsid w:val="00246760"/>
    <w:rsid w:val="00246D4E"/>
    <w:rsid w:val="00247C14"/>
    <w:rsid w:val="002504E5"/>
    <w:rsid w:val="00250526"/>
    <w:rsid w:val="00251772"/>
    <w:rsid w:val="00253CBC"/>
    <w:rsid w:val="00254EB7"/>
    <w:rsid w:val="002569AF"/>
    <w:rsid w:val="00257F8D"/>
    <w:rsid w:val="00260213"/>
    <w:rsid w:val="00262B99"/>
    <w:rsid w:val="0026315E"/>
    <w:rsid w:val="00263EAD"/>
    <w:rsid w:val="0026420A"/>
    <w:rsid w:val="00265008"/>
    <w:rsid w:val="0026522B"/>
    <w:rsid w:val="00265525"/>
    <w:rsid w:val="00265806"/>
    <w:rsid w:val="00265C34"/>
    <w:rsid w:val="002667E4"/>
    <w:rsid w:val="00270207"/>
    <w:rsid w:val="00270607"/>
    <w:rsid w:val="00271ADB"/>
    <w:rsid w:val="00274BEC"/>
    <w:rsid w:val="00274C37"/>
    <w:rsid w:val="00274DCD"/>
    <w:rsid w:val="0027586F"/>
    <w:rsid w:val="00276E0B"/>
    <w:rsid w:val="00276F7A"/>
    <w:rsid w:val="00280390"/>
    <w:rsid w:val="00282AC1"/>
    <w:rsid w:val="00282B8E"/>
    <w:rsid w:val="00284248"/>
    <w:rsid w:val="002862C2"/>
    <w:rsid w:val="0028700D"/>
    <w:rsid w:val="002918EA"/>
    <w:rsid w:val="0029274C"/>
    <w:rsid w:val="00294E9D"/>
    <w:rsid w:val="002A1884"/>
    <w:rsid w:val="002A2775"/>
    <w:rsid w:val="002A543F"/>
    <w:rsid w:val="002A59E7"/>
    <w:rsid w:val="002A5B99"/>
    <w:rsid w:val="002A69A0"/>
    <w:rsid w:val="002A7082"/>
    <w:rsid w:val="002B190B"/>
    <w:rsid w:val="002B2759"/>
    <w:rsid w:val="002B434B"/>
    <w:rsid w:val="002B6802"/>
    <w:rsid w:val="002C1B3B"/>
    <w:rsid w:val="002C50C4"/>
    <w:rsid w:val="002C5702"/>
    <w:rsid w:val="002C7B4A"/>
    <w:rsid w:val="002D0F7E"/>
    <w:rsid w:val="002D17D2"/>
    <w:rsid w:val="002D3120"/>
    <w:rsid w:val="002D4275"/>
    <w:rsid w:val="002D4A68"/>
    <w:rsid w:val="002E0B19"/>
    <w:rsid w:val="002E1026"/>
    <w:rsid w:val="002E5610"/>
    <w:rsid w:val="002E59B7"/>
    <w:rsid w:val="002E723E"/>
    <w:rsid w:val="002F1D4B"/>
    <w:rsid w:val="002F3EE9"/>
    <w:rsid w:val="002F3FA8"/>
    <w:rsid w:val="002F59C6"/>
    <w:rsid w:val="002F5D2F"/>
    <w:rsid w:val="002F61ED"/>
    <w:rsid w:val="002F7E24"/>
    <w:rsid w:val="00300638"/>
    <w:rsid w:val="00300E9C"/>
    <w:rsid w:val="00300FD6"/>
    <w:rsid w:val="00302632"/>
    <w:rsid w:val="00303846"/>
    <w:rsid w:val="0030474D"/>
    <w:rsid w:val="0030520E"/>
    <w:rsid w:val="003065AA"/>
    <w:rsid w:val="003100EE"/>
    <w:rsid w:val="00310890"/>
    <w:rsid w:val="00311CF3"/>
    <w:rsid w:val="00312214"/>
    <w:rsid w:val="00313401"/>
    <w:rsid w:val="0031461C"/>
    <w:rsid w:val="00316575"/>
    <w:rsid w:val="0031687A"/>
    <w:rsid w:val="00316E8D"/>
    <w:rsid w:val="0031739B"/>
    <w:rsid w:val="0032264B"/>
    <w:rsid w:val="00324B0B"/>
    <w:rsid w:val="003257FA"/>
    <w:rsid w:val="0032670D"/>
    <w:rsid w:val="00330236"/>
    <w:rsid w:val="00331050"/>
    <w:rsid w:val="00331572"/>
    <w:rsid w:val="00331C82"/>
    <w:rsid w:val="00331CE6"/>
    <w:rsid w:val="00332E3F"/>
    <w:rsid w:val="0033324E"/>
    <w:rsid w:val="00334AE8"/>
    <w:rsid w:val="00340317"/>
    <w:rsid w:val="0034082E"/>
    <w:rsid w:val="003413E5"/>
    <w:rsid w:val="00341FAD"/>
    <w:rsid w:val="00344CEF"/>
    <w:rsid w:val="00345010"/>
    <w:rsid w:val="003452F0"/>
    <w:rsid w:val="00345BD1"/>
    <w:rsid w:val="00346B47"/>
    <w:rsid w:val="00347B69"/>
    <w:rsid w:val="00350F37"/>
    <w:rsid w:val="00350FE6"/>
    <w:rsid w:val="00351F78"/>
    <w:rsid w:val="003536D2"/>
    <w:rsid w:val="00357BEB"/>
    <w:rsid w:val="00357D50"/>
    <w:rsid w:val="003636EB"/>
    <w:rsid w:val="0036419C"/>
    <w:rsid w:val="00365FBE"/>
    <w:rsid w:val="00366B93"/>
    <w:rsid w:val="00373C0A"/>
    <w:rsid w:val="00380FBB"/>
    <w:rsid w:val="00382255"/>
    <w:rsid w:val="00382EC8"/>
    <w:rsid w:val="0038393A"/>
    <w:rsid w:val="00384EE1"/>
    <w:rsid w:val="00386292"/>
    <w:rsid w:val="00387D69"/>
    <w:rsid w:val="003908F0"/>
    <w:rsid w:val="003913B4"/>
    <w:rsid w:val="00392DA5"/>
    <w:rsid w:val="003931EC"/>
    <w:rsid w:val="00394A19"/>
    <w:rsid w:val="00394B06"/>
    <w:rsid w:val="00395620"/>
    <w:rsid w:val="0039562A"/>
    <w:rsid w:val="00396FA1"/>
    <w:rsid w:val="0039725E"/>
    <w:rsid w:val="003A299A"/>
    <w:rsid w:val="003A4842"/>
    <w:rsid w:val="003A5143"/>
    <w:rsid w:val="003A5A54"/>
    <w:rsid w:val="003A68D3"/>
    <w:rsid w:val="003A733F"/>
    <w:rsid w:val="003B0CA0"/>
    <w:rsid w:val="003B3528"/>
    <w:rsid w:val="003B48A5"/>
    <w:rsid w:val="003B4C82"/>
    <w:rsid w:val="003B53E0"/>
    <w:rsid w:val="003B54B9"/>
    <w:rsid w:val="003B5994"/>
    <w:rsid w:val="003B6C8F"/>
    <w:rsid w:val="003B6EC6"/>
    <w:rsid w:val="003C0132"/>
    <w:rsid w:val="003C0731"/>
    <w:rsid w:val="003C133B"/>
    <w:rsid w:val="003C233E"/>
    <w:rsid w:val="003C3131"/>
    <w:rsid w:val="003C5F57"/>
    <w:rsid w:val="003C71A4"/>
    <w:rsid w:val="003C7811"/>
    <w:rsid w:val="003C7855"/>
    <w:rsid w:val="003D1C56"/>
    <w:rsid w:val="003D26E2"/>
    <w:rsid w:val="003D3159"/>
    <w:rsid w:val="003D38C7"/>
    <w:rsid w:val="003D412C"/>
    <w:rsid w:val="003D7B55"/>
    <w:rsid w:val="003E1855"/>
    <w:rsid w:val="003E2E79"/>
    <w:rsid w:val="003E47BF"/>
    <w:rsid w:val="003E52FF"/>
    <w:rsid w:val="003E5B43"/>
    <w:rsid w:val="003E5D54"/>
    <w:rsid w:val="003E6A2B"/>
    <w:rsid w:val="003E6CA1"/>
    <w:rsid w:val="003F1430"/>
    <w:rsid w:val="003F31FB"/>
    <w:rsid w:val="00400F0D"/>
    <w:rsid w:val="00403D13"/>
    <w:rsid w:val="00405073"/>
    <w:rsid w:val="004058D0"/>
    <w:rsid w:val="004059D5"/>
    <w:rsid w:val="004066EF"/>
    <w:rsid w:val="00411391"/>
    <w:rsid w:val="004121C6"/>
    <w:rsid w:val="00413E59"/>
    <w:rsid w:val="00414E0A"/>
    <w:rsid w:val="0041658F"/>
    <w:rsid w:val="00416710"/>
    <w:rsid w:val="00416881"/>
    <w:rsid w:val="00420F62"/>
    <w:rsid w:val="00420FCB"/>
    <w:rsid w:val="004224AB"/>
    <w:rsid w:val="00422836"/>
    <w:rsid w:val="00423F1F"/>
    <w:rsid w:val="0043416B"/>
    <w:rsid w:val="004343B1"/>
    <w:rsid w:val="00435017"/>
    <w:rsid w:val="00435C89"/>
    <w:rsid w:val="0043632E"/>
    <w:rsid w:val="00441DDC"/>
    <w:rsid w:val="00442897"/>
    <w:rsid w:val="00447859"/>
    <w:rsid w:val="00447F40"/>
    <w:rsid w:val="00447FF7"/>
    <w:rsid w:val="00450979"/>
    <w:rsid w:val="0045180D"/>
    <w:rsid w:val="004547AD"/>
    <w:rsid w:val="00454932"/>
    <w:rsid w:val="00454C64"/>
    <w:rsid w:val="00455FB5"/>
    <w:rsid w:val="00455FDB"/>
    <w:rsid w:val="00456B70"/>
    <w:rsid w:val="004625A7"/>
    <w:rsid w:val="00462632"/>
    <w:rsid w:val="00465035"/>
    <w:rsid w:val="00470F07"/>
    <w:rsid w:val="00471FEF"/>
    <w:rsid w:val="004761D9"/>
    <w:rsid w:val="0047722C"/>
    <w:rsid w:val="00480199"/>
    <w:rsid w:val="00480FF3"/>
    <w:rsid w:val="004827CB"/>
    <w:rsid w:val="00485083"/>
    <w:rsid w:val="00486244"/>
    <w:rsid w:val="00486AF8"/>
    <w:rsid w:val="00491DEF"/>
    <w:rsid w:val="00493B3D"/>
    <w:rsid w:val="0049408F"/>
    <w:rsid w:val="00494BF7"/>
    <w:rsid w:val="00495A5D"/>
    <w:rsid w:val="004A7A19"/>
    <w:rsid w:val="004B10CA"/>
    <w:rsid w:val="004B58BA"/>
    <w:rsid w:val="004B6BF4"/>
    <w:rsid w:val="004B70D1"/>
    <w:rsid w:val="004B7786"/>
    <w:rsid w:val="004C0722"/>
    <w:rsid w:val="004C0961"/>
    <w:rsid w:val="004C0F5D"/>
    <w:rsid w:val="004C12BF"/>
    <w:rsid w:val="004C5030"/>
    <w:rsid w:val="004C5755"/>
    <w:rsid w:val="004C7928"/>
    <w:rsid w:val="004D2E61"/>
    <w:rsid w:val="004D482C"/>
    <w:rsid w:val="004D492A"/>
    <w:rsid w:val="004E1D9A"/>
    <w:rsid w:val="004E2DD5"/>
    <w:rsid w:val="004E3A5B"/>
    <w:rsid w:val="004E3BA9"/>
    <w:rsid w:val="004E5FC6"/>
    <w:rsid w:val="004E7195"/>
    <w:rsid w:val="004E7D3E"/>
    <w:rsid w:val="004E7EC8"/>
    <w:rsid w:val="004F1C64"/>
    <w:rsid w:val="004F4F36"/>
    <w:rsid w:val="004F69AB"/>
    <w:rsid w:val="004F6FA9"/>
    <w:rsid w:val="00500469"/>
    <w:rsid w:val="00500709"/>
    <w:rsid w:val="00500F8A"/>
    <w:rsid w:val="00501C31"/>
    <w:rsid w:val="005025AE"/>
    <w:rsid w:val="0050389F"/>
    <w:rsid w:val="00503DF0"/>
    <w:rsid w:val="00504C54"/>
    <w:rsid w:val="005051B1"/>
    <w:rsid w:val="005058F0"/>
    <w:rsid w:val="00507D12"/>
    <w:rsid w:val="00507D98"/>
    <w:rsid w:val="005151BF"/>
    <w:rsid w:val="00522785"/>
    <w:rsid w:val="00524269"/>
    <w:rsid w:val="005245FD"/>
    <w:rsid w:val="005257A7"/>
    <w:rsid w:val="00526FE0"/>
    <w:rsid w:val="00530C74"/>
    <w:rsid w:val="00530FA2"/>
    <w:rsid w:val="00531757"/>
    <w:rsid w:val="00531F1F"/>
    <w:rsid w:val="00534678"/>
    <w:rsid w:val="00536EAB"/>
    <w:rsid w:val="0053712B"/>
    <w:rsid w:val="00541ACB"/>
    <w:rsid w:val="0054286C"/>
    <w:rsid w:val="00544C4B"/>
    <w:rsid w:val="00545AB6"/>
    <w:rsid w:val="00546AFC"/>
    <w:rsid w:val="005477DF"/>
    <w:rsid w:val="0055071D"/>
    <w:rsid w:val="00554356"/>
    <w:rsid w:val="00554AA7"/>
    <w:rsid w:val="005555E5"/>
    <w:rsid w:val="00555F91"/>
    <w:rsid w:val="005562A0"/>
    <w:rsid w:val="00557810"/>
    <w:rsid w:val="00561294"/>
    <w:rsid w:val="00561781"/>
    <w:rsid w:val="00563236"/>
    <w:rsid w:val="00563AD3"/>
    <w:rsid w:val="0056793A"/>
    <w:rsid w:val="00574792"/>
    <w:rsid w:val="00574CA6"/>
    <w:rsid w:val="00575F09"/>
    <w:rsid w:val="00577BB5"/>
    <w:rsid w:val="00577E22"/>
    <w:rsid w:val="005813BC"/>
    <w:rsid w:val="005817B7"/>
    <w:rsid w:val="0058232F"/>
    <w:rsid w:val="005839D4"/>
    <w:rsid w:val="00583E8A"/>
    <w:rsid w:val="00584CF4"/>
    <w:rsid w:val="00585970"/>
    <w:rsid w:val="005873E9"/>
    <w:rsid w:val="00587F70"/>
    <w:rsid w:val="00590089"/>
    <w:rsid w:val="005901FD"/>
    <w:rsid w:val="00590E2B"/>
    <w:rsid w:val="00591143"/>
    <w:rsid w:val="00592D2D"/>
    <w:rsid w:val="00594C05"/>
    <w:rsid w:val="00595FEC"/>
    <w:rsid w:val="00596050"/>
    <w:rsid w:val="005966AD"/>
    <w:rsid w:val="00596AFA"/>
    <w:rsid w:val="00597C60"/>
    <w:rsid w:val="005A3D3B"/>
    <w:rsid w:val="005A6C2F"/>
    <w:rsid w:val="005A7C4F"/>
    <w:rsid w:val="005A7FB3"/>
    <w:rsid w:val="005B0D99"/>
    <w:rsid w:val="005B1835"/>
    <w:rsid w:val="005B37AE"/>
    <w:rsid w:val="005B6107"/>
    <w:rsid w:val="005B6C97"/>
    <w:rsid w:val="005C0EBC"/>
    <w:rsid w:val="005C20D6"/>
    <w:rsid w:val="005C21D1"/>
    <w:rsid w:val="005C3FB9"/>
    <w:rsid w:val="005C41E3"/>
    <w:rsid w:val="005C60C2"/>
    <w:rsid w:val="005D14FE"/>
    <w:rsid w:val="005D1612"/>
    <w:rsid w:val="005D19CC"/>
    <w:rsid w:val="005D29BA"/>
    <w:rsid w:val="005D4871"/>
    <w:rsid w:val="005D516A"/>
    <w:rsid w:val="005D5AA9"/>
    <w:rsid w:val="005D6909"/>
    <w:rsid w:val="005D6AC5"/>
    <w:rsid w:val="005E0CD3"/>
    <w:rsid w:val="005E2DA4"/>
    <w:rsid w:val="005E3B75"/>
    <w:rsid w:val="005E4452"/>
    <w:rsid w:val="005E7423"/>
    <w:rsid w:val="005E7B2E"/>
    <w:rsid w:val="005F1F72"/>
    <w:rsid w:val="005F4B3F"/>
    <w:rsid w:val="00601334"/>
    <w:rsid w:val="00601815"/>
    <w:rsid w:val="00602F81"/>
    <w:rsid w:val="00604A48"/>
    <w:rsid w:val="00605A22"/>
    <w:rsid w:val="006060DF"/>
    <w:rsid w:val="006073E8"/>
    <w:rsid w:val="00610271"/>
    <w:rsid w:val="00611852"/>
    <w:rsid w:val="00613EC8"/>
    <w:rsid w:val="00617EA5"/>
    <w:rsid w:val="00621994"/>
    <w:rsid w:val="00621A46"/>
    <w:rsid w:val="00627324"/>
    <w:rsid w:val="006313D0"/>
    <w:rsid w:val="00631DF7"/>
    <w:rsid w:val="00632A5D"/>
    <w:rsid w:val="00633245"/>
    <w:rsid w:val="0063325D"/>
    <w:rsid w:val="00633935"/>
    <w:rsid w:val="00635737"/>
    <w:rsid w:val="00637F0F"/>
    <w:rsid w:val="006419A4"/>
    <w:rsid w:val="00641F04"/>
    <w:rsid w:val="00642340"/>
    <w:rsid w:val="00650338"/>
    <w:rsid w:val="006503B6"/>
    <w:rsid w:val="0065116B"/>
    <w:rsid w:val="006513F1"/>
    <w:rsid w:val="00651755"/>
    <w:rsid w:val="006518D8"/>
    <w:rsid w:val="00651E4B"/>
    <w:rsid w:val="00652287"/>
    <w:rsid w:val="006567C1"/>
    <w:rsid w:val="00662397"/>
    <w:rsid w:val="006638FD"/>
    <w:rsid w:val="00667511"/>
    <w:rsid w:val="00671BFE"/>
    <w:rsid w:val="00674698"/>
    <w:rsid w:val="00674A5B"/>
    <w:rsid w:val="00674C30"/>
    <w:rsid w:val="00674FA4"/>
    <w:rsid w:val="00675786"/>
    <w:rsid w:val="00680FE4"/>
    <w:rsid w:val="006817D9"/>
    <w:rsid w:val="0068284E"/>
    <w:rsid w:val="0068296E"/>
    <w:rsid w:val="006857E1"/>
    <w:rsid w:val="00691D9B"/>
    <w:rsid w:val="00695DD7"/>
    <w:rsid w:val="00696494"/>
    <w:rsid w:val="0069666A"/>
    <w:rsid w:val="006A0913"/>
    <w:rsid w:val="006A17B8"/>
    <w:rsid w:val="006A1F6C"/>
    <w:rsid w:val="006A217F"/>
    <w:rsid w:val="006A3EC0"/>
    <w:rsid w:val="006B1557"/>
    <w:rsid w:val="006B155A"/>
    <w:rsid w:val="006B2B68"/>
    <w:rsid w:val="006B41FD"/>
    <w:rsid w:val="006B4E4A"/>
    <w:rsid w:val="006B5E12"/>
    <w:rsid w:val="006B7BE3"/>
    <w:rsid w:val="006C30E3"/>
    <w:rsid w:val="006C4B93"/>
    <w:rsid w:val="006C4F81"/>
    <w:rsid w:val="006C518F"/>
    <w:rsid w:val="006C65AF"/>
    <w:rsid w:val="006E0325"/>
    <w:rsid w:val="006E08B4"/>
    <w:rsid w:val="006E0E4E"/>
    <w:rsid w:val="006E13F5"/>
    <w:rsid w:val="006E18E4"/>
    <w:rsid w:val="006E3222"/>
    <w:rsid w:val="006E494F"/>
    <w:rsid w:val="006E6B3F"/>
    <w:rsid w:val="006E6E7A"/>
    <w:rsid w:val="006E6FD4"/>
    <w:rsid w:val="006E75E5"/>
    <w:rsid w:val="006F018B"/>
    <w:rsid w:val="006F0298"/>
    <w:rsid w:val="006F09FB"/>
    <w:rsid w:val="006F0F69"/>
    <w:rsid w:val="006F29DD"/>
    <w:rsid w:val="006F34D3"/>
    <w:rsid w:val="006F59CE"/>
    <w:rsid w:val="00703F80"/>
    <w:rsid w:val="0070482A"/>
    <w:rsid w:val="0070600D"/>
    <w:rsid w:val="007062C3"/>
    <w:rsid w:val="0070796E"/>
    <w:rsid w:val="00710806"/>
    <w:rsid w:val="00710BC9"/>
    <w:rsid w:val="00711CEB"/>
    <w:rsid w:val="00713236"/>
    <w:rsid w:val="00714EC6"/>
    <w:rsid w:val="00716445"/>
    <w:rsid w:val="00722114"/>
    <w:rsid w:val="00727B3E"/>
    <w:rsid w:val="007300FA"/>
    <w:rsid w:val="0073249B"/>
    <w:rsid w:val="00733D1D"/>
    <w:rsid w:val="00734586"/>
    <w:rsid w:val="00735C7A"/>
    <w:rsid w:val="007369B6"/>
    <w:rsid w:val="00740730"/>
    <w:rsid w:val="00740C3E"/>
    <w:rsid w:val="00742CF3"/>
    <w:rsid w:val="00743884"/>
    <w:rsid w:val="007439E3"/>
    <w:rsid w:val="007468CA"/>
    <w:rsid w:val="007516BE"/>
    <w:rsid w:val="00752A33"/>
    <w:rsid w:val="0075329E"/>
    <w:rsid w:val="00756132"/>
    <w:rsid w:val="00756883"/>
    <w:rsid w:val="0075710E"/>
    <w:rsid w:val="00760405"/>
    <w:rsid w:val="007614BF"/>
    <w:rsid w:val="0076182F"/>
    <w:rsid w:val="0076237D"/>
    <w:rsid w:val="007646DA"/>
    <w:rsid w:val="00764882"/>
    <w:rsid w:val="007652A8"/>
    <w:rsid w:val="00765967"/>
    <w:rsid w:val="00765E32"/>
    <w:rsid w:val="00767920"/>
    <w:rsid w:val="00772E88"/>
    <w:rsid w:val="00773EDC"/>
    <w:rsid w:val="00782D77"/>
    <w:rsid w:val="00783DD5"/>
    <w:rsid w:val="007845D2"/>
    <w:rsid w:val="00784D0A"/>
    <w:rsid w:val="007903C2"/>
    <w:rsid w:val="007927DD"/>
    <w:rsid w:val="00794634"/>
    <w:rsid w:val="007958A1"/>
    <w:rsid w:val="007A05CC"/>
    <w:rsid w:val="007A0753"/>
    <w:rsid w:val="007A0B64"/>
    <w:rsid w:val="007A22E0"/>
    <w:rsid w:val="007A3E8E"/>
    <w:rsid w:val="007A7DB2"/>
    <w:rsid w:val="007B1A7C"/>
    <w:rsid w:val="007B26C0"/>
    <w:rsid w:val="007B3DE5"/>
    <w:rsid w:val="007B3E38"/>
    <w:rsid w:val="007B5347"/>
    <w:rsid w:val="007C334B"/>
    <w:rsid w:val="007C484E"/>
    <w:rsid w:val="007C6567"/>
    <w:rsid w:val="007C656A"/>
    <w:rsid w:val="007C6F4C"/>
    <w:rsid w:val="007C7D9C"/>
    <w:rsid w:val="007D00BA"/>
    <w:rsid w:val="007D0393"/>
    <w:rsid w:val="007D2674"/>
    <w:rsid w:val="007D292F"/>
    <w:rsid w:val="007D48DA"/>
    <w:rsid w:val="007D573E"/>
    <w:rsid w:val="007D689B"/>
    <w:rsid w:val="007D7B01"/>
    <w:rsid w:val="007E0FFB"/>
    <w:rsid w:val="007E1E3B"/>
    <w:rsid w:val="007E2A37"/>
    <w:rsid w:val="007E3EDE"/>
    <w:rsid w:val="007E4B09"/>
    <w:rsid w:val="007E5A34"/>
    <w:rsid w:val="007E5C4D"/>
    <w:rsid w:val="007E69C4"/>
    <w:rsid w:val="007E7BC6"/>
    <w:rsid w:val="007F645D"/>
    <w:rsid w:val="00801D47"/>
    <w:rsid w:val="008026BC"/>
    <w:rsid w:val="00803C7F"/>
    <w:rsid w:val="00805DE2"/>
    <w:rsid w:val="00807A0A"/>
    <w:rsid w:val="0081045C"/>
    <w:rsid w:val="00810FE0"/>
    <w:rsid w:val="00813F43"/>
    <w:rsid w:val="008172B9"/>
    <w:rsid w:val="0081779F"/>
    <w:rsid w:val="00820BB6"/>
    <w:rsid w:val="00822FF9"/>
    <w:rsid w:val="00824A94"/>
    <w:rsid w:val="00824F9D"/>
    <w:rsid w:val="00825D39"/>
    <w:rsid w:val="00826C34"/>
    <w:rsid w:val="00827765"/>
    <w:rsid w:val="008277C2"/>
    <w:rsid w:val="00827953"/>
    <w:rsid w:val="00833CA6"/>
    <w:rsid w:val="00834451"/>
    <w:rsid w:val="00840251"/>
    <w:rsid w:val="00844332"/>
    <w:rsid w:val="008443AF"/>
    <w:rsid w:val="00844738"/>
    <w:rsid w:val="00845194"/>
    <w:rsid w:val="008514B8"/>
    <w:rsid w:val="00851A7B"/>
    <w:rsid w:val="008547CA"/>
    <w:rsid w:val="0085524D"/>
    <w:rsid w:val="008608B8"/>
    <w:rsid w:val="00863054"/>
    <w:rsid w:val="00863156"/>
    <w:rsid w:val="00863CDF"/>
    <w:rsid w:val="0086584B"/>
    <w:rsid w:val="00870576"/>
    <w:rsid w:val="008707C4"/>
    <w:rsid w:val="00873908"/>
    <w:rsid w:val="008750C5"/>
    <w:rsid w:val="008759E1"/>
    <w:rsid w:val="008772DA"/>
    <w:rsid w:val="00877AB2"/>
    <w:rsid w:val="00880320"/>
    <w:rsid w:val="00880494"/>
    <w:rsid w:val="00881D3B"/>
    <w:rsid w:val="008826BA"/>
    <w:rsid w:val="00882CCE"/>
    <w:rsid w:val="00882E79"/>
    <w:rsid w:val="008841B6"/>
    <w:rsid w:val="00885E45"/>
    <w:rsid w:val="00890493"/>
    <w:rsid w:val="008910D6"/>
    <w:rsid w:val="00892081"/>
    <w:rsid w:val="008926C3"/>
    <w:rsid w:val="0089326F"/>
    <w:rsid w:val="008934A0"/>
    <w:rsid w:val="00896090"/>
    <w:rsid w:val="008A0838"/>
    <w:rsid w:val="008A1BAF"/>
    <w:rsid w:val="008A3B3A"/>
    <w:rsid w:val="008A45B0"/>
    <w:rsid w:val="008A4AA7"/>
    <w:rsid w:val="008A5F20"/>
    <w:rsid w:val="008B4993"/>
    <w:rsid w:val="008B4EAB"/>
    <w:rsid w:val="008B5632"/>
    <w:rsid w:val="008B66C5"/>
    <w:rsid w:val="008B7BBD"/>
    <w:rsid w:val="008C2240"/>
    <w:rsid w:val="008C3076"/>
    <w:rsid w:val="008C3AF9"/>
    <w:rsid w:val="008C5B4E"/>
    <w:rsid w:val="008C6ACE"/>
    <w:rsid w:val="008C6D8F"/>
    <w:rsid w:val="008D0275"/>
    <w:rsid w:val="008D173F"/>
    <w:rsid w:val="008D2E78"/>
    <w:rsid w:val="008D3578"/>
    <w:rsid w:val="008D4165"/>
    <w:rsid w:val="008D44E4"/>
    <w:rsid w:val="008D4562"/>
    <w:rsid w:val="008D5470"/>
    <w:rsid w:val="008D58D1"/>
    <w:rsid w:val="008D6F1E"/>
    <w:rsid w:val="008D7316"/>
    <w:rsid w:val="008E04B4"/>
    <w:rsid w:val="008E0A7F"/>
    <w:rsid w:val="008E0A83"/>
    <w:rsid w:val="008E25DB"/>
    <w:rsid w:val="008E26AF"/>
    <w:rsid w:val="008E26F3"/>
    <w:rsid w:val="008E39A0"/>
    <w:rsid w:val="008E3A1E"/>
    <w:rsid w:val="008E50A2"/>
    <w:rsid w:val="008E5F3D"/>
    <w:rsid w:val="008E6323"/>
    <w:rsid w:val="008E6340"/>
    <w:rsid w:val="008F0E0B"/>
    <w:rsid w:val="008F2171"/>
    <w:rsid w:val="008F2FE2"/>
    <w:rsid w:val="008F3081"/>
    <w:rsid w:val="008F429D"/>
    <w:rsid w:val="008F4CA9"/>
    <w:rsid w:val="008F5F75"/>
    <w:rsid w:val="009008E4"/>
    <w:rsid w:val="00901DB8"/>
    <w:rsid w:val="009023BE"/>
    <w:rsid w:val="0091048C"/>
    <w:rsid w:val="00911000"/>
    <w:rsid w:val="009143A8"/>
    <w:rsid w:val="009147D8"/>
    <w:rsid w:val="00917D6A"/>
    <w:rsid w:val="009210DB"/>
    <w:rsid w:val="009245EC"/>
    <w:rsid w:val="00925163"/>
    <w:rsid w:val="00926F0A"/>
    <w:rsid w:val="00927803"/>
    <w:rsid w:val="00927B02"/>
    <w:rsid w:val="00930E3C"/>
    <w:rsid w:val="00930FB9"/>
    <w:rsid w:val="00931015"/>
    <w:rsid w:val="00932463"/>
    <w:rsid w:val="00933C97"/>
    <w:rsid w:val="0093463D"/>
    <w:rsid w:val="0093549D"/>
    <w:rsid w:val="00940B86"/>
    <w:rsid w:val="0094324E"/>
    <w:rsid w:val="00944D36"/>
    <w:rsid w:val="00945789"/>
    <w:rsid w:val="00945A6A"/>
    <w:rsid w:val="00946254"/>
    <w:rsid w:val="0094754D"/>
    <w:rsid w:val="00950985"/>
    <w:rsid w:val="00952DF5"/>
    <w:rsid w:val="00953BD6"/>
    <w:rsid w:val="00954CE2"/>
    <w:rsid w:val="00954D48"/>
    <w:rsid w:val="00955F4D"/>
    <w:rsid w:val="00957B3A"/>
    <w:rsid w:val="00961779"/>
    <w:rsid w:val="00962570"/>
    <w:rsid w:val="0096272E"/>
    <w:rsid w:val="009674D8"/>
    <w:rsid w:val="00967A4E"/>
    <w:rsid w:val="00970BEB"/>
    <w:rsid w:val="00971CAA"/>
    <w:rsid w:val="0097203B"/>
    <w:rsid w:val="0097428D"/>
    <w:rsid w:val="0097516A"/>
    <w:rsid w:val="00975C90"/>
    <w:rsid w:val="00977C03"/>
    <w:rsid w:val="0098259A"/>
    <w:rsid w:val="00986577"/>
    <w:rsid w:val="00987166"/>
    <w:rsid w:val="00990364"/>
    <w:rsid w:val="00990402"/>
    <w:rsid w:val="009913A2"/>
    <w:rsid w:val="00991F8A"/>
    <w:rsid w:val="0099386F"/>
    <w:rsid w:val="00994A59"/>
    <w:rsid w:val="00996F18"/>
    <w:rsid w:val="00997116"/>
    <w:rsid w:val="009A12CF"/>
    <w:rsid w:val="009A1472"/>
    <w:rsid w:val="009A1CC5"/>
    <w:rsid w:val="009A1E1E"/>
    <w:rsid w:val="009A2AE0"/>
    <w:rsid w:val="009A2C7C"/>
    <w:rsid w:val="009A3C91"/>
    <w:rsid w:val="009A3FC4"/>
    <w:rsid w:val="009A67AD"/>
    <w:rsid w:val="009A6FC8"/>
    <w:rsid w:val="009A715D"/>
    <w:rsid w:val="009B0846"/>
    <w:rsid w:val="009B21BF"/>
    <w:rsid w:val="009B25DA"/>
    <w:rsid w:val="009B322C"/>
    <w:rsid w:val="009B5DD5"/>
    <w:rsid w:val="009B6761"/>
    <w:rsid w:val="009B799D"/>
    <w:rsid w:val="009B7C59"/>
    <w:rsid w:val="009C2466"/>
    <w:rsid w:val="009C5ADD"/>
    <w:rsid w:val="009C6A08"/>
    <w:rsid w:val="009C747B"/>
    <w:rsid w:val="009D13E7"/>
    <w:rsid w:val="009D1BD8"/>
    <w:rsid w:val="009D3941"/>
    <w:rsid w:val="009D42E2"/>
    <w:rsid w:val="009D55CD"/>
    <w:rsid w:val="009D5E47"/>
    <w:rsid w:val="009D654E"/>
    <w:rsid w:val="009E0FAB"/>
    <w:rsid w:val="009E2BE0"/>
    <w:rsid w:val="009E2EBF"/>
    <w:rsid w:val="009E341A"/>
    <w:rsid w:val="009F073F"/>
    <w:rsid w:val="009F1819"/>
    <w:rsid w:val="009F330A"/>
    <w:rsid w:val="009F3741"/>
    <w:rsid w:val="009F3753"/>
    <w:rsid w:val="009F4998"/>
    <w:rsid w:val="009F6D4C"/>
    <w:rsid w:val="009F7CB7"/>
    <w:rsid w:val="009F7FB0"/>
    <w:rsid w:val="00A0087B"/>
    <w:rsid w:val="00A01087"/>
    <w:rsid w:val="00A018D9"/>
    <w:rsid w:val="00A0306F"/>
    <w:rsid w:val="00A0656C"/>
    <w:rsid w:val="00A0671A"/>
    <w:rsid w:val="00A06C06"/>
    <w:rsid w:val="00A06E4B"/>
    <w:rsid w:val="00A07CDA"/>
    <w:rsid w:val="00A14855"/>
    <w:rsid w:val="00A14D4C"/>
    <w:rsid w:val="00A206A4"/>
    <w:rsid w:val="00A20737"/>
    <w:rsid w:val="00A22D1D"/>
    <w:rsid w:val="00A23AC6"/>
    <w:rsid w:val="00A26418"/>
    <w:rsid w:val="00A27401"/>
    <w:rsid w:val="00A31036"/>
    <w:rsid w:val="00A325BA"/>
    <w:rsid w:val="00A32A01"/>
    <w:rsid w:val="00A33EF5"/>
    <w:rsid w:val="00A348A8"/>
    <w:rsid w:val="00A35131"/>
    <w:rsid w:val="00A35ECF"/>
    <w:rsid w:val="00A3627A"/>
    <w:rsid w:val="00A40DD9"/>
    <w:rsid w:val="00A414E6"/>
    <w:rsid w:val="00A42F6E"/>
    <w:rsid w:val="00A438E3"/>
    <w:rsid w:val="00A44009"/>
    <w:rsid w:val="00A469F5"/>
    <w:rsid w:val="00A477FF"/>
    <w:rsid w:val="00A47860"/>
    <w:rsid w:val="00A47C81"/>
    <w:rsid w:val="00A50845"/>
    <w:rsid w:val="00A51513"/>
    <w:rsid w:val="00A539BB"/>
    <w:rsid w:val="00A53F21"/>
    <w:rsid w:val="00A56EB1"/>
    <w:rsid w:val="00A578B2"/>
    <w:rsid w:val="00A57DCF"/>
    <w:rsid w:val="00A62619"/>
    <w:rsid w:val="00A630B5"/>
    <w:rsid w:val="00A64575"/>
    <w:rsid w:val="00A65987"/>
    <w:rsid w:val="00A66152"/>
    <w:rsid w:val="00A7032E"/>
    <w:rsid w:val="00A70652"/>
    <w:rsid w:val="00A71536"/>
    <w:rsid w:val="00A71D16"/>
    <w:rsid w:val="00A7242F"/>
    <w:rsid w:val="00A80E20"/>
    <w:rsid w:val="00A82597"/>
    <w:rsid w:val="00A83C75"/>
    <w:rsid w:val="00A83D79"/>
    <w:rsid w:val="00A85532"/>
    <w:rsid w:val="00A902CA"/>
    <w:rsid w:val="00A91B87"/>
    <w:rsid w:val="00A92876"/>
    <w:rsid w:val="00A933FC"/>
    <w:rsid w:val="00A94FF1"/>
    <w:rsid w:val="00AA0FE2"/>
    <w:rsid w:val="00AA198F"/>
    <w:rsid w:val="00AA26F6"/>
    <w:rsid w:val="00AA30F8"/>
    <w:rsid w:val="00AA371E"/>
    <w:rsid w:val="00AA48F2"/>
    <w:rsid w:val="00AA4A24"/>
    <w:rsid w:val="00AB2507"/>
    <w:rsid w:val="00AB2759"/>
    <w:rsid w:val="00AB291E"/>
    <w:rsid w:val="00AB472B"/>
    <w:rsid w:val="00AB51B0"/>
    <w:rsid w:val="00AC1C8F"/>
    <w:rsid w:val="00AC3601"/>
    <w:rsid w:val="00AC3C2C"/>
    <w:rsid w:val="00AC3D54"/>
    <w:rsid w:val="00AC5677"/>
    <w:rsid w:val="00AC62F8"/>
    <w:rsid w:val="00AC6F23"/>
    <w:rsid w:val="00AC75A3"/>
    <w:rsid w:val="00AC7AD7"/>
    <w:rsid w:val="00AC7D71"/>
    <w:rsid w:val="00AD07F6"/>
    <w:rsid w:val="00AD16F6"/>
    <w:rsid w:val="00AD1FBD"/>
    <w:rsid w:val="00AD2067"/>
    <w:rsid w:val="00AD2FBA"/>
    <w:rsid w:val="00AD377C"/>
    <w:rsid w:val="00AD57E4"/>
    <w:rsid w:val="00AD5E57"/>
    <w:rsid w:val="00AD69B6"/>
    <w:rsid w:val="00AD7D7C"/>
    <w:rsid w:val="00AE0318"/>
    <w:rsid w:val="00AE1EDA"/>
    <w:rsid w:val="00AE1F74"/>
    <w:rsid w:val="00AE2202"/>
    <w:rsid w:val="00AE35FF"/>
    <w:rsid w:val="00AE4AFB"/>
    <w:rsid w:val="00AF0D88"/>
    <w:rsid w:val="00AF1CF1"/>
    <w:rsid w:val="00AF1DD7"/>
    <w:rsid w:val="00AF2ECA"/>
    <w:rsid w:val="00AF32A1"/>
    <w:rsid w:val="00B00763"/>
    <w:rsid w:val="00B01DE9"/>
    <w:rsid w:val="00B0393C"/>
    <w:rsid w:val="00B044F0"/>
    <w:rsid w:val="00B04FF5"/>
    <w:rsid w:val="00B078F9"/>
    <w:rsid w:val="00B11D91"/>
    <w:rsid w:val="00B12526"/>
    <w:rsid w:val="00B12C9A"/>
    <w:rsid w:val="00B1363E"/>
    <w:rsid w:val="00B14B42"/>
    <w:rsid w:val="00B1600C"/>
    <w:rsid w:val="00B16369"/>
    <w:rsid w:val="00B22368"/>
    <w:rsid w:val="00B24324"/>
    <w:rsid w:val="00B274BA"/>
    <w:rsid w:val="00B340AB"/>
    <w:rsid w:val="00B34292"/>
    <w:rsid w:val="00B34A3D"/>
    <w:rsid w:val="00B3568B"/>
    <w:rsid w:val="00B37E82"/>
    <w:rsid w:val="00B40086"/>
    <w:rsid w:val="00B4045D"/>
    <w:rsid w:val="00B468CD"/>
    <w:rsid w:val="00B47D07"/>
    <w:rsid w:val="00B50445"/>
    <w:rsid w:val="00B505E6"/>
    <w:rsid w:val="00B51578"/>
    <w:rsid w:val="00B51993"/>
    <w:rsid w:val="00B52265"/>
    <w:rsid w:val="00B53A32"/>
    <w:rsid w:val="00B54B06"/>
    <w:rsid w:val="00B57F61"/>
    <w:rsid w:val="00B604E6"/>
    <w:rsid w:val="00B61B6C"/>
    <w:rsid w:val="00B631E3"/>
    <w:rsid w:val="00B645E8"/>
    <w:rsid w:val="00B650DE"/>
    <w:rsid w:val="00B6645F"/>
    <w:rsid w:val="00B703B8"/>
    <w:rsid w:val="00B7269B"/>
    <w:rsid w:val="00B727B2"/>
    <w:rsid w:val="00B731DC"/>
    <w:rsid w:val="00B75755"/>
    <w:rsid w:val="00B769D5"/>
    <w:rsid w:val="00B76B87"/>
    <w:rsid w:val="00B76D56"/>
    <w:rsid w:val="00B77D97"/>
    <w:rsid w:val="00B8006A"/>
    <w:rsid w:val="00B81A73"/>
    <w:rsid w:val="00B81BAB"/>
    <w:rsid w:val="00B81C75"/>
    <w:rsid w:val="00B8272E"/>
    <w:rsid w:val="00B82777"/>
    <w:rsid w:val="00B83DED"/>
    <w:rsid w:val="00B84BDF"/>
    <w:rsid w:val="00B85262"/>
    <w:rsid w:val="00B864E7"/>
    <w:rsid w:val="00B90F98"/>
    <w:rsid w:val="00B92E3B"/>
    <w:rsid w:val="00BA1D4B"/>
    <w:rsid w:val="00BA53A6"/>
    <w:rsid w:val="00BA65B5"/>
    <w:rsid w:val="00BA6FAC"/>
    <w:rsid w:val="00BA6FED"/>
    <w:rsid w:val="00BA763D"/>
    <w:rsid w:val="00BB03BA"/>
    <w:rsid w:val="00BB6529"/>
    <w:rsid w:val="00BB6681"/>
    <w:rsid w:val="00BC1E8D"/>
    <w:rsid w:val="00BC2E8F"/>
    <w:rsid w:val="00BC318E"/>
    <w:rsid w:val="00BC386B"/>
    <w:rsid w:val="00BC47B2"/>
    <w:rsid w:val="00BC7700"/>
    <w:rsid w:val="00BD045F"/>
    <w:rsid w:val="00BD4152"/>
    <w:rsid w:val="00BE0C57"/>
    <w:rsid w:val="00BE11C9"/>
    <w:rsid w:val="00BE2100"/>
    <w:rsid w:val="00BE216B"/>
    <w:rsid w:val="00BE271E"/>
    <w:rsid w:val="00BE3542"/>
    <w:rsid w:val="00BE3DB2"/>
    <w:rsid w:val="00BE7035"/>
    <w:rsid w:val="00BE7E9F"/>
    <w:rsid w:val="00BF1932"/>
    <w:rsid w:val="00BF309C"/>
    <w:rsid w:val="00BF396F"/>
    <w:rsid w:val="00BF656B"/>
    <w:rsid w:val="00BF6BDC"/>
    <w:rsid w:val="00C008FB"/>
    <w:rsid w:val="00C017BC"/>
    <w:rsid w:val="00C0219E"/>
    <w:rsid w:val="00C03BDC"/>
    <w:rsid w:val="00C04DB3"/>
    <w:rsid w:val="00C067EE"/>
    <w:rsid w:val="00C06FF9"/>
    <w:rsid w:val="00C078C6"/>
    <w:rsid w:val="00C1046F"/>
    <w:rsid w:val="00C10A7E"/>
    <w:rsid w:val="00C10AEB"/>
    <w:rsid w:val="00C10B27"/>
    <w:rsid w:val="00C10CE9"/>
    <w:rsid w:val="00C1142C"/>
    <w:rsid w:val="00C116BD"/>
    <w:rsid w:val="00C128D1"/>
    <w:rsid w:val="00C14D4B"/>
    <w:rsid w:val="00C20FE9"/>
    <w:rsid w:val="00C21A0B"/>
    <w:rsid w:val="00C22197"/>
    <w:rsid w:val="00C22335"/>
    <w:rsid w:val="00C23DBA"/>
    <w:rsid w:val="00C23E2E"/>
    <w:rsid w:val="00C24027"/>
    <w:rsid w:val="00C244C1"/>
    <w:rsid w:val="00C24718"/>
    <w:rsid w:val="00C27753"/>
    <w:rsid w:val="00C309FE"/>
    <w:rsid w:val="00C31ABA"/>
    <w:rsid w:val="00C32664"/>
    <w:rsid w:val="00C34D66"/>
    <w:rsid w:val="00C34E15"/>
    <w:rsid w:val="00C3522C"/>
    <w:rsid w:val="00C360C0"/>
    <w:rsid w:val="00C36385"/>
    <w:rsid w:val="00C36E0A"/>
    <w:rsid w:val="00C36F8A"/>
    <w:rsid w:val="00C37035"/>
    <w:rsid w:val="00C40204"/>
    <w:rsid w:val="00C4024A"/>
    <w:rsid w:val="00C4053C"/>
    <w:rsid w:val="00C51203"/>
    <w:rsid w:val="00C52099"/>
    <w:rsid w:val="00C529DD"/>
    <w:rsid w:val="00C541F5"/>
    <w:rsid w:val="00C60754"/>
    <w:rsid w:val="00C61E47"/>
    <w:rsid w:val="00C63597"/>
    <w:rsid w:val="00C635C2"/>
    <w:rsid w:val="00C64592"/>
    <w:rsid w:val="00C660AD"/>
    <w:rsid w:val="00C676D6"/>
    <w:rsid w:val="00C67C1D"/>
    <w:rsid w:val="00C7235D"/>
    <w:rsid w:val="00C7536E"/>
    <w:rsid w:val="00C80394"/>
    <w:rsid w:val="00C820F3"/>
    <w:rsid w:val="00C82E4B"/>
    <w:rsid w:val="00C83116"/>
    <w:rsid w:val="00C84DCF"/>
    <w:rsid w:val="00C86DF7"/>
    <w:rsid w:val="00C90E26"/>
    <w:rsid w:val="00C91589"/>
    <w:rsid w:val="00C9189D"/>
    <w:rsid w:val="00C91995"/>
    <w:rsid w:val="00C93203"/>
    <w:rsid w:val="00C936EF"/>
    <w:rsid w:val="00C939C1"/>
    <w:rsid w:val="00C971F6"/>
    <w:rsid w:val="00CA35EF"/>
    <w:rsid w:val="00CA4A95"/>
    <w:rsid w:val="00CA5D97"/>
    <w:rsid w:val="00CA6699"/>
    <w:rsid w:val="00CA6BD7"/>
    <w:rsid w:val="00CA7F3E"/>
    <w:rsid w:val="00CB0FC4"/>
    <w:rsid w:val="00CB2922"/>
    <w:rsid w:val="00CB3411"/>
    <w:rsid w:val="00CB7E8E"/>
    <w:rsid w:val="00CC0DE1"/>
    <w:rsid w:val="00CC2F38"/>
    <w:rsid w:val="00CC5707"/>
    <w:rsid w:val="00CC76E4"/>
    <w:rsid w:val="00CD0367"/>
    <w:rsid w:val="00CD06C3"/>
    <w:rsid w:val="00CD1E3A"/>
    <w:rsid w:val="00CD52B3"/>
    <w:rsid w:val="00CD5885"/>
    <w:rsid w:val="00CD5CEC"/>
    <w:rsid w:val="00CD707E"/>
    <w:rsid w:val="00CE161C"/>
    <w:rsid w:val="00CE2EC3"/>
    <w:rsid w:val="00CE3478"/>
    <w:rsid w:val="00CF17BE"/>
    <w:rsid w:val="00CF1E86"/>
    <w:rsid w:val="00CF2A59"/>
    <w:rsid w:val="00CF472F"/>
    <w:rsid w:val="00CF5273"/>
    <w:rsid w:val="00CF74D3"/>
    <w:rsid w:val="00D01881"/>
    <w:rsid w:val="00D0195C"/>
    <w:rsid w:val="00D03146"/>
    <w:rsid w:val="00D03B93"/>
    <w:rsid w:val="00D04C6D"/>
    <w:rsid w:val="00D04D1F"/>
    <w:rsid w:val="00D05335"/>
    <w:rsid w:val="00D06740"/>
    <w:rsid w:val="00D06C73"/>
    <w:rsid w:val="00D11F55"/>
    <w:rsid w:val="00D13F0E"/>
    <w:rsid w:val="00D14889"/>
    <w:rsid w:val="00D15735"/>
    <w:rsid w:val="00D17160"/>
    <w:rsid w:val="00D2081C"/>
    <w:rsid w:val="00D21C5F"/>
    <w:rsid w:val="00D233CB"/>
    <w:rsid w:val="00D24019"/>
    <w:rsid w:val="00D2613A"/>
    <w:rsid w:val="00D26656"/>
    <w:rsid w:val="00D27E45"/>
    <w:rsid w:val="00D31841"/>
    <w:rsid w:val="00D3196F"/>
    <w:rsid w:val="00D332B9"/>
    <w:rsid w:val="00D3365E"/>
    <w:rsid w:val="00D34FF6"/>
    <w:rsid w:val="00D35162"/>
    <w:rsid w:val="00D376EC"/>
    <w:rsid w:val="00D414D1"/>
    <w:rsid w:val="00D416AC"/>
    <w:rsid w:val="00D420B5"/>
    <w:rsid w:val="00D42791"/>
    <w:rsid w:val="00D4631D"/>
    <w:rsid w:val="00D466CB"/>
    <w:rsid w:val="00D46738"/>
    <w:rsid w:val="00D46A3D"/>
    <w:rsid w:val="00D46C52"/>
    <w:rsid w:val="00D46D23"/>
    <w:rsid w:val="00D47EE5"/>
    <w:rsid w:val="00D50F69"/>
    <w:rsid w:val="00D5113C"/>
    <w:rsid w:val="00D52F59"/>
    <w:rsid w:val="00D54BA6"/>
    <w:rsid w:val="00D54DC6"/>
    <w:rsid w:val="00D562FC"/>
    <w:rsid w:val="00D602E0"/>
    <w:rsid w:val="00D60828"/>
    <w:rsid w:val="00D63ED9"/>
    <w:rsid w:val="00D660AB"/>
    <w:rsid w:val="00D70AD4"/>
    <w:rsid w:val="00D72DEE"/>
    <w:rsid w:val="00D73E16"/>
    <w:rsid w:val="00D75BA3"/>
    <w:rsid w:val="00D8085A"/>
    <w:rsid w:val="00D913F9"/>
    <w:rsid w:val="00D916BE"/>
    <w:rsid w:val="00DA15D6"/>
    <w:rsid w:val="00DA253D"/>
    <w:rsid w:val="00DA2E84"/>
    <w:rsid w:val="00DA2EED"/>
    <w:rsid w:val="00DA34D5"/>
    <w:rsid w:val="00DA39A5"/>
    <w:rsid w:val="00DA4369"/>
    <w:rsid w:val="00DA4A11"/>
    <w:rsid w:val="00DB08DA"/>
    <w:rsid w:val="00DB392F"/>
    <w:rsid w:val="00DB6B4E"/>
    <w:rsid w:val="00DC19CF"/>
    <w:rsid w:val="00DC3816"/>
    <w:rsid w:val="00DC39AF"/>
    <w:rsid w:val="00DC4F34"/>
    <w:rsid w:val="00DC5033"/>
    <w:rsid w:val="00DC72FA"/>
    <w:rsid w:val="00DD3075"/>
    <w:rsid w:val="00DD3859"/>
    <w:rsid w:val="00DD4744"/>
    <w:rsid w:val="00DD4809"/>
    <w:rsid w:val="00DD658C"/>
    <w:rsid w:val="00DE2288"/>
    <w:rsid w:val="00DE35C3"/>
    <w:rsid w:val="00DE368F"/>
    <w:rsid w:val="00DE42B7"/>
    <w:rsid w:val="00DE6CF5"/>
    <w:rsid w:val="00DF0364"/>
    <w:rsid w:val="00DF15DE"/>
    <w:rsid w:val="00DF79E4"/>
    <w:rsid w:val="00DF7D9F"/>
    <w:rsid w:val="00E00B7D"/>
    <w:rsid w:val="00E03D20"/>
    <w:rsid w:val="00E04E69"/>
    <w:rsid w:val="00E050A0"/>
    <w:rsid w:val="00E07693"/>
    <w:rsid w:val="00E13893"/>
    <w:rsid w:val="00E13912"/>
    <w:rsid w:val="00E14503"/>
    <w:rsid w:val="00E14896"/>
    <w:rsid w:val="00E150E6"/>
    <w:rsid w:val="00E17B6F"/>
    <w:rsid w:val="00E2088F"/>
    <w:rsid w:val="00E20D51"/>
    <w:rsid w:val="00E220F4"/>
    <w:rsid w:val="00E23AB3"/>
    <w:rsid w:val="00E24CD5"/>
    <w:rsid w:val="00E265FC"/>
    <w:rsid w:val="00E26EC8"/>
    <w:rsid w:val="00E27C27"/>
    <w:rsid w:val="00E27F4F"/>
    <w:rsid w:val="00E30A88"/>
    <w:rsid w:val="00E37842"/>
    <w:rsid w:val="00E406FE"/>
    <w:rsid w:val="00E40CC3"/>
    <w:rsid w:val="00E41179"/>
    <w:rsid w:val="00E41CB7"/>
    <w:rsid w:val="00E41CDD"/>
    <w:rsid w:val="00E42716"/>
    <w:rsid w:val="00E43743"/>
    <w:rsid w:val="00E43AE1"/>
    <w:rsid w:val="00E44CAF"/>
    <w:rsid w:val="00E458BE"/>
    <w:rsid w:val="00E459A6"/>
    <w:rsid w:val="00E4778E"/>
    <w:rsid w:val="00E47C39"/>
    <w:rsid w:val="00E50A5C"/>
    <w:rsid w:val="00E51858"/>
    <w:rsid w:val="00E52FC8"/>
    <w:rsid w:val="00E556C0"/>
    <w:rsid w:val="00E55815"/>
    <w:rsid w:val="00E56041"/>
    <w:rsid w:val="00E57BD1"/>
    <w:rsid w:val="00E60D2B"/>
    <w:rsid w:val="00E61822"/>
    <w:rsid w:val="00E64DE7"/>
    <w:rsid w:val="00E67BD0"/>
    <w:rsid w:val="00E72530"/>
    <w:rsid w:val="00E73B68"/>
    <w:rsid w:val="00E74201"/>
    <w:rsid w:val="00E750B2"/>
    <w:rsid w:val="00E76C8F"/>
    <w:rsid w:val="00E77958"/>
    <w:rsid w:val="00E81358"/>
    <w:rsid w:val="00E83C98"/>
    <w:rsid w:val="00E84BA8"/>
    <w:rsid w:val="00E85102"/>
    <w:rsid w:val="00E8760E"/>
    <w:rsid w:val="00E903D7"/>
    <w:rsid w:val="00E90707"/>
    <w:rsid w:val="00E90895"/>
    <w:rsid w:val="00E94A7D"/>
    <w:rsid w:val="00E9526D"/>
    <w:rsid w:val="00E95B35"/>
    <w:rsid w:val="00EA12CA"/>
    <w:rsid w:val="00EA15C5"/>
    <w:rsid w:val="00EA1C6D"/>
    <w:rsid w:val="00EA1C82"/>
    <w:rsid w:val="00EA2366"/>
    <w:rsid w:val="00EA436E"/>
    <w:rsid w:val="00EA5071"/>
    <w:rsid w:val="00EA7CC5"/>
    <w:rsid w:val="00EB1EC1"/>
    <w:rsid w:val="00EB1ED9"/>
    <w:rsid w:val="00EB1F85"/>
    <w:rsid w:val="00EB2D55"/>
    <w:rsid w:val="00EB3084"/>
    <w:rsid w:val="00EB4097"/>
    <w:rsid w:val="00EC00DB"/>
    <w:rsid w:val="00EC106B"/>
    <w:rsid w:val="00EC1E3B"/>
    <w:rsid w:val="00EC2600"/>
    <w:rsid w:val="00EC330A"/>
    <w:rsid w:val="00EC46F2"/>
    <w:rsid w:val="00EC4DF2"/>
    <w:rsid w:val="00EC5F1A"/>
    <w:rsid w:val="00EC62F0"/>
    <w:rsid w:val="00ED098A"/>
    <w:rsid w:val="00ED21FC"/>
    <w:rsid w:val="00ED3923"/>
    <w:rsid w:val="00ED5627"/>
    <w:rsid w:val="00ED6423"/>
    <w:rsid w:val="00EE06DF"/>
    <w:rsid w:val="00EE3871"/>
    <w:rsid w:val="00EE3F3C"/>
    <w:rsid w:val="00EE434C"/>
    <w:rsid w:val="00EF0BDA"/>
    <w:rsid w:val="00EF2058"/>
    <w:rsid w:val="00EF24C3"/>
    <w:rsid w:val="00EF2A64"/>
    <w:rsid w:val="00EF2EED"/>
    <w:rsid w:val="00EF67AC"/>
    <w:rsid w:val="00EF7B5D"/>
    <w:rsid w:val="00F0457C"/>
    <w:rsid w:val="00F04588"/>
    <w:rsid w:val="00F04704"/>
    <w:rsid w:val="00F04F0A"/>
    <w:rsid w:val="00F0746F"/>
    <w:rsid w:val="00F14F6C"/>
    <w:rsid w:val="00F151C9"/>
    <w:rsid w:val="00F154EB"/>
    <w:rsid w:val="00F164F8"/>
    <w:rsid w:val="00F16520"/>
    <w:rsid w:val="00F17DB7"/>
    <w:rsid w:val="00F234FE"/>
    <w:rsid w:val="00F23512"/>
    <w:rsid w:val="00F24B54"/>
    <w:rsid w:val="00F2561E"/>
    <w:rsid w:val="00F264F2"/>
    <w:rsid w:val="00F30B11"/>
    <w:rsid w:val="00F30BF7"/>
    <w:rsid w:val="00F32E9F"/>
    <w:rsid w:val="00F34610"/>
    <w:rsid w:val="00F361CC"/>
    <w:rsid w:val="00F379AC"/>
    <w:rsid w:val="00F408B0"/>
    <w:rsid w:val="00F41D2E"/>
    <w:rsid w:val="00F426EA"/>
    <w:rsid w:val="00F42F0F"/>
    <w:rsid w:val="00F43136"/>
    <w:rsid w:val="00F5021C"/>
    <w:rsid w:val="00F520F2"/>
    <w:rsid w:val="00F53984"/>
    <w:rsid w:val="00F54C1F"/>
    <w:rsid w:val="00F54F57"/>
    <w:rsid w:val="00F5601D"/>
    <w:rsid w:val="00F57F22"/>
    <w:rsid w:val="00F6175A"/>
    <w:rsid w:val="00F633C8"/>
    <w:rsid w:val="00F64030"/>
    <w:rsid w:val="00F65270"/>
    <w:rsid w:val="00F67304"/>
    <w:rsid w:val="00F701BE"/>
    <w:rsid w:val="00F70402"/>
    <w:rsid w:val="00F733A4"/>
    <w:rsid w:val="00F77118"/>
    <w:rsid w:val="00F77526"/>
    <w:rsid w:val="00F8086A"/>
    <w:rsid w:val="00F812CF"/>
    <w:rsid w:val="00F838FC"/>
    <w:rsid w:val="00F84E65"/>
    <w:rsid w:val="00F85C4C"/>
    <w:rsid w:val="00F869F0"/>
    <w:rsid w:val="00F904FD"/>
    <w:rsid w:val="00F907DD"/>
    <w:rsid w:val="00F90929"/>
    <w:rsid w:val="00F970DB"/>
    <w:rsid w:val="00F9730D"/>
    <w:rsid w:val="00FA02C2"/>
    <w:rsid w:val="00FA2CB7"/>
    <w:rsid w:val="00FA4D92"/>
    <w:rsid w:val="00FB0C54"/>
    <w:rsid w:val="00FB11A0"/>
    <w:rsid w:val="00FB4EF3"/>
    <w:rsid w:val="00FB5040"/>
    <w:rsid w:val="00FB56BC"/>
    <w:rsid w:val="00FC0604"/>
    <w:rsid w:val="00FC520A"/>
    <w:rsid w:val="00FC771C"/>
    <w:rsid w:val="00FD161A"/>
    <w:rsid w:val="00FD1DD7"/>
    <w:rsid w:val="00FD206C"/>
    <w:rsid w:val="00FD27CD"/>
    <w:rsid w:val="00FE0385"/>
    <w:rsid w:val="00FE1BB5"/>
    <w:rsid w:val="00FE3321"/>
    <w:rsid w:val="00FE5764"/>
    <w:rsid w:val="00FE62CB"/>
    <w:rsid w:val="00FE7207"/>
    <w:rsid w:val="00FE7B0B"/>
    <w:rsid w:val="00FF038C"/>
    <w:rsid w:val="00FF0A50"/>
    <w:rsid w:val="00FF1769"/>
    <w:rsid w:val="00FF24D8"/>
    <w:rsid w:val="00FF2F8F"/>
    <w:rsid w:val="00FF3F88"/>
    <w:rsid w:val="00FF4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5D08D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36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4EA1"/>
    <w:pPr>
      <w:ind w:left="720"/>
      <w:contextualSpacing/>
    </w:pPr>
  </w:style>
  <w:style w:type="table" w:styleId="TableGrid">
    <w:name w:val="Table Grid"/>
    <w:basedOn w:val="TableNormal"/>
    <w:uiPriority w:val="59"/>
    <w:rsid w:val="008C3AF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3D5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D5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4D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14D4B"/>
  </w:style>
  <w:style w:type="character" w:customStyle="1" w:styleId="CommentTextChar">
    <w:name w:val="Comment Text Char"/>
    <w:basedOn w:val="DefaultParagraphFont"/>
    <w:link w:val="CommentText"/>
    <w:uiPriority w:val="99"/>
    <w:rsid w:val="00C14D4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D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D4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67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6710"/>
  </w:style>
  <w:style w:type="paragraph" w:styleId="Footer">
    <w:name w:val="footer"/>
    <w:basedOn w:val="Normal"/>
    <w:link w:val="FooterChar"/>
    <w:uiPriority w:val="99"/>
    <w:unhideWhenUsed/>
    <w:rsid w:val="004167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6710"/>
  </w:style>
  <w:style w:type="paragraph" w:styleId="Caption">
    <w:name w:val="caption"/>
    <w:basedOn w:val="Normal"/>
    <w:next w:val="Normal"/>
    <w:uiPriority w:val="35"/>
    <w:unhideWhenUsed/>
    <w:qFormat/>
    <w:rsid w:val="00416710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03D13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3522C"/>
  </w:style>
  <w:style w:type="character" w:styleId="LineNumber">
    <w:name w:val="line number"/>
    <w:basedOn w:val="DefaultParagraphFont"/>
    <w:uiPriority w:val="99"/>
    <w:semiHidden/>
    <w:unhideWhenUsed/>
    <w:rsid w:val="00455FDB"/>
  </w:style>
  <w:style w:type="paragraph" w:styleId="Revision">
    <w:name w:val="Revision"/>
    <w:hidden/>
    <w:uiPriority w:val="99"/>
    <w:semiHidden/>
    <w:rsid w:val="003108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2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3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04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72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1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F6B43F-3226-DC47-8BBF-ADCBCD0C5A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2</Words>
  <Characters>3945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York-Presbyterian Hospital</Company>
  <LinksUpToDate>false</LinksUpToDate>
  <CharactersWithSpaces>4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ncan K. Hau</dc:creator>
  <cp:lastModifiedBy>Duncan K. Hau</cp:lastModifiedBy>
  <cp:revision>3</cp:revision>
  <cp:lastPrinted>2018-06-08T18:31:00Z</cp:lastPrinted>
  <dcterms:created xsi:type="dcterms:W3CDTF">2018-08-06T14:40:00Z</dcterms:created>
  <dcterms:modified xsi:type="dcterms:W3CDTF">2018-08-06T14:44:00Z</dcterms:modified>
</cp:coreProperties>
</file>